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BA947" w14:textId="77777777" w:rsidR="002236C4" w:rsidRPr="00FD5607" w:rsidRDefault="002236C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77503065" w14:textId="77777777" w:rsidR="002236C4" w:rsidRPr="00FD5607" w:rsidRDefault="002236C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51B9B9DF" w14:textId="77777777" w:rsidR="002236C4" w:rsidRPr="00FD5607" w:rsidRDefault="002236C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01DA1359" w14:textId="3042CC83" w:rsidR="00BA4594" w:rsidRPr="00DF7176" w:rsidRDefault="00D753DB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REGIONAL </w:t>
      </w:r>
      <w:r w:rsidR="00BA4594" w:rsidRPr="00DF7176">
        <w:rPr>
          <w:rFonts w:ascii="Arial" w:hAnsi="Arial" w:cs="Arial"/>
          <w:b/>
          <w:color w:val="auto"/>
          <w:sz w:val="24"/>
          <w:szCs w:val="24"/>
        </w:rPr>
        <w:t>VENOUS-ARTERIAL CO</w:t>
      </w:r>
      <w:r w:rsidR="00BA4594" w:rsidRPr="00DF717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="00BA4594" w:rsidRPr="00DF7176">
        <w:rPr>
          <w:rFonts w:ascii="Arial" w:hAnsi="Arial" w:cs="Arial"/>
          <w:b/>
          <w:color w:val="auto"/>
          <w:sz w:val="24"/>
          <w:szCs w:val="24"/>
        </w:rPr>
        <w:t xml:space="preserve"> TO ARTERIAL-VENOUS O</w:t>
      </w:r>
      <w:r w:rsidR="00BA4594" w:rsidRPr="00DF717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="00BA4594" w:rsidRPr="00DF7176">
        <w:rPr>
          <w:rFonts w:ascii="Arial" w:hAnsi="Arial" w:cs="Arial"/>
          <w:b/>
          <w:color w:val="auto"/>
          <w:sz w:val="24"/>
          <w:szCs w:val="24"/>
        </w:rPr>
        <w:t xml:space="preserve"> CONTENT DIFFERENCE RATIO IN EXPERIMENTAL CIRCULATORY SHOCK AND HYPOX</w:t>
      </w:r>
      <w:r w:rsidR="00B3181B">
        <w:rPr>
          <w:rFonts w:ascii="Arial" w:hAnsi="Arial" w:cs="Arial"/>
          <w:b/>
          <w:color w:val="auto"/>
          <w:sz w:val="24"/>
          <w:szCs w:val="24"/>
        </w:rPr>
        <w:t>I</w:t>
      </w:r>
      <w:r w:rsidR="00BA4594" w:rsidRPr="00DF7176">
        <w:rPr>
          <w:rFonts w:ascii="Arial" w:hAnsi="Arial" w:cs="Arial"/>
          <w:b/>
          <w:color w:val="auto"/>
          <w:sz w:val="24"/>
          <w:szCs w:val="24"/>
        </w:rPr>
        <w:t>A</w:t>
      </w:r>
    </w:p>
    <w:p w14:paraId="2624F335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729302BB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27FA17B0" w14:textId="77777777" w:rsidR="002236C4" w:rsidRPr="00DF7176" w:rsidRDefault="002236C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0B6573E6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4E1C07AF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04EB0790" w14:textId="5BA7531C" w:rsidR="00BA4594" w:rsidRPr="00DF7176" w:rsidRDefault="002F313D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</w:rPr>
        <w:t>Additional</w:t>
      </w:r>
      <w:r w:rsidR="00A746C4" w:rsidRPr="00DF7176">
        <w:rPr>
          <w:rFonts w:ascii="Arial" w:hAnsi="Arial" w:cs="Arial"/>
          <w:b/>
          <w:color w:val="auto"/>
        </w:rPr>
        <w:t xml:space="preserve"> </w:t>
      </w:r>
      <w:r w:rsidR="009756EB">
        <w:rPr>
          <w:rFonts w:ascii="Arial" w:hAnsi="Arial" w:cs="Arial"/>
          <w:b/>
          <w:color w:val="auto"/>
        </w:rPr>
        <w:t>Information</w:t>
      </w:r>
    </w:p>
    <w:p w14:paraId="478DC05B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241940DF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77DA6E5F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11C917AB" w14:textId="7C7E7D7A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color w:val="auto"/>
          <w:sz w:val="24"/>
          <w:szCs w:val="24"/>
        </w:rPr>
        <w:t xml:space="preserve">Authors: </w:t>
      </w:r>
      <w:proofErr w:type="spellStart"/>
      <w:r w:rsidRPr="00DF7176">
        <w:rPr>
          <w:rFonts w:ascii="Arial" w:hAnsi="Arial" w:cs="Arial"/>
          <w:color w:val="auto"/>
          <w:sz w:val="24"/>
          <w:szCs w:val="24"/>
        </w:rPr>
        <w:t>Thiago</w:t>
      </w:r>
      <w:proofErr w:type="spellEnd"/>
      <w:r w:rsidRPr="00DF7176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DF7176">
        <w:rPr>
          <w:rFonts w:ascii="Arial" w:hAnsi="Arial" w:cs="Arial"/>
          <w:color w:val="auto"/>
          <w:sz w:val="24"/>
          <w:szCs w:val="24"/>
        </w:rPr>
        <w:t>Domingos</w:t>
      </w:r>
      <w:proofErr w:type="spellEnd"/>
      <w:r w:rsidRPr="00DF7176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DF7176">
        <w:rPr>
          <w:rFonts w:ascii="Arial" w:hAnsi="Arial" w:cs="Arial"/>
          <w:color w:val="auto"/>
          <w:sz w:val="24"/>
          <w:szCs w:val="24"/>
        </w:rPr>
        <w:t>Corrêa</w:t>
      </w:r>
      <w:proofErr w:type="spellEnd"/>
      <w:r w:rsidRPr="00DF7176">
        <w:rPr>
          <w:rFonts w:ascii="Arial" w:hAnsi="Arial" w:cs="Arial"/>
          <w:color w:val="auto"/>
          <w:sz w:val="24"/>
          <w:szCs w:val="24"/>
        </w:rPr>
        <w:t xml:space="preserve">, Adriano José Pereira, </w:t>
      </w:r>
      <w:proofErr w:type="spellStart"/>
      <w:r w:rsidRPr="00DF7176">
        <w:rPr>
          <w:rFonts w:ascii="Arial" w:hAnsi="Arial" w:cs="Arial"/>
          <w:color w:val="auto"/>
          <w:sz w:val="24"/>
          <w:szCs w:val="24"/>
        </w:rPr>
        <w:t>Jukka</w:t>
      </w:r>
      <w:proofErr w:type="spellEnd"/>
      <w:r w:rsidRPr="00DF7176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DF7176">
        <w:rPr>
          <w:rFonts w:ascii="Arial" w:hAnsi="Arial" w:cs="Arial"/>
          <w:color w:val="auto"/>
          <w:sz w:val="24"/>
          <w:szCs w:val="24"/>
        </w:rPr>
        <w:t>Takala</w:t>
      </w:r>
      <w:proofErr w:type="spellEnd"/>
      <w:r w:rsidRPr="00DF7176">
        <w:rPr>
          <w:rFonts w:ascii="Arial" w:hAnsi="Arial" w:cs="Arial"/>
          <w:color w:val="auto"/>
          <w:sz w:val="24"/>
          <w:szCs w:val="24"/>
        </w:rPr>
        <w:t xml:space="preserve"> and Stephan Mathias Jakob</w:t>
      </w:r>
    </w:p>
    <w:p w14:paraId="6A9DB6FD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 </w:t>
      </w:r>
    </w:p>
    <w:p w14:paraId="3F81E6C5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2127434D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7A4DA1EF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0F4A3A2D" w14:textId="7777777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2DA676A3" w14:textId="7C344D27" w:rsidR="00BA4594" w:rsidRPr="00DF7176" w:rsidRDefault="00BA459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7D80CE98" w14:textId="77777777" w:rsidR="00A746C4" w:rsidRPr="00DF7176" w:rsidRDefault="00A746C4" w:rsidP="00FC402A">
      <w:pPr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</w:p>
    <w:p w14:paraId="66221E15" w14:textId="56944F85" w:rsidR="00BA4594" w:rsidRDefault="00BA4594" w:rsidP="00FC402A">
      <w:pPr>
        <w:spacing w:line="480" w:lineRule="auto"/>
        <w:rPr>
          <w:rFonts w:ascii="Arial" w:hAnsi="Arial" w:cs="Arial"/>
          <w:color w:val="auto"/>
          <w:sz w:val="24"/>
          <w:szCs w:val="24"/>
        </w:rPr>
      </w:pPr>
    </w:p>
    <w:p w14:paraId="12BB7FE1" w14:textId="77777777" w:rsidR="0055412E" w:rsidRPr="00DF7176" w:rsidRDefault="0055412E" w:rsidP="00FC402A">
      <w:pPr>
        <w:spacing w:line="480" w:lineRule="auto"/>
        <w:rPr>
          <w:rFonts w:ascii="Arial" w:hAnsi="Arial" w:cs="Arial"/>
          <w:color w:val="auto"/>
          <w:sz w:val="24"/>
          <w:szCs w:val="24"/>
        </w:rPr>
      </w:pPr>
    </w:p>
    <w:p w14:paraId="09116403" w14:textId="25E233D7" w:rsidR="00BA5456" w:rsidRPr="00DF7176" w:rsidRDefault="00BA5456" w:rsidP="00FC402A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sz w:val="24"/>
          <w:szCs w:val="24"/>
        </w:rPr>
        <w:t>S</w:t>
      </w:r>
      <w:r w:rsidRPr="00DF7176">
        <w:rPr>
          <w:rFonts w:ascii="Arial" w:hAnsi="Arial" w:cs="Arial"/>
          <w:b/>
          <w:sz w:val="24"/>
          <w:szCs w:val="24"/>
        </w:rPr>
        <w:t>1.</w:t>
      </w:r>
      <w:r w:rsidRPr="00DF7176">
        <w:rPr>
          <w:rFonts w:ascii="Arial" w:hAnsi="Arial" w:cs="Arial"/>
          <w:sz w:val="24"/>
          <w:szCs w:val="24"/>
        </w:rPr>
        <w:t xml:space="preserve"> Survival accordingly to </w:t>
      </w:r>
      <w:r w:rsidR="007041B8" w:rsidRPr="00DF7176">
        <w:rPr>
          <w:rFonts w:ascii="Arial" w:hAnsi="Arial" w:cs="Arial"/>
          <w:sz w:val="24"/>
          <w:szCs w:val="24"/>
        </w:rPr>
        <w:t>study groups</w:t>
      </w:r>
      <w:r w:rsidRPr="00DF7176">
        <w:rPr>
          <w:rFonts w:ascii="Arial" w:hAnsi="Arial" w:cs="Arial"/>
          <w:sz w:val="24"/>
          <w:szCs w:val="24"/>
        </w:rPr>
        <w:t>. Values represent n/n total (%).</w:t>
      </w:r>
    </w:p>
    <w:p w14:paraId="7B367DDC" w14:textId="77777777" w:rsidR="00BA5456" w:rsidRPr="00DF7176" w:rsidRDefault="00BA5456" w:rsidP="00FC402A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5952" w:type="dxa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1757"/>
        <w:gridCol w:w="1757"/>
      </w:tblGrid>
      <w:tr w:rsidR="00BB0F98" w:rsidRPr="00DF7176" w14:paraId="692ED624" w14:textId="02756B36" w:rsidTr="00BB0F98">
        <w:trPr>
          <w:trHeight w:val="283"/>
          <w:jc w:val="center"/>
        </w:trPr>
        <w:tc>
          <w:tcPr>
            <w:tcW w:w="243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48758A8" w14:textId="6C2A888E" w:rsidR="00BB0F98" w:rsidRPr="00DF7176" w:rsidRDefault="00BB0F98" w:rsidP="00FC40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7176">
              <w:rPr>
                <w:rFonts w:ascii="Arial" w:hAnsi="Arial" w:cs="Arial"/>
                <w:b/>
                <w:sz w:val="24"/>
                <w:szCs w:val="24"/>
              </w:rPr>
              <w:t>Experimental model</w:t>
            </w:r>
          </w:p>
        </w:tc>
        <w:tc>
          <w:tcPr>
            <w:tcW w:w="175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5321AF" w14:textId="77777777" w:rsidR="00BB0F98" w:rsidRPr="00DF7176" w:rsidRDefault="00BB0F98" w:rsidP="00FC40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7176">
              <w:rPr>
                <w:rFonts w:ascii="Arial" w:hAnsi="Arial" w:cs="Arial"/>
                <w:b/>
                <w:sz w:val="24"/>
                <w:szCs w:val="24"/>
              </w:rPr>
              <w:t>Mortality</w:t>
            </w:r>
          </w:p>
          <w:p w14:paraId="76CE736B" w14:textId="3F401EF3" w:rsidR="00BB0F98" w:rsidRPr="00DF7176" w:rsidRDefault="00BB0F98" w:rsidP="00FC40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7176">
              <w:rPr>
                <w:rFonts w:ascii="Arial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  <w:bottom w:val="double" w:sz="4" w:space="0" w:color="auto"/>
            </w:tcBorders>
          </w:tcPr>
          <w:p w14:paraId="6D9EBB40" w14:textId="35E864C0" w:rsidR="00BB0F98" w:rsidRPr="00DF7176" w:rsidRDefault="00BB0F98" w:rsidP="00FC40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7176">
              <w:rPr>
                <w:rFonts w:ascii="Arial" w:hAnsi="Arial" w:cs="Arial"/>
                <w:b/>
                <w:sz w:val="24"/>
                <w:szCs w:val="24"/>
              </w:rPr>
              <w:t>Survival time (h)</w:t>
            </w:r>
          </w:p>
        </w:tc>
      </w:tr>
      <w:tr w:rsidR="00BB0F98" w:rsidRPr="00DF7176" w14:paraId="182B0081" w14:textId="7D826EC6" w:rsidTr="007C4BD3">
        <w:trPr>
          <w:trHeight w:val="283"/>
          <w:jc w:val="center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A1019" w14:textId="1B4F3EF0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Control low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46C895E3" w14:textId="6D06CF8E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0/8 (0.0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FE0A1B0" w14:textId="68F385B6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4 (24-24)</w:t>
            </w:r>
          </w:p>
        </w:tc>
      </w:tr>
      <w:tr w:rsidR="00BB0F98" w:rsidRPr="00DF7176" w14:paraId="7447597B" w14:textId="37A784E0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44BF22F0" w14:textId="58FE49D1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DF7176">
              <w:rPr>
                <w:rFonts w:ascii="Arial" w:hAnsi="Arial" w:cs="Arial"/>
                <w:sz w:val="24"/>
                <w:szCs w:val="24"/>
                <w:lang w:val="pt-BR"/>
              </w:rPr>
              <w:t>Control high</w:t>
            </w:r>
          </w:p>
        </w:tc>
        <w:tc>
          <w:tcPr>
            <w:tcW w:w="1757" w:type="dxa"/>
            <w:vAlign w:val="center"/>
          </w:tcPr>
          <w:p w14:paraId="2C0FC6B8" w14:textId="571E1C98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0/8 (0.0)</w:t>
            </w:r>
          </w:p>
        </w:tc>
        <w:tc>
          <w:tcPr>
            <w:tcW w:w="1757" w:type="dxa"/>
            <w:vAlign w:val="center"/>
          </w:tcPr>
          <w:p w14:paraId="30A15819" w14:textId="1C558EFE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4 (24-24)</w:t>
            </w:r>
          </w:p>
        </w:tc>
      </w:tr>
      <w:tr w:rsidR="00BB0F98" w:rsidRPr="00DF7176" w14:paraId="5EEC79B2" w14:textId="38BD7EF0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7040BF50" w14:textId="6B388278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Endotoxemia low</w:t>
            </w:r>
          </w:p>
        </w:tc>
        <w:tc>
          <w:tcPr>
            <w:tcW w:w="1757" w:type="dxa"/>
            <w:vAlign w:val="center"/>
          </w:tcPr>
          <w:p w14:paraId="6A7328AE" w14:textId="4CD0CA28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1/8 (12.5)</w:t>
            </w:r>
          </w:p>
        </w:tc>
        <w:tc>
          <w:tcPr>
            <w:tcW w:w="1757" w:type="dxa"/>
            <w:vAlign w:val="center"/>
          </w:tcPr>
          <w:p w14:paraId="58BB9E71" w14:textId="2BAA3275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4 (9-24)</w:t>
            </w:r>
          </w:p>
        </w:tc>
      </w:tr>
      <w:tr w:rsidR="00BB0F98" w:rsidRPr="00DF7176" w14:paraId="0ACC9018" w14:textId="30BA4C6A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31057D61" w14:textId="6FBF7634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Endotoxemia high</w:t>
            </w:r>
          </w:p>
        </w:tc>
        <w:tc>
          <w:tcPr>
            <w:tcW w:w="1757" w:type="dxa"/>
            <w:vAlign w:val="center"/>
          </w:tcPr>
          <w:p w14:paraId="48D4123D" w14:textId="3D0EEC95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6/8 (75.0)</w:t>
            </w:r>
          </w:p>
        </w:tc>
        <w:tc>
          <w:tcPr>
            <w:tcW w:w="1757" w:type="dxa"/>
            <w:vAlign w:val="center"/>
          </w:tcPr>
          <w:p w14:paraId="76123F8B" w14:textId="3467B97B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19 (12-24)</w:t>
            </w:r>
          </w:p>
        </w:tc>
      </w:tr>
      <w:tr w:rsidR="00BB0F98" w:rsidRPr="00DF7176" w14:paraId="7D0D60EC" w14:textId="351CAAD0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64C0ABB4" w14:textId="250FFF0F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Peritonitis low</w:t>
            </w:r>
          </w:p>
        </w:tc>
        <w:tc>
          <w:tcPr>
            <w:tcW w:w="1757" w:type="dxa"/>
            <w:vAlign w:val="center"/>
          </w:tcPr>
          <w:p w14:paraId="0BBA16E7" w14:textId="2D366D98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4/8 (50.0)</w:t>
            </w:r>
          </w:p>
        </w:tc>
        <w:tc>
          <w:tcPr>
            <w:tcW w:w="1757" w:type="dxa"/>
            <w:vAlign w:val="center"/>
          </w:tcPr>
          <w:p w14:paraId="27D1B605" w14:textId="6403C59C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4 (12-24)</w:t>
            </w:r>
          </w:p>
        </w:tc>
      </w:tr>
      <w:tr w:rsidR="00BB0F98" w:rsidRPr="00DF7176" w14:paraId="6F127D40" w14:textId="3340AA18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054C491B" w14:textId="55646857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Peritonitis high</w:t>
            </w:r>
          </w:p>
        </w:tc>
        <w:tc>
          <w:tcPr>
            <w:tcW w:w="1757" w:type="dxa"/>
            <w:vAlign w:val="center"/>
          </w:tcPr>
          <w:p w14:paraId="321BC99E" w14:textId="374D0577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7/8 (87.5)</w:t>
            </w:r>
          </w:p>
        </w:tc>
        <w:tc>
          <w:tcPr>
            <w:tcW w:w="1757" w:type="dxa"/>
            <w:vAlign w:val="center"/>
          </w:tcPr>
          <w:p w14:paraId="52CA311C" w14:textId="35F12F6F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18 (11-24)</w:t>
            </w:r>
          </w:p>
        </w:tc>
      </w:tr>
      <w:tr w:rsidR="00BB0F98" w:rsidRPr="00DF7176" w14:paraId="7350DA0C" w14:textId="31CAE992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335BEBB3" w14:textId="77777777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Hypoxic hypoxia</w:t>
            </w:r>
          </w:p>
        </w:tc>
        <w:tc>
          <w:tcPr>
            <w:tcW w:w="1757" w:type="dxa"/>
            <w:vAlign w:val="center"/>
          </w:tcPr>
          <w:p w14:paraId="15AEF099" w14:textId="550409BF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4/8 (50.0)</w:t>
            </w:r>
          </w:p>
        </w:tc>
        <w:tc>
          <w:tcPr>
            <w:tcW w:w="1757" w:type="dxa"/>
            <w:vAlign w:val="center"/>
          </w:tcPr>
          <w:p w14:paraId="506F5D2E" w14:textId="48FA11AC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3 (11-24)</w:t>
            </w:r>
          </w:p>
        </w:tc>
      </w:tr>
      <w:tr w:rsidR="00BB0F98" w:rsidRPr="00DF7176" w14:paraId="6D5E8066" w14:textId="5B569111" w:rsidTr="007C4BD3">
        <w:trPr>
          <w:trHeight w:val="283"/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7FC9EE99" w14:textId="77777777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Cardiac tamponade</w:t>
            </w:r>
          </w:p>
        </w:tc>
        <w:tc>
          <w:tcPr>
            <w:tcW w:w="1757" w:type="dxa"/>
            <w:vAlign w:val="center"/>
          </w:tcPr>
          <w:p w14:paraId="44B4F66D" w14:textId="1248B01E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4/8 (50.0)</w:t>
            </w:r>
          </w:p>
        </w:tc>
        <w:tc>
          <w:tcPr>
            <w:tcW w:w="1757" w:type="dxa"/>
            <w:vAlign w:val="center"/>
          </w:tcPr>
          <w:p w14:paraId="23080D79" w14:textId="4C80E970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4 (7-24)</w:t>
            </w:r>
          </w:p>
        </w:tc>
      </w:tr>
      <w:tr w:rsidR="00BB0F98" w:rsidRPr="00DF7176" w14:paraId="40121D2E" w14:textId="06F99BB3" w:rsidTr="00BB0F98">
        <w:trPr>
          <w:trHeight w:val="283"/>
          <w:jc w:val="center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0A9DC" w14:textId="1593D293" w:rsidR="00BB0F98" w:rsidRPr="00DF7176" w:rsidRDefault="00BB0F98" w:rsidP="00FC402A">
            <w:pPr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6A61AC0B" w14:textId="13AE692C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hAnsi="Arial" w:cs="Arial"/>
                <w:sz w:val="24"/>
                <w:szCs w:val="24"/>
              </w:rPr>
              <w:t>26/64 (40.6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0D6D31B" w14:textId="263D43C4" w:rsidR="00BB0F98" w:rsidRPr="00DF7176" w:rsidRDefault="00BB0F98" w:rsidP="00FC40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176">
              <w:rPr>
                <w:rFonts w:ascii="Arial" w:eastAsiaTheme="minorHAnsi" w:hAnsi="Arial" w:cs="Arial"/>
                <w:sz w:val="24"/>
                <w:szCs w:val="24"/>
              </w:rPr>
              <w:t>24 (7-24)</w:t>
            </w:r>
          </w:p>
        </w:tc>
      </w:tr>
    </w:tbl>
    <w:p w14:paraId="11F638DE" w14:textId="77777777" w:rsidR="00BA5456" w:rsidRPr="00DF7176" w:rsidRDefault="00BA5456" w:rsidP="00FC402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31901E4" w14:textId="77777777" w:rsidR="00BB0F98" w:rsidRPr="00DF7176" w:rsidRDefault="00BB0F98" w:rsidP="00FC402A">
      <w:pPr>
        <w:spacing w:line="480" w:lineRule="auto"/>
        <w:rPr>
          <w:rFonts w:ascii="Arial" w:eastAsiaTheme="minorHAnsi" w:hAnsi="Arial" w:cs="Arial"/>
          <w:color w:val="auto"/>
          <w:sz w:val="24"/>
          <w:szCs w:val="24"/>
        </w:rPr>
      </w:pPr>
    </w:p>
    <w:p w14:paraId="49809ED1" w14:textId="77777777" w:rsidR="00BB0F98" w:rsidRPr="00DF7176" w:rsidRDefault="00BB0F98" w:rsidP="00FC402A">
      <w:pPr>
        <w:spacing w:line="480" w:lineRule="auto"/>
        <w:rPr>
          <w:rFonts w:ascii="Arial" w:eastAsiaTheme="minorHAnsi" w:hAnsi="Arial" w:cs="Arial"/>
          <w:color w:val="auto"/>
          <w:sz w:val="24"/>
          <w:szCs w:val="24"/>
        </w:rPr>
      </w:pPr>
    </w:p>
    <w:p w14:paraId="2DF0573E" w14:textId="77777777" w:rsidR="00BA5456" w:rsidRPr="00DF7176" w:rsidRDefault="00BA5456" w:rsidP="00FC402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858AE61" w14:textId="77777777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0CB746D9" w14:textId="77777777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33EBA793" w14:textId="77777777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7751680B" w14:textId="73B03C51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4B06E058" w14:textId="61D95F9E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6B360D75" w14:textId="13AF3246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43286924" w14:textId="00566F63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0EFBCC42" w14:textId="6CD7C8A8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2D39C495" w14:textId="1C37553C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11CD8EC1" w14:textId="15EA3F2F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5686A2F9" w14:textId="06270D71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233B5981" w14:textId="36E57F35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1D4DE9D3" w14:textId="511007C3" w:rsidR="00BA5456" w:rsidRPr="00DF7176" w:rsidRDefault="00BA5456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4320D664" w14:textId="77777777" w:rsidR="0055412E" w:rsidRDefault="0055412E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45E907C9" w14:textId="02586D1A" w:rsidR="00BA4594" w:rsidRPr="00DF7176" w:rsidRDefault="00BA4594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2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 between renal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 and systemic and regional hemodynamics, kidney vein hemoglobin and blood gas analysis, and lactate uptake</w:t>
      </w:r>
      <w:r w:rsidR="00DB71E1" w:rsidRPr="00DF7176">
        <w:rPr>
          <w:rFonts w:ascii="Arial" w:hAnsi="Arial" w:cs="Arial"/>
          <w:color w:val="auto"/>
          <w:sz w:val="24"/>
          <w:szCs w:val="24"/>
        </w:rPr>
        <w:t xml:space="preserve"> (n=</w:t>
      </w:r>
      <w:r w:rsidR="00CE4F35" w:rsidRPr="00DF7176">
        <w:rPr>
          <w:rFonts w:ascii="Arial" w:hAnsi="Arial" w:cs="Arial"/>
          <w:color w:val="auto"/>
          <w:sz w:val="24"/>
          <w:szCs w:val="24"/>
        </w:rPr>
        <w:t>313</w:t>
      </w:r>
      <w:r w:rsidR="00DB71E1" w:rsidRPr="00DF7176">
        <w:rPr>
          <w:rFonts w:ascii="Arial" w:hAnsi="Arial" w:cs="Arial"/>
          <w:color w:val="auto"/>
          <w:sz w:val="24"/>
          <w:szCs w:val="24"/>
        </w:rPr>
        <w:t>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17DC830A" w14:textId="77777777" w:rsidR="00BA4594" w:rsidRPr="00DF7176" w:rsidRDefault="00BA4594" w:rsidP="00FC402A">
      <w:pPr>
        <w:spacing w:line="480" w:lineRule="auto"/>
        <w:outlineLvl w:val="0"/>
        <w:rPr>
          <w:rFonts w:ascii="Arial" w:hAnsi="Arial" w:cs="Arial"/>
          <w:color w:val="auto"/>
          <w:sz w:val="24"/>
          <w:szCs w:val="24"/>
        </w:rPr>
      </w:pPr>
    </w:p>
    <w:tbl>
      <w:tblPr>
        <w:tblW w:w="9005" w:type="dxa"/>
        <w:tblLayout w:type="fixed"/>
        <w:tblLook w:val="04A0" w:firstRow="1" w:lastRow="0" w:firstColumn="1" w:lastColumn="0" w:noHBand="0" w:noVBand="1"/>
      </w:tblPr>
      <w:tblGrid>
        <w:gridCol w:w="4608"/>
        <w:gridCol w:w="1247"/>
        <w:gridCol w:w="2016"/>
        <w:gridCol w:w="1134"/>
      </w:tblGrid>
      <w:tr w:rsidR="00BA4594" w:rsidRPr="00DF7176" w14:paraId="463283FE" w14:textId="77777777" w:rsidTr="0060766E">
        <w:trPr>
          <w:trHeight w:val="283"/>
        </w:trPr>
        <w:tc>
          <w:tcPr>
            <w:tcW w:w="46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19BC205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F6EF3CF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20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E8C3CAA" w14:textId="2EC22D86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</w:t>
            </w:r>
            <w:r w:rsidR="00607DE7"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50043B7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BA4594" w:rsidRPr="00DF7176" w14:paraId="2E777B8B" w14:textId="77777777" w:rsidTr="0060766E">
        <w:trPr>
          <w:trHeight w:val="283"/>
        </w:trPr>
        <w:tc>
          <w:tcPr>
            <w:tcW w:w="46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AFE902D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EDCD37" w14:textId="37DEF85F" w:rsidR="00BA4594" w:rsidRPr="00DF7176" w:rsidRDefault="006C29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BA4594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1</w:t>
            </w: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7E679AA" w14:textId="7C4CC524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6C291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05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6C291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D661ED" w14:textId="2833E832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6C291F" w:rsidRPr="00DF7176">
              <w:rPr>
                <w:rFonts w:ascii="Arial" w:hAnsi="Arial" w:cs="Arial"/>
                <w:color w:val="auto"/>
                <w:sz w:val="22"/>
                <w:szCs w:val="22"/>
              </w:rPr>
              <w:t>735</w:t>
            </w:r>
          </w:p>
        </w:tc>
      </w:tr>
      <w:tr w:rsidR="00BA4594" w:rsidRPr="00DF7176" w14:paraId="579A0A0F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1D6412DC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Hemoglobin </w:t>
            </w:r>
            <w:r w:rsidRPr="00DF7176">
              <w:rPr>
                <w:rFonts w:ascii="Arial" w:hAnsi="Arial" w:cs="Arial"/>
                <w:sz w:val="22"/>
                <w:szCs w:val="22"/>
              </w:rPr>
              <w:t>kidney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343C98" w14:textId="6A5F923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6C291F" w:rsidRPr="00DF7176">
              <w:rPr>
                <w:rFonts w:ascii="Arial" w:hAnsi="Arial" w:cs="Arial"/>
                <w:color w:val="auto"/>
                <w:sz w:val="22"/>
                <w:szCs w:val="22"/>
              </w:rPr>
              <w:t>00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6054F50" w14:textId="2D057E63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060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 0.0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07D77" w14:textId="46CE6A7D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945</w:t>
            </w:r>
          </w:p>
        </w:tc>
      </w:tr>
      <w:tr w:rsidR="00BA4594" w:rsidRPr="00DF7176" w14:paraId="2C3A962A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4B80B465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kidney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956374" w14:textId="77D82508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7.06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5152E09" w14:textId="53052A28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15.569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1.4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3E165" w14:textId="082F14E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</w:tc>
      </w:tr>
      <w:tr w:rsidR="00BA4594" w:rsidRPr="00DF7176" w14:paraId="15DE3C13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5E9FA51E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kidney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8E6443" w14:textId="1141A9A1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3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AA93B8D" w14:textId="0B3D18A8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8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0.02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E6890" w14:textId="41E7A552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226</w:t>
            </w:r>
          </w:p>
        </w:tc>
      </w:tr>
      <w:tr w:rsidR="00BA4594" w:rsidRPr="00DF7176" w14:paraId="58E960B8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09B35DA0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kidney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1B89DC" w14:textId="6EBE0EC8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0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8848261" w14:textId="0C4A0040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024 to 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AABB0" w14:textId="0DF858D1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776</w:t>
            </w:r>
          </w:p>
        </w:tc>
      </w:tr>
      <w:tr w:rsidR="00BA4594" w:rsidRPr="00DF7176" w14:paraId="3087F7D4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651F3708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kidney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8F189A" w14:textId="0B73FAEF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5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1AFBEF7" w14:textId="51C0E75A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38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3DB650" w14:textId="70784FEB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10</w:t>
            </w:r>
          </w:p>
        </w:tc>
      </w:tr>
      <w:tr w:rsidR="00BA4594" w:rsidRPr="00DF7176" w14:paraId="27D23489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6B3B458C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artery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E7FB47" w14:textId="529EDD9C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0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D9FB087" w14:textId="64E671F2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086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 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440DCD" w14:textId="77AE492C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883</w:t>
            </w:r>
          </w:p>
        </w:tc>
      </w:tr>
      <w:tr w:rsidR="00BA4594" w:rsidRPr="00DF7176" w14:paraId="314AFA83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4636350D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BR"/>
              </w:rPr>
              <w:t>Renal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BR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pt-BR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9DFFED" w14:textId="743A0B4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2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06FF685" w14:textId="42150BC5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11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3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13AD5" w14:textId="3C714D06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345</w:t>
            </w:r>
          </w:p>
        </w:tc>
      </w:tr>
      <w:tr w:rsidR="00BA4594" w:rsidRPr="00DF7176" w14:paraId="37291B85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24793441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D67216" w14:textId="05527DE6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8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5E392FB" w14:textId="551B0BFF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99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to 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8A6A9E" w14:textId="09A818FF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551</w:t>
            </w:r>
          </w:p>
        </w:tc>
      </w:tr>
      <w:tr w:rsidR="00BA4594" w:rsidRPr="00DF7176" w14:paraId="5DB0EB04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3F119B5A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81A3F7" w14:textId="10D39C92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2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6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57BED29" w14:textId="6EF6A2BB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4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116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-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45FABC" w14:textId="06CDDF2A" w:rsidR="00BA4594" w:rsidRPr="00DF7176" w:rsidRDefault="0053313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49</w:t>
            </w:r>
          </w:p>
        </w:tc>
      </w:tr>
      <w:tr w:rsidR="00BA4594" w:rsidRPr="00DF7176" w14:paraId="0EE55513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6734E7DF" w14:textId="50865029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kidney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B033AB" w14:textId="22F71238" w:rsidR="00BA4594" w:rsidRPr="00DF7176" w:rsidRDefault="0053313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24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9BB2945" w14:textId="756B523B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B298A" w14:textId="313E895C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01</w:t>
            </w:r>
          </w:p>
        </w:tc>
      </w:tr>
      <w:tr w:rsidR="00BA4594" w:rsidRPr="00DF7176" w14:paraId="3699545F" w14:textId="77777777" w:rsidTr="0060766E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0EFD6763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Kidney 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73FE42" w14:textId="73D8A826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1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EEDF3C8" w14:textId="751A967E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47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CD7B5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E1646" w14:textId="180C5676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687</w:t>
            </w:r>
          </w:p>
        </w:tc>
      </w:tr>
      <w:tr w:rsidR="00BA4594" w:rsidRPr="00DF7176" w14:paraId="19096F02" w14:textId="77777777" w:rsidTr="0060766E">
        <w:trPr>
          <w:trHeight w:val="283"/>
        </w:trPr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68B4B" w14:textId="46F9BA15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Lactate </w:t>
            </w:r>
            <w:r w:rsidR="004E1D16" w:rsidRPr="00DF7176">
              <w:rPr>
                <w:rFonts w:ascii="Arial" w:hAnsi="Arial" w:cs="Arial"/>
                <w:sz w:val="22"/>
                <w:szCs w:val="22"/>
              </w:rPr>
              <w:t xml:space="preserve">gradient </w:t>
            </w:r>
            <w:r w:rsidRPr="00DF7176">
              <w:rPr>
                <w:rFonts w:ascii="Arial" w:hAnsi="Arial" w:cs="Arial"/>
                <w:sz w:val="22"/>
                <w:szCs w:val="22"/>
              </w:rPr>
              <w:t>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A7A5D" w14:textId="2C5DBBEB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436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50B85" w14:textId="2998A1BC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744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 -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7969A" w14:textId="5F8167EF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3313E" w:rsidRPr="00DF7176">
              <w:rPr>
                <w:rFonts w:ascii="Arial" w:hAnsi="Arial" w:cs="Arial"/>
                <w:color w:val="auto"/>
                <w:sz w:val="22"/>
                <w:szCs w:val="22"/>
              </w:rPr>
              <w:t>005</w:t>
            </w:r>
          </w:p>
        </w:tc>
      </w:tr>
    </w:tbl>
    <w:p w14:paraId="0B635776" w14:textId="77777777" w:rsidR="0070754B" w:rsidRPr="00DF7176" w:rsidRDefault="0070754B" w:rsidP="00FC402A">
      <w:pPr>
        <w:spacing w:line="480" w:lineRule="auto"/>
        <w:rPr>
          <w:rFonts w:ascii="Arial" w:hAnsi="Arial" w:cs="Arial"/>
          <w:sz w:val="22"/>
          <w:szCs w:val="22"/>
        </w:rPr>
      </w:pPr>
    </w:p>
    <w:p w14:paraId="7A7A6313" w14:textId="45EBFA74" w:rsidR="00A5758B" w:rsidRPr="00DF7176" w:rsidRDefault="00607DE7" w:rsidP="00FC40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</w:t>
      </w:r>
      <w:r w:rsidR="00766930" w:rsidRPr="00DF7176">
        <w:rPr>
          <w:rFonts w:ascii="Arial" w:hAnsi="Arial" w:cs="Arial"/>
          <w:sz w:val="24"/>
          <w:szCs w:val="24"/>
        </w:rPr>
        <w:t xml:space="preserve">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="00766930" w:rsidRPr="00DF7176">
        <w:rPr>
          <w:rFonts w:ascii="Arial" w:hAnsi="Arial" w:cs="Arial"/>
          <w:sz w:val="24"/>
          <w:szCs w:val="24"/>
        </w:rPr>
        <w:t>pCO</w:t>
      </w:r>
      <w:r w:rsidR="00766930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766930" w:rsidRPr="00DF7176">
        <w:rPr>
          <w:rFonts w:ascii="Arial" w:hAnsi="Arial" w:cs="Arial"/>
          <w:sz w:val="24"/>
          <w:szCs w:val="24"/>
        </w:rPr>
        <w:t xml:space="preserve"> = carbon dioxide partial pressure, </w:t>
      </w:r>
      <w:r w:rsidR="00A5758B" w:rsidRPr="00DF7176">
        <w:rPr>
          <w:rFonts w:ascii="Arial" w:hAnsi="Arial" w:cs="Arial"/>
          <w:sz w:val="24"/>
          <w:szCs w:val="24"/>
        </w:rPr>
        <w:t>p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partial pressure, D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delivery, V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consumption, 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>ER = oxygen extraction, l</w:t>
      </w:r>
      <w:r w:rsidR="00766930" w:rsidRPr="00DF7176">
        <w:rPr>
          <w:rFonts w:ascii="Arial" w:hAnsi="Arial" w:cs="Arial"/>
          <w:sz w:val="24"/>
          <w:szCs w:val="24"/>
        </w:rPr>
        <w:t>actate gradient = lactate kidney vein - lactate arterial</w:t>
      </w:r>
      <w:r w:rsidR="00A5758B" w:rsidRPr="00DF7176">
        <w:rPr>
          <w:rFonts w:ascii="Arial" w:hAnsi="Arial" w:cs="Arial"/>
          <w:sz w:val="24"/>
          <w:szCs w:val="24"/>
        </w:rPr>
        <w:t>.</w:t>
      </w:r>
    </w:p>
    <w:p w14:paraId="1D3B3328" w14:textId="6498534C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42C06EA4" w14:textId="77777777" w:rsidR="00A5758B" w:rsidRPr="00DF7176" w:rsidRDefault="00A5758B" w:rsidP="00FC402A">
      <w:pPr>
        <w:spacing w:line="480" w:lineRule="auto"/>
        <w:rPr>
          <w:rFonts w:ascii="Arial" w:hAnsi="Arial" w:cs="Arial"/>
        </w:rPr>
      </w:pPr>
    </w:p>
    <w:p w14:paraId="03264034" w14:textId="77777777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6D79C6FB" w14:textId="77777777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73D37EF3" w14:textId="4BBE09A3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54849CC3" w14:textId="7E7EC9EA" w:rsidR="00A5758B" w:rsidRPr="00DF7176" w:rsidRDefault="00A5758B" w:rsidP="00FC402A">
      <w:pPr>
        <w:spacing w:line="480" w:lineRule="auto"/>
        <w:rPr>
          <w:rFonts w:ascii="Arial" w:hAnsi="Arial" w:cs="Arial"/>
        </w:rPr>
      </w:pPr>
    </w:p>
    <w:p w14:paraId="6115177B" w14:textId="0132C518" w:rsidR="00A5758B" w:rsidRPr="00DF7176" w:rsidRDefault="00A5758B" w:rsidP="00FC402A">
      <w:pPr>
        <w:spacing w:line="480" w:lineRule="auto"/>
        <w:rPr>
          <w:rFonts w:ascii="Arial" w:hAnsi="Arial" w:cs="Arial"/>
        </w:rPr>
      </w:pPr>
    </w:p>
    <w:p w14:paraId="13BFE36B" w14:textId="43842E1A" w:rsidR="00A5758B" w:rsidRPr="00DF7176" w:rsidRDefault="00A5758B" w:rsidP="00FC402A">
      <w:pPr>
        <w:spacing w:line="480" w:lineRule="auto"/>
        <w:rPr>
          <w:rFonts w:ascii="Arial" w:hAnsi="Arial" w:cs="Arial"/>
        </w:rPr>
      </w:pPr>
    </w:p>
    <w:p w14:paraId="56B9E7BF" w14:textId="586C21E3" w:rsidR="00BA4594" w:rsidRPr="00DF7176" w:rsidRDefault="00BA4594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3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 between spleen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 and systemic and regional hemodynamics, spleen vein hemoglobin and blood gas analysis, and lactate uptake</w:t>
      </w:r>
      <w:r w:rsidR="00DB71E1" w:rsidRPr="00DF7176">
        <w:rPr>
          <w:rFonts w:ascii="Arial" w:hAnsi="Arial" w:cs="Arial"/>
          <w:color w:val="auto"/>
          <w:sz w:val="24"/>
          <w:szCs w:val="24"/>
        </w:rPr>
        <w:t xml:space="preserve"> (n=</w:t>
      </w:r>
      <w:r w:rsidR="00CE4F35" w:rsidRPr="00DF7176">
        <w:rPr>
          <w:rFonts w:ascii="Arial" w:hAnsi="Arial" w:cs="Arial"/>
          <w:color w:val="auto"/>
          <w:sz w:val="24"/>
          <w:szCs w:val="24"/>
        </w:rPr>
        <w:t>294</w:t>
      </w:r>
      <w:r w:rsidR="00DB71E1" w:rsidRPr="00DF7176">
        <w:rPr>
          <w:rFonts w:ascii="Arial" w:hAnsi="Arial" w:cs="Arial"/>
          <w:color w:val="auto"/>
          <w:sz w:val="24"/>
          <w:szCs w:val="24"/>
        </w:rPr>
        <w:t>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34FC6ECB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tbl>
      <w:tblPr>
        <w:tblW w:w="9149" w:type="dxa"/>
        <w:tblLayout w:type="fixed"/>
        <w:tblLook w:val="04A0" w:firstRow="1" w:lastRow="0" w:firstColumn="1" w:lastColumn="0" w:noHBand="0" w:noVBand="1"/>
      </w:tblPr>
      <w:tblGrid>
        <w:gridCol w:w="4752"/>
        <w:gridCol w:w="1247"/>
        <w:gridCol w:w="2016"/>
        <w:gridCol w:w="1134"/>
      </w:tblGrid>
      <w:tr w:rsidR="00BA4594" w:rsidRPr="00DF7176" w14:paraId="00652A13" w14:textId="77777777" w:rsidTr="0060766E">
        <w:trPr>
          <w:trHeight w:val="283"/>
        </w:trPr>
        <w:tc>
          <w:tcPr>
            <w:tcW w:w="47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41A7D8A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74EFD56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20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C599CCA" w14:textId="40B0360F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</w:t>
            </w:r>
            <w:r w:rsidR="00607DE7"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4E0D556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1E581F" w:rsidRPr="00DF7176" w14:paraId="390F767C" w14:textId="77777777" w:rsidTr="0060766E">
        <w:trPr>
          <w:trHeight w:val="283"/>
        </w:trPr>
        <w:tc>
          <w:tcPr>
            <w:tcW w:w="47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40BC89C" w14:textId="77777777" w:rsidR="001E581F" w:rsidRPr="00DF7176" w:rsidRDefault="001E581F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31BDADF" w14:textId="03C38363" w:rsidR="001E581F" w:rsidRPr="00DF7176" w:rsidRDefault="001E58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4</w:t>
            </w: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EA868D7" w14:textId="14C4342E" w:rsidR="001E581F" w:rsidRPr="00DF7176" w:rsidRDefault="001E581F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09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DCAD30E" w14:textId="46129211" w:rsidR="001E581F" w:rsidRPr="00DF7176" w:rsidRDefault="001E58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</w:rPr>
              <w:t>135</w:t>
            </w:r>
          </w:p>
        </w:tc>
      </w:tr>
      <w:tr w:rsidR="001E581F" w:rsidRPr="00DF7176" w14:paraId="74FDF023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56339755" w14:textId="6C688932" w:rsidR="001E581F" w:rsidRPr="00DF7176" w:rsidRDefault="001E581F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  <w:lang w:val="de-CH"/>
              </w:rPr>
              <w:t xml:space="preserve">Hemoglobin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spleen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417039" w14:textId="517A6958" w:rsidR="001E581F" w:rsidRPr="00DF7176" w:rsidRDefault="001E58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D7AF41B" w14:textId="042AA3C0" w:rsidR="001E581F" w:rsidRPr="00DF7176" w:rsidRDefault="001E581F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61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36887" w14:textId="72D8A9A1" w:rsidR="001E581F" w:rsidRPr="00DF7176" w:rsidRDefault="001E58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</w:rPr>
              <w:t>962</w:t>
            </w:r>
          </w:p>
        </w:tc>
      </w:tr>
      <w:tr w:rsidR="001E581F" w:rsidRPr="00DF7176" w14:paraId="5028E563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CF25A89" w14:textId="45885F1D" w:rsidR="001E581F" w:rsidRPr="00DF7176" w:rsidRDefault="001E581F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spleen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88224C" w14:textId="7CF07E1F" w:rsidR="001E581F" w:rsidRPr="00DF7176" w:rsidRDefault="007C2E8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2.30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9987FFE" w14:textId="33AE2AB5" w:rsidR="001E581F" w:rsidRPr="00DF7176" w:rsidRDefault="001E581F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41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7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330EE" w14:textId="3BA92F3B" w:rsidR="001E581F" w:rsidRPr="00DF7176" w:rsidRDefault="001E58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</w:rPr>
              <w:t>101</w:t>
            </w:r>
          </w:p>
        </w:tc>
      </w:tr>
      <w:tr w:rsidR="001E581F" w:rsidRPr="00DF7176" w14:paraId="7886A9E8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BF4F961" w14:textId="6F20F12F" w:rsidR="001E581F" w:rsidRPr="00DF7176" w:rsidRDefault="001E581F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spleen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0FE618" w14:textId="6485BD3A" w:rsidR="001E581F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8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CFAD0C1" w14:textId="50358108" w:rsidR="001E581F" w:rsidRPr="00DF7176" w:rsidRDefault="001E581F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01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275221" w14:textId="2FA3EA7F" w:rsidR="001E581F" w:rsidRPr="00DF7176" w:rsidRDefault="001E581F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</w:rPr>
              <w:t>053</w:t>
            </w:r>
          </w:p>
        </w:tc>
      </w:tr>
      <w:tr w:rsidR="00D512B7" w:rsidRPr="00DF7176" w14:paraId="43BB059A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61311507" w14:textId="6DAD6505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spleen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008F2D" w14:textId="305A39BF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7817ED3" w14:textId="39DA6652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to 0.</w:t>
            </w:r>
            <w:r w:rsidR="007C2E8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B3772" w14:textId="0A943BE6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913</w:t>
            </w:r>
          </w:p>
        </w:tc>
      </w:tr>
      <w:tr w:rsidR="00D512B7" w:rsidRPr="00DF7176" w14:paraId="0B7899DF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2A5C6861" w14:textId="2BE8E44E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spleen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1D27B5" w14:textId="73CA8D71" w:rsidR="00D512B7" w:rsidRPr="00DF7176" w:rsidRDefault="005712C5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D512B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1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78915C3" w14:textId="0961E7AD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329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to 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48680" w14:textId="0C019B70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268</w:t>
            </w:r>
          </w:p>
        </w:tc>
      </w:tr>
      <w:tr w:rsidR="00D512B7" w:rsidRPr="00DF7176" w14:paraId="6A9D6E43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2CB3AA6C" w14:textId="31E0DFDB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artery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9DCF3C" w14:textId="15F7268A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7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823F265" w14:textId="799A52CA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286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6FAB8" w14:textId="306715BB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681</w:t>
            </w:r>
          </w:p>
        </w:tc>
      </w:tr>
      <w:tr w:rsidR="00D512B7" w:rsidRPr="00DF7176" w14:paraId="37D32558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49BDF46" w14:textId="2B5A5398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D15F96" w14:textId="7DB974A1" w:rsidR="00D512B7" w:rsidRPr="00DF7176" w:rsidRDefault="005712C5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7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D4CF18F" w14:textId="0C4EAE9F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2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595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to 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9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BBC49" w14:textId="418DD092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904</w:t>
            </w:r>
          </w:p>
        </w:tc>
      </w:tr>
      <w:tr w:rsidR="00D512B7" w:rsidRPr="00DF7176" w14:paraId="354054D6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A4C7F4E" w14:textId="3ECCF035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Spleen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BCA11D" w14:textId="78873D76" w:rsidR="00D512B7" w:rsidRPr="00DF7176" w:rsidRDefault="005712C5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4.14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67D9DD8" w14:textId="12106A9F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.11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8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1D25CF" w14:textId="586B45A5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02</w:t>
            </w:r>
          </w:p>
        </w:tc>
      </w:tr>
      <w:tr w:rsidR="00D512B7" w:rsidRPr="00DF7176" w14:paraId="77BD4FD1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0003591B" w14:textId="01FA0C7C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7E1F9A" w14:textId="265BAA1B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53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08F12AA" w14:textId="0826EE57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0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6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BE282" w14:textId="5892376D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374</w:t>
            </w:r>
          </w:p>
        </w:tc>
      </w:tr>
      <w:tr w:rsidR="00D512B7" w:rsidRPr="00DF7176" w14:paraId="389397F6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4AC06C7" w14:textId="561EEF19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spleen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8CD1E4" w14:textId="7C6536CC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35CEA40" w14:textId="27D1211E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39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936B99" w14:textId="1CF03DEA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153</w:t>
            </w:r>
          </w:p>
        </w:tc>
      </w:tr>
      <w:tr w:rsidR="00D512B7" w:rsidRPr="00DF7176" w14:paraId="2093E60C" w14:textId="77777777" w:rsidTr="0060766E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113987DF" w14:textId="6370B153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1E1EC5" w14:textId="4783EE75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4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98F6494" w14:textId="17D5EFD1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48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242A7" w14:textId="055DD1A9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850</w:t>
            </w:r>
          </w:p>
        </w:tc>
      </w:tr>
      <w:tr w:rsidR="00D512B7" w:rsidRPr="00DF7176" w14:paraId="2E9AB6B1" w14:textId="77777777" w:rsidTr="0060766E">
        <w:trPr>
          <w:trHeight w:val="283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D2AFB" w14:textId="4D797C91" w:rsidR="00D512B7" w:rsidRPr="00DF7176" w:rsidRDefault="00D512B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Lactate </w:t>
            </w:r>
            <w:r w:rsidR="00CB3446" w:rsidRPr="00DF7176">
              <w:rPr>
                <w:rFonts w:ascii="Arial" w:hAnsi="Arial" w:cs="Arial"/>
                <w:sz w:val="22"/>
                <w:szCs w:val="22"/>
              </w:rPr>
              <w:t>gradient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6CA1A" w14:textId="7B4104BA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3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44F5E" w14:textId="4A23BB70" w:rsidR="00D512B7" w:rsidRPr="00DF7176" w:rsidRDefault="00D512B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15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1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58FCE" w14:textId="57DA9473" w:rsidR="00D512B7" w:rsidRPr="00DF7176" w:rsidRDefault="00D512B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5712C5" w:rsidRPr="00DF7176">
              <w:rPr>
                <w:rFonts w:ascii="Arial" w:hAnsi="Arial" w:cs="Arial"/>
                <w:color w:val="auto"/>
                <w:sz w:val="22"/>
                <w:szCs w:val="22"/>
              </w:rPr>
              <w:t>016</w:t>
            </w:r>
          </w:p>
        </w:tc>
      </w:tr>
    </w:tbl>
    <w:p w14:paraId="689A5ECD" w14:textId="77777777" w:rsidR="0006080E" w:rsidRPr="00DF7176" w:rsidRDefault="0006080E" w:rsidP="00FC402A">
      <w:pPr>
        <w:spacing w:line="480" w:lineRule="auto"/>
        <w:rPr>
          <w:rFonts w:ascii="Arial" w:hAnsi="Arial" w:cs="Arial"/>
          <w:sz w:val="22"/>
          <w:szCs w:val="22"/>
        </w:rPr>
      </w:pPr>
    </w:p>
    <w:p w14:paraId="2026CA2E" w14:textId="082CAD31" w:rsidR="00A5758B" w:rsidRPr="00DF7176" w:rsidRDefault="00607DE7" w:rsidP="00FC40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</w:t>
      </w:r>
      <w:r w:rsidR="00A5758B" w:rsidRPr="00DF7176">
        <w:rPr>
          <w:rFonts w:ascii="Arial" w:hAnsi="Arial" w:cs="Arial"/>
          <w:sz w:val="24"/>
          <w:szCs w:val="24"/>
        </w:rPr>
        <w:t xml:space="preserve">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="00A5758B" w:rsidRPr="00DF7176">
        <w:rPr>
          <w:rFonts w:ascii="Arial" w:hAnsi="Arial" w:cs="Arial"/>
          <w:sz w:val="24"/>
          <w:szCs w:val="24"/>
        </w:rPr>
        <w:t>pC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partial pressure, D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delivery, V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consumption, 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>ER = oxygen extraction, lactate gradient = lactate spleen vein - lactate arterial.</w:t>
      </w:r>
    </w:p>
    <w:p w14:paraId="34779516" w14:textId="77777777" w:rsidR="00A5758B" w:rsidRPr="00DF7176" w:rsidRDefault="00A5758B" w:rsidP="00FC402A">
      <w:pPr>
        <w:spacing w:line="480" w:lineRule="auto"/>
        <w:rPr>
          <w:rFonts w:ascii="Arial" w:hAnsi="Arial" w:cs="Arial"/>
          <w:sz w:val="24"/>
          <w:szCs w:val="24"/>
        </w:rPr>
      </w:pPr>
    </w:p>
    <w:p w14:paraId="059EC9B5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37ACE27F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7E79EF62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26E18D39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00D02C2C" w14:textId="17918836" w:rsidR="00B9747C" w:rsidRPr="00DF7176" w:rsidRDefault="00B9747C" w:rsidP="00FC402A">
      <w:pPr>
        <w:spacing w:line="480" w:lineRule="auto"/>
        <w:rPr>
          <w:rFonts w:ascii="Arial" w:hAnsi="Arial" w:cs="Arial"/>
        </w:rPr>
      </w:pPr>
    </w:p>
    <w:p w14:paraId="45233DCF" w14:textId="7406FEE5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4B6D8915" w14:textId="4430C811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2D042A84" w14:textId="53B2424A" w:rsidR="00BA4594" w:rsidRPr="00DF7176" w:rsidRDefault="00BA4594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4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 between gut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) and systemic and regional hemodynamics, </w:t>
      </w:r>
      <w:r w:rsidR="00766930" w:rsidRPr="00DF7176">
        <w:rPr>
          <w:rFonts w:ascii="Arial" w:hAnsi="Arial" w:cs="Arial"/>
          <w:color w:val="auto"/>
          <w:sz w:val="24"/>
          <w:szCs w:val="24"/>
        </w:rPr>
        <w:t xml:space="preserve">mesenteric </w:t>
      </w:r>
      <w:r w:rsidRPr="00DF7176">
        <w:rPr>
          <w:rFonts w:ascii="Arial" w:hAnsi="Arial" w:cs="Arial"/>
          <w:color w:val="auto"/>
          <w:sz w:val="24"/>
          <w:szCs w:val="24"/>
        </w:rPr>
        <w:t>vein hemoglobin and blood gas analysis, and lactate uptake</w:t>
      </w:r>
      <w:r w:rsidR="00CE4F35" w:rsidRPr="00DF7176">
        <w:rPr>
          <w:rFonts w:ascii="Arial" w:hAnsi="Arial" w:cs="Arial"/>
          <w:color w:val="auto"/>
          <w:sz w:val="24"/>
          <w:szCs w:val="24"/>
        </w:rPr>
        <w:t xml:space="preserve"> (n=312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13DFC78C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tbl>
      <w:tblPr>
        <w:tblW w:w="9149" w:type="dxa"/>
        <w:tblLayout w:type="fixed"/>
        <w:tblLook w:val="04A0" w:firstRow="1" w:lastRow="0" w:firstColumn="1" w:lastColumn="0" w:noHBand="0" w:noVBand="1"/>
      </w:tblPr>
      <w:tblGrid>
        <w:gridCol w:w="4752"/>
        <w:gridCol w:w="1247"/>
        <w:gridCol w:w="2016"/>
        <w:gridCol w:w="1134"/>
      </w:tblGrid>
      <w:tr w:rsidR="00BA4594" w:rsidRPr="00DF7176" w14:paraId="730A9474" w14:textId="77777777" w:rsidTr="003660E8">
        <w:trPr>
          <w:trHeight w:val="283"/>
        </w:trPr>
        <w:tc>
          <w:tcPr>
            <w:tcW w:w="47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017869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D750E71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20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EB7C4AA" w14:textId="2F5C4B4C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</w:t>
            </w:r>
            <w:r w:rsidR="00607DE7"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B00A6C4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BA4594" w:rsidRPr="00DF7176" w14:paraId="3ED4A79D" w14:textId="77777777" w:rsidTr="003660E8">
        <w:trPr>
          <w:trHeight w:val="283"/>
        </w:trPr>
        <w:tc>
          <w:tcPr>
            <w:tcW w:w="47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7EE0B84" w14:textId="77777777" w:rsidR="00BA4594" w:rsidRPr="00DF7176" w:rsidRDefault="00BA4594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23CBE05" w14:textId="45B53474" w:rsidR="00BA4594" w:rsidRPr="00DF7176" w:rsidRDefault="00010641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0863A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4</w:t>
            </w: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F526B0E" w14:textId="40603471" w:rsidR="00BA4594" w:rsidRPr="00DF7176" w:rsidRDefault="000863A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07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to 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7701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7E1DC7E" w14:textId="45C8B222" w:rsidR="00BA4594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</w:rPr>
              <w:t>008</w:t>
            </w:r>
          </w:p>
        </w:tc>
      </w:tr>
      <w:tr w:rsidR="00CA48B2" w:rsidRPr="00DF7176" w14:paraId="122AE5BB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AA446DB" w14:textId="317F8E34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  <w:lang w:val="it-IT"/>
              </w:rPr>
              <w:t xml:space="preserve">Hemoglobin </w:t>
            </w: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mesenteric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3F179A" w14:textId="3F66AF73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2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E7932D4" w14:textId="10F4AA40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9FDE95" w14:textId="153414AC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63</w:t>
            </w:r>
          </w:p>
        </w:tc>
      </w:tr>
      <w:tr w:rsidR="00CA48B2" w:rsidRPr="00DF7176" w14:paraId="33E8426D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12BBE41E" w14:textId="6AC31E03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mesenteric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2B1AAE" w14:textId="0A09BF8A" w:rsidR="00CA48B2" w:rsidRPr="00DF7176" w:rsidRDefault="003F3F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.26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9AB5F81" w14:textId="03CAB5AB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2.52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.7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B869F" w14:textId="12A8095C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</w:rPr>
              <w:t>149</w:t>
            </w:r>
          </w:p>
        </w:tc>
      </w:tr>
      <w:tr w:rsidR="00CA48B2" w:rsidRPr="00DF7176" w14:paraId="537873E7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0492011" w14:textId="4CE71120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mesenteric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602F86" w14:textId="50E6A267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4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50C118E" w14:textId="51387D42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09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0A414F" w14:textId="7F2A2EAE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</w:rPr>
              <w:t>101</w:t>
            </w:r>
          </w:p>
        </w:tc>
      </w:tr>
      <w:tr w:rsidR="00CA48B2" w:rsidRPr="00DF7176" w14:paraId="0D9FBD3C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F0336AA" w14:textId="4FED2800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mesenteric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54F81E" w14:textId="104DC406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1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BBF6100" w14:textId="64E60AD7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27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F92F7D" w14:textId="683AD5F6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</w:rPr>
              <w:t>141</w:t>
            </w:r>
          </w:p>
        </w:tc>
      </w:tr>
      <w:tr w:rsidR="00CA48B2" w:rsidRPr="00DF7176" w14:paraId="05FD66CF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110A1BE" w14:textId="2CBD16AB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mesenter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19DD20" w14:textId="342F21DF" w:rsidR="00CA48B2" w:rsidRPr="00DF7176" w:rsidRDefault="003F3F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7701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2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944EC12" w14:textId="3DB40B62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148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3F3F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21210B" w14:textId="3F2586CB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637</w:t>
            </w:r>
          </w:p>
        </w:tc>
      </w:tr>
      <w:tr w:rsidR="00CA48B2" w:rsidRPr="00DF7176" w14:paraId="1AB8D8A1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655DD56F" w14:textId="001ADEBF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esenteric artery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D1F30A" w14:textId="1DB0EB92" w:rsidR="00CA48B2" w:rsidRPr="00DF7176" w:rsidRDefault="00CA267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77013D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1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065C02B" w14:textId="5D154958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46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9FCEC" w14:textId="14ABA7D6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416</w:t>
            </w:r>
          </w:p>
        </w:tc>
      </w:tr>
      <w:tr w:rsidR="00CA48B2" w:rsidRPr="00DF7176" w14:paraId="033268CF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05B6BBC" w14:textId="04FE9892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Gut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40DD92" w14:textId="3045A7E2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6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980EE72" w14:textId="122C7978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334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88567" w14:textId="4F3CBDEB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763</w:t>
            </w:r>
          </w:p>
        </w:tc>
      </w:tr>
      <w:tr w:rsidR="00CA48B2" w:rsidRPr="00DF7176" w14:paraId="2E25BA4A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FEB7D01" w14:textId="0974F284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Gut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2764DC" w14:textId="684ECB97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6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A552011" w14:textId="473895E8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145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1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C0558" w14:textId="60DBBDB2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136</w:t>
            </w:r>
          </w:p>
        </w:tc>
      </w:tr>
      <w:tr w:rsidR="00CA48B2" w:rsidRPr="00DF7176" w14:paraId="5BB28723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86880FF" w14:textId="1273B7EE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29A7DA" w14:textId="69093C63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42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51941B8" w14:textId="23AB3B5B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.25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5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AFC6B" w14:textId="09229F6B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10</w:t>
            </w:r>
          </w:p>
        </w:tc>
      </w:tr>
      <w:tr w:rsidR="00CA48B2" w:rsidRPr="00DF7176" w14:paraId="79682683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6AF723B4" w14:textId="3DF018EF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Lactate mesenter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219000" w14:textId="104A7649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9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09E2125" w14:textId="6E6857CD" w:rsidR="00CA48B2" w:rsidRPr="00DF7176" w:rsidRDefault="0077013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93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A7DC7" w14:textId="33FD49B6" w:rsidR="00CA48B2" w:rsidRPr="00DF7176" w:rsidRDefault="00CA267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&lt;</w:t>
            </w:r>
            <w:r w:rsidR="0077013D"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01</w:t>
            </w:r>
          </w:p>
        </w:tc>
      </w:tr>
      <w:tr w:rsidR="00CA48B2" w:rsidRPr="00DF7176" w14:paraId="57F2476C" w14:textId="77777777" w:rsidTr="003660E8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2B9A6D19" w14:textId="59132B2B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581526" w14:textId="3305B4FD" w:rsidR="00CA48B2" w:rsidRPr="00DF7176" w:rsidRDefault="00C2718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1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4302E11" w14:textId="17F8F645" w:rsidR="00CA48B2" w:rsidRPr="00DF7176" w:rsidRDefault="00C2718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42527" w14:textId="450C6459" w:rsidR="00CA48B2" w:rsidRPr="00DF7176" w:rsidRDefault="00C2718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136</w:t>
            </w:r>
          </w:p>
        </w:tc>
      </w:tr>
      <w:tr w:rsidR="00CA48B2" w:rsidRPr="00DF7176" w14:paraId="605BB1C1" w14:textId="77777777" w:rsidTr="003660E8">
        <w:trPr>
          <w:trHeight w:val="283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AD6A0" w14:textId="465527FC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Lactate </w:t>
            </w:r>
            <w:r w:rsidR="00CB3446" w:rsidRPr="00DF7176">
              <w:rPr>
                <w:rFonts w:ascii="Arial" w:hAnsi="Arial" w:cs="Arial"/>
                <w:sz w:val="22"/>
                <w:szCs w:val="22"/>
              </w:rPr>
              <w:t xml:space="preserve">gradient* </w:t>
            </w:r>
            <w:r w:rsidRPr="00DF7176">
              <w:rPr>
                <w:rFonts w:ascii="Arial" w:hAnsi="Arial" w:cs="Arial"/>
                <w:sz w:val="22"/>
                <w:szCs w:val="22"/>
              </w:rPr>
              <w:t>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86A2E" w14:textId="0772756A" w:rsidR="00CA48B2" w:rsidRPr="00DF7176" w:rsidRDefault="00C2718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82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E2713" w14:textId="56F752F6" w:rsidR="00CA48B2" w:rsidRPr="00DF7176" w:rsidRDefault="00C2718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481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DDEDF" w14:textId="69367883" w:rsidR="00CA48B2" w:rsidRPr="00DF7176" w:rsidRDefault="00C2718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A267C" w:rsidRPr="00DF7176">
              <w:rPr>
                <w:rFonts w:ascii="Arial" w:hAnsi="Arial" w:cs="Arial"/>
                <w:color w:val="auto"/>
                <w:sz w:val="22"/>
                <w:szCs w:val="22"/>
              </w:rPr>
              <w:t>687</w:t>
            </w:r>
          </w:p>
        </w:tc>
      </w:tr>
    </w:tbl>
    <w:p w14:paraId="5DFF192E" w14:textId="77777777" w:rsidR="00BE56B3" w:rsidRPr="00DF7176" w:rsidRDefault="00BE56B3" w:rsidP="00FC402A">
      <w:pPr>
        <w:spacing w:line="480" w:lineRule="auto"/>
        <w:rPr>
          <w:rFonts w:ascii="Arial" w:hAnsi="Arial" w:cs="Arial"/>
          <w:sz w:val="22"/>
          <w:szCs w:val="22"/>
        </w:rPr>
      </w:pPr>
    </w:p>
    <w:p w14:paraId="08CC726C" w14:textId="34FCE4E0" w:rsidR="00A5758B" w:rsidRPr="00DF7176" w:rsidRDefault="00607DE7" w:rsidP="00FC40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</w:t>
      </w:r>
      <w:r w:rsidR="00A5758B" w:rsidRPr="00DF7176">
        <w:rPr>
          <w:rFonts w:ascii="Arial" w:hAnsi="Arial" w:cs="Arial"/>
          <w:sz w:val="24"/>
          <w:szCs w:val="24"/>
        </w:rPr>
        <w:t xml:space="preserve">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="00A5758B" w:rsidRPr="00DF7176">
        <w:rPr>
          <w:rFonts w:ascii="Arial" w:hAnsi="Arial" w:cs="Arial"/>
          <w:sz w:val="24"/>
          <w:szCs w:val="24"/>
        </w:rPr>
        <w:t>pC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partial pressure,</w:t>
      </w:r>
      <w:r w:rsidR="005A7E5B" w:rsidRPr="00DF7176">
        <w:rPr>
          <w:rFonts w:ascii="Arial" w:hAnsi="Arial" w:cs="Arial"/>
          <w:sz w:val="24"/>
          <w:szCs w:val="24"/>
        </w:rPr>
        <w:t xml:space="preserve"> </w:t>
      </w:r>
      <w:r w:rsidR="00A5758B" w:rsidRPr="00DF7176">
        <w:rPr>
          <w:rFonts w:ascii="Arial" w:hAnsi="Arial" w:cs="Arial"/>
          <w:sz w:val="24"/>
          <w:szCs w:val="24"/>
        </w:rPr>
        <w:t>D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delivery, V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consumption, 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>ER = oxygen extraction, lactate gradient = lactate mesenteric vein - lactate arterial.</w:t>
      </w:r>
    </w:p>
    <w:p w14:paraId="78825182" w14:textId="77777777" w:rsidR="00A5758B" w:rsidRPr="00DF7176" w:rsidRDefault="00A5758B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617A5462" w14:textId="360C265C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0B2863C7" w14:textId="2788804B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3AAE7D29" w14:textId="53046569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6AB34CFA" w14:textId="7B9CF8DF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50046BFC" w14:textId="54AF8ED1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6E06D3D2" w14:textId="16F90EB6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6BB6137D" w14:textId="4316852A" w:rsidR="00BA4594" w:rsidRPr="00DF7176" w:rsidRDefault="00BA4594" w:rsidP="00FC402A">
      <w:pPr>
        <w:spacing w:line="480" w:lineRule="auto"/>
        <w:rPr>
          <w:rFonts w:ascii="Arial" w:hAnsi="Arial" w:cs="Arial"/>
        </w:rPr>
      </w:pPr>
    </w:p>
    <w:p w14:paraId="3E22F858" w14:textId="0EFF9A55" w:rsidR="00BA4594" w:rsidRPr="00DF7176" w:rsidRDefault="00BA4594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5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s between liver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) and systemic and regional hemodynamics, </w:t>
      </w:r>
      <w:r w:rsidR="003D48AB" w:rsidRPr="00DF7176">
        <w:rPr>
          <w:rFonts w:ascii="Arial" w:hAnsi="Arial" w:cs="Arial"/>
          <w:color w:val="auto"/>
          <w:sz w:val="24"/>
          <w:szCs w:val="24"/>
        </w:rPr>
        <w:t>liver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vein hemoglobin and blood gas analysis, and lactate uptake</w:t>
      </w:r>
      <w:r w:rsidR="00CE4F35" w:rsidRPr="00DF7176">
        <w:rPr>
          <w:rFonts w:ascii="Arial" w:hAnsi="Arial" w:cs="Arial"/>
          <w:color w:val="auto"/>
          <w:sz w:val="24"/>
          <w:szCs w:val="24"/>
        </w:rPr>
        <w:t xml:space="preserve"> (n=313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5E9E0EED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tbl>
      <w:tblPr>
        <w:tblW w:w="9349" w:type="dxa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1247"/>
        <w:gridCol w:w="1928"/>
        <w:gridCol w:w="1134"/>
      </w:tblGrid>
      <w:tr w:rsidR="00BA4594" w:rsidRPr="00DF7176" w14:paraId="49E3D31C" w14:textId="77777777" w:rsidTr="003660E8">
        <w:trPr>
          <w:trHeight w:val="283"/>
          <w:jc w:val="center"/>
        </w:trPr>
        <w:tc>
          <w:tcPr>
            <w:tcW w:w="50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0AF7475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613AEF5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19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C2BA9A0" w14:textId="531B655B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</w:t>
            </w:r>
            <w:r w:rsidR="00607DE7"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171095" w14:textId="77777777" w:rsidR="00BA4594" w:rsidRPr="00DF7176" w:rsidRDefault="00BA4594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CA48B2" w:rsidRPr="00DF7176" w14:paraId="7A86E383" w14:textId="77777777" w:rsidTr="003660E8">
        <w:trPr>
          <w:trHeight w:val="283"/>
          <w:jc w:val="center"/>
        </w:trPr>
        <w:tc>
          <w:tcPr>
            <w:tcW w:w="50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426AEBE" w14:textId="77777777" w:rsidR="00CA48B2" w:rsidRPr="00DF7176" w:rsidRDefault="00CA48B2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B0A8A24" w14:textId="738213C6" w:rsidR="00CA48B2" w:rsidRPr="00DF7176" w:rsidRDefault="002F18B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E41AB1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2</w:t>
            </w:r>
          </w:p>
        </w:tc>
        <w:tc>
          <w:tcPr>
            <w:tcW w:w="19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E6235C1" w14:textId="603D86C4" w:rsidR="00CA48B2" w:rsidRPr="00DF7176" w:rsidRDefault="002F18B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E41AB1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005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o -0.00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8B5338A" w14:textId="33680683" w:rsidR="00CA48B2" w:rsidRPr="00DF7176" w:rsidRDefault="002F18B0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E41AB1" w:rsidRPr="00DF7176">
              <w:rPr>
                <w:rFonts w:ascii="Arial" w:hAnsi="Arial" w:cs="Arial"/>
                <w:color w:val="auto"/>
                <w:sz w:val="22"/>
                <w:szCs w:val="22"/>
              </w:rPr>
              <w:t>187</w:t>
            </w:r>
          </w:p>
        </w:tc>
      </w:tr>
      <w:tr w:rsidR="00E41AB1" w:rsidRPr="00DF7176" w14:paraId="3A26ECB7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4EE31BA5" w14:textId="77F5C2B5" w:rsidR="00E41AB1" w:rsidRPr="00DF7176" w:rsidRDefault="00E41AB1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7333CC">
              <w:rPr>
                <w:rFonts w:ascii="Arial" w:hAnsi="Arial" w:cs="Arial"/>
                <w:bCs/>
                <w:sz w:val="22"/>
                <w:szCs w:val="22"/>
              </w:rPr>
              <w:t xml:space="preserve">Hemoglobin </w:t>
            </w:r>
            <w:r w:rsidRPr="007333CC">
              <w:rPr>
                <w:rFonts w:ascii="Arial" w:hAnsi="Arial" w:cs="Arial"/>
                <w:sz w:val="22"/>
                <w:szCs w:val="22"/>
              </w:rPr>
              <w:t>hepatic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A85823" w14:textId="11287739" w:rsidR="00E41AB1" w:rsidRPr="00DF7176" w:rsidDel="00EC67FF" w:rsidRDefault="00FE648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53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A4A36B1" w14:textId="5E1116D8" w:rsidR="00E41AB1" w:rsidRPr="00DF7176" w:rsidDel="00EC67FF" w:rsidRDefault="00FE648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126 to 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1076F" w14:textId="1BE2A486" w:rsidR="00E41AB1" w:rsidRPr="00DF7176" w:rsidDel="00EC67FF" w:rsidRDefault="00FE648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53</w:t>
            </w:r>
          </w:p>
        </w:tc>
      </w:tr>
      <w:tr w:rsidR="00EC67FF" w:rsidRPr="00DF7176" w14:paraId="224C45F8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62332677" w14:textId="41F1D3EC" w:rsidR="00EC67FF" w:rsidRPr="00DF7176" w:rsidDel="00EC67FF" w:rsidRDefault="00EC67FF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pH </w:t>
            </w:r>
            <w:r w:rsidR="00E41AB1" w:rsidRPr="00DF7176">
              <w:rPr>
                <w:rFonts w:ascii="Arial" w:hAnsi="Arial" w:cs="Arial"/>
                <w:sz w:val="22"/>
                <w:szCs w:val="22"/>
              </w:rPr>
              <w:t>hepatic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579DF6" w14:textId="0D01AB56" w:rsidR="00EC67FF" w:rsidRPr="00DF7176" w:rsidDel="00EC67FF" w:rsidRDefault="00FE648C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.29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F53D470" w14:textId="14CC7615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3.255 to 19.8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9A003" w14:textId="77A6ED6C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59</w:t>
            </w:r>
          </w:p>
        </w:tc>
      </w:tr>
      <w:tr w:rsidR="00EC67FF" w:rsidRPr="00DF7176" w14:paraId="0AE085A9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1D0F0C58" w14:textId="5B883BA4" w:rsidR="00EC67FF" w:rsidRPr="00DF7176" w:rsidDel="00EC67FF" w:rsidRDefault="00EC67FF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41AB1" w:rsidRPr="00DF7176">
              <w:rPr>
                <w:rFonts w:ascii="Arial" w:hAnsi="Arial" w:cs="Arial"/>
                <w:sz w:val="22"/>
                <w:szCs w:val="22"/>
              </w:rPr>
              <w:t>hepatic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5955EC" w14:textId="2E631FDC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F42234A" w14:textId="2DF02D66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2 to 0.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09E95" w14:textId="32178B98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57</w:t>
            </w:r>
          </w:p>
        </w:tc>
      </w:tr>
      <w:tr w:rsidR="00EC67FF" w:rsidRPr="00DF7176" w14:paraId="6B9C316B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3CFF050D" w14:textId="7138FA43" w:rsidR="00EC67FF" w:rsidRPr="00DF7176" w:rsidDel="00EC67FF" w:rsidRDefault="00EC67FF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41AB1" w:rsidRPr="00DF7176">
              <w:rPr>
                <w:rFonts w:ascii="Arial" w:hAnsi="Arial" w:cs="Arial"/>
                <w:sz w:val="22"/>
                <w:szCs w:val="22"/>
              </w:rPr>
              <w:t>hepatic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719865" w14:textId="4AD7452A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4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6F017E9" w14:textId="7EB82F86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77 to -0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2087B" w14:textId="25F28211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28</w:t>
            </w:r>
          </w:p>
        </w:tc>
      </w:tr>
      <w:tr w:rsidR="00EC67FF" w:rsidRPr="00DF7176" w14:paraId="49406A9D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62A41B42" w14:textId="12FA624B" w:rsidR="00EC67FF" w:rsidRPr="00DF7176" w:rsidDel="00EC67FF" w:rsidRDefault="00EC67FF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="00E41AB1" w:rsidRPr="00DF7176">
              <w:rPr>
                <w:rFonts w:ascii="Arial" w:hAnsi="Arial" w:cs="Arial"/>
                <w:sz w:val="22"/>
                <w:szCs w:val="22"/>
              </w:rPr>
              <w:t>hepatic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B69B34" w14:textId="7EC89288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106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46CE6C5" w14:textId="4262FD02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258 to 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DDD4FB" w14:textId="7D6C0612" w:rsidR="00EC67FF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73</w:t>
            </w:r>
          </w:p>
        </w:tc>
      </w:tr>
      <w:tr w:rsidR="00E41AB1" w:rsidRPr="00DF7176" w14:paraId="68155C6E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16933864" w14:textId="0F33157D" w:rsidR="00E41AB1" w:rsidRPr="00DF7176" w:rsidDel="00EC67FF" w:rsidRDefault="00E41AB1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tal hepatic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E72314" w14:textId="58DFE31B" w:rsidR="00E41AB1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-0.03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6398C6F" w14:textId="6D3BBD6C" w:rsidR="00E41AB1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-0.056 to -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D53D2" w14:textId="32F22806" w:rsidR="00E41AB1" w:rsidRPr="00DF7176" w:rsidDel="00EC67FF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0.017</w:t>
            </w:r>
          </w:p>
        </w:tc>
      </w:tr>
      <w:tr w:rsidR="00E41AB1" w:rsidRPr="00DF7176" w14:paraId="609077EF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23D30324" w14:textId="38CEAC5A" w:rsidR="00E41AB1" w:rsidRPr="00DF7176" w:rsidRDefault="00E41AB1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tal hepatosplanchnic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2C3AF1" w14:textId="6BB6CD96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0.003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8DE189A" w14:textId="5EF9EBFA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-0.006 to 0.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6298E6" w14:textId="34DEB2A8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0.506</w:t>
            </w:r>
          </w:p>
        </w:tc>
      </w:tr>
      <w:tr w:rsidR="00E41AB1" w:rsidRPr="00DF7176" w14:paraId="4BEBD098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4F6F0929" w14:textId="5773C931" w:rsidR="00E41AB1" w:rsidRPr="00DF7176" w:rsidRDefault="00E41AB1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BF4A8D" w14:textId="0FFA3A04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9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29BE933" w14:textId="0D905D6F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22 to 0.4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E2B9C" w14:textId="765D24B7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79</w:t>
            </w:r>
          </w:p>
        </w:tc>
      </w:tr>
      <w:tr w:rsidR="00E41AB1" w:rsidRPr="00DF7176" w14:paraId="4CF16D6A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30AE37A7" w14:textId="6E5685ED" w:rsidR="00E41AB1" w:rsidRPr="00DF7176" w:rsidRDefault="00E41AB1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99D2BE" w14:textId="085CC246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80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6368B07" w14:textId="69959D91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633 to 0.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807ABD" w14:textId="2BCAAEFA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778</w:t>
            </w:r>
          </w:p>
        </w:tc>
      </w:tr>
      <w:tr w:rsidR="00E41AB1" w:rsidRPr="00DF7176" w14:paraId="73BB247E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1422B0BB" w14:textId="00726E6D" w:rsidR="00E41AB1" w:rsidRPr="00DF7176" w:rsidRDefault="00E41AB1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E2B002" w14:textId="41030871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2.752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086E770" w14:textId="2C679D69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5.033 to -0.4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97BB2" w14:textId="1E0E9997" w:rsidR="00E41AB1" w:rsidRPr="00DF7176" w:rsidRDefault="00E8370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18</w:t>
            </w:r>
          </w:p>
        </w:tc>
      </w:tr>
      <w:tr w:rsidR="00327C53" w:rsidRPr="00DF7176" w14:paraId="7CD31A58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1B3226EC" w14:textId="3504DBCA" w:rsidR="00327C53" w:rsidRPr="00DF7176" w:rsidRDefault="00327C53" w:rsidP="00FC402A">
            <w:pPr>
              <w:autoSpaceDE/>
              <w:autoSpaceDN/>
              <w:adjustRightInd/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0BF1F1" w14:textId="1670AAC7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B4D8BF5" w14:textId="7B545853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16 to 0.2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F14F0" w14:textId="6DCD65A8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23</w:t>
            </w:r>
          </w:p>
        </w:tc>
      </w:tr>
      <w:tr w:rsidR="00327C53" w:rsidRPr="00DF7176" w14:paraId="21792221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0EC2B800" w14:textId="36CBC993" w:rsidR="00327C53" w:rsidRPr="007333CC" w:rsidRDefault="00327C53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osplanchn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198481" w14:textId="4300D3CF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92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0FD4504" w14:textId="11CA8A03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182 to -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DA9D5" w14:textId="221D5874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44</w:t>
            </w:r>
          </w:p>
        </w:tc>
      </w:tr>
      <w:tr w:rsidR="00327C53" w:rsidRPr="00DF7176" w14:paraId="739299DD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0289F922" w14:textId="554499AF" w:rsidR="00327C53" w:rsidRPr="00DF7176" w:rsidRDefault="00327C53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7333CC">
              <w:rPr>
                <w:rFonts w:ascii="Arial" w:hAnsi="Arial" w:cs="Arial"/>
                <w:sz w:val="22"/>
                <w:szCs w:val="22"/>
              </w:rPr>
              <w:t>Lactate hepat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274C98" w14:textId="4B03306C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8B22263" w14:textId="2C720F13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108 to 0.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DDFF29" w14:textId="6BD263D9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461</w:t>
            </w:r>
          </w:p>
        </w:tc>
      </w:tr>
      <w:tr w:rsidR="00327C53" w:rsidRPr="00DF7176" w14:paraId="24B25613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131FD65B" w14:textId="4BAFF7FE" w:rsidR="00327C53" w:rsidRPr="00DF7176" w:rsidRDefault="00327C53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Lactate </w:t>
            </w:r>
            <w:r w:rsidR="00C04852" w:rsidRPr="00DF7176">
              <w:rPr>
                <w:rFonts w:ascii="Arial" w:hAnsi="Arial" w:cs="Arial"/>
                <w:sz w:val="22"/>
                <w:szCs w:val="22"/>
              </w:rPr>
              <w:t xml:space="preserve">hepatic vein - </w:t>
            </w:r>
            <w:r w:rsidRPr="00DF7176">
              <w:rPr>
                <w:rFonts w:ascii="Arial" w:hAnsi="Arial" w:cs="Arial"/>
                <w:sz w:val="22"/>
                <w:szCs w:val="22"/>
              </w:rPr>
              <w:t>hepatic artery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6F24B8" w14:textId="041485F4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DE08183" w14:textId="7C90E2BA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7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D529D2" w14:textId="7D21DBBD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</w:rPr>
              <w:t>046</w:t>
            </w:r>
          </w:p>
        </w:tc>
      </w:tr>
      <w:tr w:rsidR="00327C53" w:rsidRPr="00DF7176" w14:paraId="247ED1E9" w14:textId="77777777" w:rsidTr="003660E8">
        <w:trPr>
          <w:trHeight w:val="283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43A43" w14:textId="1B2E2306" w:rsidR="00327C53" w:rsidRPr="00DF7176" w:rsidRDefault="00327C53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Lactate </w:t>
            </w:r>
            <w:r w:rsidR="001D1BA1" w:rsidRPr="00DF7176">
              <w:rPr>
                <w:rFonts w:ascii="Arial" w:hAnsi="Arial" w:cs="Arial"/>
                <w:sz w:val="22"/>
                <w:szCs w:val="22"/>
              </w:rPr>
              <w:t xml:space="preserve">hepatic vein - </w:t>
            </w:r>
            <w:r w:rsidRPr="00DF7176">
              <w:rPr>
                <w:rFonts w:ascii="Arial" w:hAnsi="Arial" w:cs="Arial"/>
                <w:sz w:val="22"/>
                <w:szCs w:val="22"/>
              </w:rPr>
              <w:t>portal vein 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BDB5B" w14:textId="16F7E696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324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B02AE" w14:textId="1FF5BE16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1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C04852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.6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2B822" w14:textId="585BE2EE" w:rsidR="00327C53" w:rsidRPr="00DF7176" w:rsidRDefault="00327C5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52</w:t>
            </w:r>
          </w:p>
        </w:tc>
      </w:tr>
    </w:tbl>
    <w:p w14:paraId="5D4AE6F0" w14:textId="77777777" w:rsidR="00BA4594" w:rsidRPr="00DF7176" w:rsidRDefault="00BA4594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50D571D3" w14:textId="64E5486E" w:rsidR="00CA48B2" w:rsidRPr="00DF7176" w:rsidRDefault="00607DE7" w:rsidP="008C482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</w:t>
      </w:r>
      <w:r w:rsidR="00A5758B" w:rsidRPr="00DF7176">
        <w:rPr>
          <w:rFonts w:ascii="Arial" w:hAnsi="Arial" w:cs="Arial"/>
          <w:sz w:val="24"/>
          <w:szCs w:val="24"/>
        </w:rPr>
        <w:t xml:space="preserve">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="005A7E5B" w:rsidRPr="00DF7176">
        <w:rPr>
          <w:rFonts w:ascii="Arial" w:hAnsi="Arial" w:cs="Arial"/>
          <w:sz w:val="24"/>
          <w:szCs w:val="24"/>
        </w:rPr>
        <w:t>pCO</w:t>
      </w:r>
      <w:r w:rsidR="005A7E5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5A7E5B"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="005A7E5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5A7E5B" w:rsidRPr="00DF7176">
        <w:rPr>
          <w:rFonts w:ascii="Arial" w:hAnsi="Arial" w:cs="Arial"/>
          <w:sz w:val="24"/>
          <w:szCs w:val="24"/>
        </w:rPr>
        <w:t xml:space="preserve"> = oxygen partial pressure, total hepatic blood flow = hepatic arterial blood flow + portal vein blood flow, total hepatosplanchnic blood flow = celiac trunk blood flow + superior mesenteric artery blood flow, </w:t>
      </w:r>
      <w:r w:rsidR="00A5758B" w:rsidRPr="00DF7176">
        <w:rPr>
          <w:rFonts w:ascii="Arial" w:hAnsi="Arial" w:cs="Arial"/>
          <w:sz w:val="24"/>
          <w:szCs w:val="24"/>
        </w:rPr>
        <w:t>D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delivery, VO</w:t>
      </w:r>
      <w:r w:rsidR="00A5758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A5758B" w:rsidRPr="00DF7176">
        <w:rPr>
          <w:rFonts w:ascii="Arial" w:hAnsi="Arial" w:cs="Arial"/>
          <w:sz w:val="24"/>
          <w:szCs w:val="24"/>
        </w:rPr>
        <w:t xml:space="preserve"> = oxygen consumption, O2ER = oxygen extraction, </w:t>
      </w:r>
      <w:r w:rsidR="005A7E5B" w:rsidRPr="00DF7176">
        <w:rPr>
          <w:rFonts w:ascii="Arial" w:hAnsi="Arial" w:cs="Arial"/>
          <w:sz w:val="24"/>
          <w:szCs w:val="24"/>
        </w:rPr>
        <w:t>hepatic lactate uptake = hepatic lactate influx − hepatic lactate efflux, hepatosplanchnic lactate uptake = (arterial lactate - hepatic venous lactate) * total hepatic blood flow</w:t>
      </w:r>
      <w:r w:rsidR="00A5758B" w:rsidRPr="00DF7176">
        <w:rPr>
          <w:rFonts w:ascii="Arial" w:hAnsi="Arial" w:cs="Arial"/>
          <w:sz w:val="24"/>
          <w:szCs w:val="24"/>
        </w:rPr>
        <w:t>.</w:t>
      </w:r>
    </w:p>
    <w:p w14:paraId="7E12BD77" w14:textId="2FFB8A93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5FFFE51E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6E790BAF" w14:textId="34C238ED" w:rsidR="00CA48B2" w:rsidRPr="00DF7176" w:rsidRDefault="00CA48B2" w:rsidP="00FC402A">
      <w:pPr>
        <w:spacing w:line="480" w:lineRule="auto"/>
        <w:rPr>
          <w:rFonts w:ascii="Arial" w:hAnsi="Arial" w:cs="Arial"/>
        </w:rPr>
      </w:pPr>
    </w:p>
    <w:p w14:paraId="4DDD8034" w14:textId="1C4B83DF" w:rsidR="006E6817" w:rsidRPr="00DF7176" w:rsidRDefault="006E6817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6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 between renal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 and systemic and regional hemodynamics, kidney vein hemoglobin and blood gas analysis, and lactate uptake (n=17</w:t>
      </w:r>
      <w:r w:rsidR="009B5ED8" w:rsidRPr="00DF7176">
        <w:rPr>
          <w:rFonts w:ascii="Arial" w:hAnsi="Arial" w:cs="Arial"/>
          <w:color w:val="auto"/>
          <w:sz w:val="24"/>
          <w:szCs w:val="24"/>
        </w:rPr>
        <w:t>0</w:t>
      </w:r>
      <w:r w:rsidRPr="00DF7176">
        <w:rPr>
          <w:rFonts w:ascii="Arial" w:hAnsi="Arial" w:cs="Arial"/>
          <w:color w:val="auto"/>
          <w:sz w:val="24"/>
          <w:szCs w:val="24"/>
        </w:rPr>
        <w:t>; including only systemic 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8C4827" w:rsidRPr="00DF7176">
        <w:rPr>
          <w:rFonts w:ascii="Arial" w:hAnsi="Arial" w:cs="Arial"/>
          <w:color w:val="auto"/>
          <w:sz w:val="24"/>
          <w:szCs w:val="24"/>
        </w:rPr>
        <w:t xml:space="preserve"> </w:t>
      </w:r>
      <w:r w:rsidRPr="00DF7176">
        <w:rPr>
          <w:rFonts w:ascii="Arial" w:hAnsi="Arial" w:cs="Arial"/>
          <w:color w:val="auto"/>
          <w:sz w:val="24"/>
          <w:szCs w:val="24"/>
        </w:rPr>
        <w:t>&gt;1.0).</w:t>
      </w:r>
    </w:p>
    <w:p w14:paraId="458C21BC" w14:textId="77777777" w:rsidR="006E6817" w:rsidRPr="00DF7176" w:rsidRDefault="006E6817" w:rsidP="00FC402A">
      <w:pPr>
        <w:spacing w:line="480" w:lineRule="auto"/>
        <w:outlineLvl w:val="0"/>
        <w:rPr>
          <w:rFonts w:ascii="Arial" w:hAnsi="Arial" w:cs="Arial"/>
          <w:color w:val="auto"/>
          <w:sz w:val="24"/>
          <w:szCs w:val="24"/>
        </w:rPr>
      </w:pPr>
    </w:p>
    <w:tbl>
      <w:tblPr>
        <w:tblW w:w="9005" w:type="dxa"/>
        <w:tblLayout w:type="fixed"/>
        <w:tblLook w:val="04A0" w:firstRow="1" w:lastRow="0" w:firstColumn="1" w:lastColumn="0" w:noHBand="0" w:noVBand="1"/>
      </w:tblPr>
      <w:tblGrid>
        <w:gridCol w:w="4608"/>
        <w:gridCol w:w="1247"/>
        <w:gridCol w:w="2016"/>
        <w:gridCol w:w="1134"/>
      </w:tblGrid>
      <w:tr w:rsidR="006E6817" w:rsidRPr="00DF7176" w14:paraId="4D32D5DE" w14:textId="77777777" w:rsidTr="006E6817">
        <w:trPr>
          <w:trHeight w:val="283"/>
        </w:trPr>
        <w:tc>
          <w:tcPr>
            <w:tcW w:w="46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BF6F0C8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B7FE712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20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4D08325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E43E19B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6E6817" w:rsidRPr="00DF7176" w14:paraId="45FDF44A" w14:textId="77777777" w:rsidTr="00BA5456">
        <w:trPr>
          <w:trHeight w:val="283"/>
        </w:trPr>
        <w:tc>
          <w:tcPr>
            <w:tcW w:w="46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438855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3D1E0D2" w14:textId="6B6CFD30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3</w:t>
            </w: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5AABE1F" w14:textId="221C8981" w:rsidR="006E6817" w:rsidRPr="00DF7176" w:rsidRDefault="006F08ED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6E681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</w:t>
            </w:r>
            <w:r w:rsidR="006E681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0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24C58F9" w14:textId="36768BA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3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61</w:t>
            </w:r>
          </w:p>
        </w:tc>
      </w:tr>
      <w:tr w:rsidR="006E6817" w:rsidRPr="00DF7176" w14:paraId="35BC1AEE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3A919EB1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Hemoglobin </w:t>
            </w:r>
            <w:r w:rsidRPr="00DF7176">
              <w:rPr>
                <w:rFonts w:ascii="Arial" w:hAnsi="Arial" w:cs="Arial"/>
                <w:sz w:val="22"/>
                <w:szCs w:val="22"/>
              </w:rPr>
              <w:t>kidney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81B4AE" w14:textId="45BDC2B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DFD62E2" w14:textId="0EE107E0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5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752B0" w14:textId="5B11D74C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694</w:t>
            </w:r>
          </w:p>
        </w:tc>
      </w:tr>
      <w:tr w:rsidR="006E6817" w:rsidRPr="00DF7176" w14:paraId="2AE25A54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0C61F302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kidney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B43F56" w14:textId="32F7CFED" w:rsidR="006E6817" w:rsidRPr="00DF7176" w:rsidRDefault="009B5ED8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1.08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1EE9525" w14:textId="08EB6BE2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8.77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1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9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C6A2F" w14:textId="38CBC13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829</w:t>
            </w:r>
          </w:p>
        </w:tc>
      </w:tr>
      <w:tr w:rsidR="006E6817" w:rsidRPr="00DF7176" w14:paraId="2E792B5B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48B00668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kidney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F29EF9" w14:textId="1C411613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DC96C1B" w14:textId="2032B29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04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4523BF" w14:textId="4AB7E03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6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40</w:t>
            </w:r>
          </w:p>
        </w:tc>
      </w:tr>
      <w:tr w:rsidR="006E6817" w:rsidRPr="00DF7176" w14:paraId="026D35C9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79811B25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kidney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FB5985" w14:textId="43748D2C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2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DA61F8E" w14:textId="0E99F06D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0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55511" w14:textId="0B1AEFD2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008</w:t>
            </w:r>
          </w:p>
        </w:tc>
      </w:tr>
      <w:tr w:rsidR="006E6817" w:rsidRPr="00DF7176" w14:paraId="57F683A9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32B513DF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kidney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C8202A" w14:textId="3F620202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7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386C70D" w14:textId="1641FFEB" w:rsidR="006E6817" w:rsidRPr="00DF7176" w:rsidRDefault="009B5ED8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6E681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7</w:t>
            </w:r>
            <w:r w:rsidR="006E681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EDE64" w14:textId="796D80D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334</w:t>
            </w:r>
          </w:p>
        </w:tc>
      </w:tr>
      <w:tr w:rsidR="006E6817" w:rsidRPr="00DF7176" w14:paraId="67E89F75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2725C25D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artery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9E26B3" w14:textId="045E985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6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43F94B7" w14:textId="1949C54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3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91BB4" w14:textId="36B8BFAB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197</w:t>
            </w:r>
          </w:p>
        </w:tc>
      </w:tr>
      <w:tr w:rsidR="006E6817" w:rsidRPr="00DF7176" w14:paraId="2F32ADF6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623A27E4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BR"/>
              </w:rPr>
              <w:t>Renal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BR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pt-BR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192E3E" w14:textId="1D54A6C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6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D0FE741" w14:textId="2F935BD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1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75D4B" w14:textId="137DC184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117</w:t>
            </w:r>
          </w:p>
        </w:tc>
      </w:tr>
      <w:tr w:rsidR="006E6817" w:rsidRPr="00DF7176" w14:paraId="1DBCB8F7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4648742F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9E034B" w14:textId="4D6FDB2A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3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CF13462" w14:textId="6A88292C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58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2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7348CC" w14:textId="6D18AA1D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980</w:t>
            </w:r>
          </w:p>
        </w:tc>
      </w:tr>
      <w:tr w:rsidR="006E6817" w:rsidRPr="00DF7176" w14:paraId="5FB7541E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6C10A323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54F5386" w14:textId="7FDF156F" w:rsidR="006E6817" w:rsidRPr="00DF7176" w:rsidRDefault="009B5ED8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59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F442567" w14:textId="05DF1FD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38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5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BC592" w14:textId="55A66BD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558</w:t>
            </w:r>
          </w:p>
        </w:tc>
      </w:tr>
      <w:tr w:rsidR="006E6817" w:rsidRPr="00DF7176" w14:paraId="65A53003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1722FA30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kidney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E4BD82" w14:textId="3F35FD9B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9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946F54C" w14:textId="614559F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19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3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D52FA" w14:textId="11A5F9E6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30</w:t>
            </w:r>
          </w:p>
        </w:tc>
      </w:tr>
      <w:tr w:rsidR="006E6817" w:rsidRPr="00DF7176" w14:paraId="58831BAB" w14:textId="77777777" w:rsidTr="00BA5456">
        <w:trPr>
          <w:trHeight w:val="283"/>
        </w:trPr>
        <w:tc>
          <w:tcPr>
            <w:tcW w:w="4608" w:type="dxa"/>
            <w:shd w:val="clear" w:color="auto" w:fill="auto"/>
            <w:vAlign w:val="center"/>
          </w:tcPr>
          <w:p w14:paraId="0D2FD236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Kidney 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A02367" w14:textId="50203E10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0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07B12B0" w14:textId="549B73A3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88D5E8" w14:textId="29C43483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812</w:t>
            </w:r>
          </w:p>
        </w:tc>
      </w:tr>
      <w:tr w:rsidR="006E6817" w:rsidRPr="00DF7176" w14:paraId="08407C10" w14:textId="77777777" w:rsidTr="00BA5456">
        <w:trPr>
          <w:trHeight w:val="283"/>
        </w:trPr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948A9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gradient 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5578F" w14:textId="7C045591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4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31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CCC77" w14:textId="7193D77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7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7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-0.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C9798" w14:textId="6A94B03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9B5ED8" w:rsidRPr="00DF717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</w:tr>
    </w:tbl>
    <w:p w14:paraId="2CE41D1F" w14:textId="77777777" w:rsidR="006E6817" w:rsidRPr="00DF7176" w:rsidRDefault="006E6817" w:rsidP="00FC402A">
      <w:pPr>
        <w:spacing w:line="480" w:lineRule="auto"/>
        <w:rPr>
          <w:rFonts w:ascii="Arial" w:hAnsi="Arial" w:cs="Arial"/>
          <w:sz w:val="22"/>
          <w:szCs w:val="22"/>
        </w:rPr>
      </w:pPr>
    </w:p>
    <w:p w14:paraId="463E07A7" w14:textId="4B1882BF" w:rsidR="006E6817" w:rsidRPr="00DF7176" w:rsidRDefault="006E6817" w:rsidP="00FC40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Pr="00DF7176">
        <w:rPr>
          <w:rFonts w:ascii="Arial" w:hAnsi="Arial" w:cs="Arial"/>
          <w:sz w:val="24"/>
          <w:szCs w:val="24"/>
        </w:rPr>
        <w:t>pC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partial pressure, D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delivery, V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consumption, 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>ER = oxygen extraction, lactate gradient = lactate kidney vein - lactate arterial.</w:t>
      </w:r>
    </w:p>
    <w:p w14:paraId="54B85FE4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40439FF2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7D5BD2E3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46B655B6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5C02FBB6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797F51BA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246F39E5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0B526B42" w14:textId="07275028" w:rsidR="006E6817" w:rsidRPr="00DF7176" w:rsidRDefault="006E6817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7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 between spleen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 and systemic and regional hemodynamics, spleen vein hemoglobin and blood gas analysis, and lactate uptake</w:t>
      </w:r>
      <w:r w:rsidR="00C77626" w:rsidRPr="00DF7176">
        <w:rPr>
          <w:rFonts w:ascii="Arial" w:hAnsi="Arial" w:cs="Arial"/>
          <w:color w:val="auto"/>
          <w:sz w:val="24"/>
          <w:szCs w:val="24"/>
        </w:rPr>
        <w:t xml:space="preserve"> (n=162; including only systemic Cv-aCO</w:t>
      </w:r>
      <w:r w:rsidR="00C77626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C77626" w:rsidRPr="00DF7176">
        <w:rPr>
          <w:rFonts w:ascii="Arial" w:hAnsi="Arial" w:cs="Arial"/>
          <w:color w:val="auto"/>
          <w:sz w:val="24"/>
          <w:szCs w:val="24"/>
        </w:rPr>
        <w:t>/Ca-vO</w:t>
      </w:r>
      <w:r w:rsidR="00C77626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C77626" w:rsidRPr="00DF7176">
        <w:rPr>
          <w:rFonts w:ascii="Arial" w:hAnsi="Arial" w:cs="Arial"/>
          <w:color w:val="auto"/>
          <w:sz w:val="24"/>
          <w:szCs w:val="24"/>
        </w:rPr>
        <w:t xml:space="preserve"> &gt;1.0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73E98390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tbl>
      <w:tblPr>
        <w:tblW w:w="9149" w:type="dxa"/>
        <w:tblLayout w:type="fixed"/>
        <w:tblLook w:val="04A0" w:firstRow="1" w:lastRow="0" w:firstColumn="1" w:lastColumn="0" w:noHBand="0" w:noVBand="1"/>
      </w:tblPr>
      <w:tblGrid>
        <w:gridCol w:w="4752"/>
        <w:gridCol w:w="1247"/>
        <w:gridCol w:w="2016"/>
        <w:gridCol w:w="1134"/>
      </w:tblGrid>
      <w:tr w:rsidR="006E6817" w:rsidRPr="00DF7176" w14:paraId="1787DB3A" w14:textId="77777777" w:rsidTr="006E6817">
        <w:trPr>
          <w:trHeight w:val="283"/>
        </w:trPr>
        <w:tc>
          <w:tcPr>
            <w:tcW w:w="47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0691B2E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B4494E5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20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110DF38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F5052DF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6E6817" w:rsidRPr="00DF7176" w14:paraId="282BBA4A" w14:textId="77777777" w:rsidTr="00BA5456">
        <w:trPr>
          <w:trHeight w:val="283"/>
        </w:trPr>
        <w:tc>
          <w:tcPr>
            <w:tcW w:w="47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1F20BF9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C2295F" w14:textId="5509DE4D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CB9FA27" w14:textId="3661E19F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5BE7F6F" w14:textId="0A6096CE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94</w:t>
            </w:r>
          </w:p>
        </w:tc>
      </w:tr>
      <w:tr w:rsidR="006E6817" w:rsidRPr="00DF7176" w14:paraId="56689A89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0967131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  <w:lang w:val="de-CH"/>
              </w:rPr>
              <w:t xml:space="preserve">Hemoglobin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spleen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812325" w14:textId="50719BA1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32DFAB6" w14:textId="71956109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801C4" w14:textId="51D69963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839</w:t>
            </w:r>
          </w:p>
        </w:tc>
      </w:tr>
      <w:tr w:rsidR="006E6817" w:rsidRPr="00DF7176" w14:paraId="68D09F93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05FD6DEA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spleen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6E4BF3" w14:textId="59266FFF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3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0648DFB" w14:textId="1599EEA4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5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4.9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7B4D2" w14:textId="73988BCD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078</w:t>
            </w:r>
          </w:p>
        </w:tc>
      </w:tr>
      <w:tr w:rsidR="006E6817" w:rsidRPr="00DF7176" w14:paraId="378622B8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2686A897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spleen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FE68B2" w14:textId="52333867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2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9034536" w14:textId="1D5AA6A0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to 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830C92" w14:textId="73611C80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</w:p>
        </w:tc>
      </w:tr>
      <w:tr w:rsidR="006E6817" w:rsidRPr="00DF7176" w14:paraId="1A5D6A44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2FEEB2FA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spleen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54FB42" w14:textId="66C8DD78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E37F609" w14:textId="50259838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1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E66FD7" w14:textId="34B1CB60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490</w:t>
            </w:r>
          </w:p>
        </w:tc>
      </w:tr>
      <w:tr w:rsidR="006E6817" w:rsidRPr="00DF7176" w14:paraId="7ECCAF66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0CC28068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spleen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C4D71F" w14:textId="3DD093B5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67D82B9" w14:textId="4BD19E23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0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CD177" w14:textId="4E799CFC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26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6E6817" w:rsidRPr="00DF7176" w14:paraId="20B1179C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0D71CED9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artery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1918CC" w14:textId="5A5E61AD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2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7D92C43" w14:textId="0C9B59CE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2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40498" w14:textId="583ED458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130</w:t>
            </w:r>
          </w:p>
        </w:tc>
      </w:tr>
      <w:tr w:rsidR="006E6817" w:rsidRPr="00DF7176" w14:paraId="698A5AB5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4E36DB9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F538EF" w14:textId="7D0C8F3B" w:rsidR="006E6817" w:rsidRPr="00DF7176" w:rsidRDefault="0037362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2.18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19603C9" w14:textId="1D972E22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.95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C237E" w14:textId="10D94737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257</w:t>
            </w:r>
          </w:p>
        </w:tc>
      </w:tr>
      <w:tr w:rsidR="006E6817" w:rsidRPr="00DF7176" w14:paraId="2DC69557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BC6CBF6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Spleen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8B9707" w14:textId="0CB346BB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.97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A2DA85B" w14:textId="0D391ECF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9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 to 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08978" w14:textId="7DB53219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7362A" w:rsidRPr="00DF7176">
              <w:rPr>
                <w:rFonts w:ascii="Arial" w:hAnsi="Arial" w:cs="Arial"/>
                <w:color w:val="auto"/>
                <w:sz w:val="22"/>
                <w:szCs w:val="22"/>
              </w:rPr>
              <w:t>063</w:t>
            </w:r>
          </w:p>
        </w:tc>
      </w:tr>
      <w:tr w:rsidR="006E6817" w:rsidRPr="00DF7176" w14:paraId="02EAAC22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65BEECB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E4A075" w14:textId="0DBE0D08" w:rsidR="006E6817" w:rsidRPr="00DF7176" w:rsidRDefault="0037362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0ECA9FC" w14:textId="72E56BE0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8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1D73B" w14:textId="6607FE5B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</w:rPr>
              <w:t>948</w:t>
            </w:r>
          </w:p>
        </w:tc>
      </w:tr>
      <w:tr w:rsidR="006E6817" w:rsidRPr="00DF7176" w14:paraId="2642F93B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FDA4E15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spleen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F266E3" w14:textId="491B9578" w:rsidR="006E6817" w:rsidRPr="00DF7176" w:rsidRDefault="00E2070F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2621751" w14:textId="2273BC8C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17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533D9" w14:textId="4B8C06BB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</w:rPr>
              <w:t>972</w:t>
            </w:r>
          </w:p>
        </w:tc>
      </w:tr>
      <w:tr w:rsidR="006E6817" w:rsidRPr="00DF7176" w14:paraId="5DABEF9A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2600766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Spleen 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08D262" w14:textId="18C4D806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27BDD09" w14:textId="2A919EBE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6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DB572B" w14:textId="59018326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</w:rPr>
              <w:t>595</w:t>
            </w:r>
          </w:p>
        </w:tc>
      </w:tr>
      <w:tr w:rsidR="006E6817" w:rsidRPr="00DF7176" w14:paraId="6DAEDAD5" w14:textId="77777777" w:rsidTr="00BA5456">
        <w:trPr>
          <w:trHeight w:val="283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3BEC3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gradient 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A1430" w14:textId="1F354BCE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91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524A5" w14:textId="7F2F0F1F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79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0.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B920E" w14:textId="18288907" w:rsidR="006E6817" w:rsidRPr="00DF7176" w:rsidRDefault="006E6817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E2070F" w:rsidRPr="00DF7176">
              <w:rPr>
                <w:rFonts w:ascii="Arial" w:hAnsi="Arial" w:cs="Arial"/>
                <w:color w:val="auto"/>
                <w:sz w:val="22"/>
                <w:szCs w:val="22"/>
              </w:rPr>
              <w:t>49</w:t>
            </w:r>
          </w:p>
        </w:tc>
      </w:tr>
    </w:tbl>
    <w:p w14:paraId="680DFC9C" w14:textId="77777777" w:rsidR="006E6817" w:rsidRPr="00DF7176" w:rsidRDefault="006E6817" w:rsidP="00FC402A">
      <w:pPr>
        <w:spacing w:line="480" w:lineRule="auto"/>
        <w:rPr>
          <w:rFonts w:ascii="Arial" w:hAnsi="Arial" w:cs="Arial"/>
          <w:sz w:val="22"/>
          <w:szCs w:val="22"/>
        </w:rPr>
      </w:pPr>
    </w:p>
    <w:p w14:paraId="7BA0E7C7" w14:textId="065CAA9D" w:rsidR="006E6817" w:rsidRPr="00DF7176" w:rsidRDefault="006E6817" w:rsidP="00FC40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Pr="00DF7176">
        <w:rPr>
          <w:rFonts w:ascii="Arial" w:hAnsi="Arial" w:cs="Arial"/>
          <w:sz w:val="24"/>
          <w:szCs w:val="24"/>
        </w:rPr>
        <w:t>pC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partial pressure, D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delivery, V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consumption, 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>ER = oxygen extraction, lactate gradient = lactate spleen vein - lactate arterial.</w:t>
      </w:r>
    </w:p>
    <w:p w14:paraId="66E8A7D7" w14:textId="77777777" w:rsidR="006E6817" w:rsidRPr="00DF7176" w:rsidRDefault="006E6817" w:rsidP="00FC402A">
      <w:pPr>
        <w:spacing w:line="480" w:lineRule="auto"/>
        <w:rPr>
          <w:rFonts w:ascii="Arial" w:hAnsi="Arial" w:cs="Arial"/>
          <w:sz w:val="24"/>
          <w:szCs w:val="24"/>
        </w:rPr>
      </w:pPr>
    </w:p>
    <w:p w14:paraId="067BC856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55C14DED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73D77042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2AFA9B26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6B1ECE5A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17DF52D3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6D793381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57B8DB8C" w14:textId="09826BCD" w:rsidR="006E6817" w:rsidRPr="00DF7176" w:rsidRDefault="006E6817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8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 between gut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 and systemic and regional hemodynamics, mesenteric vein hemoglobin and blood gas analysis, and lactate uptake</w:t>
      </w:r>
      <w:r w:rsidR="00FC0E71" w:rsidRPr="00DF7176">
        <w:rPr>
          <w:rFonts w:ascii="Arial" w:hAnsi="Arial" w:cs="Arial"/>
          <w:color w:val="auto"/>
          <w:sz w:val="24"/>
          <w:szCs w:val="24"/>
        </w:rPr>
        <w:t xml:space="preserve"> (n=16</w:t>
      </w:r>
      <w:r w:rsidR="00734703" w:rsidRPr="00DF7176">
        <w:rPr>
          <w:rFonts w:ascii="Arial" w:hAnsi="Arial" w:cs="Arial"/>
          <w:color w:val="auto"/>
          <w:sz w:val="24"/>
          <w:szCs w:val="24"/>
        </w:rPr>
        <w:t>6</w:t>
      </w:r>
      <w:r w:rsidR="00FC0E71" w:rsidRPr="00DF7176">
        <w:rPr>
          <w:rFonts w:ascii="Arial" w:hAnsi="Arial" w:cs="Arial"/>
          <w:color w:val="auto"/>
          <w:sz w:val="24"/>
          <w:szCs w:val="24"/>
        </w:rPr>
        <w:t>; including only systemic Cv-aCO</w:t>
      </w:r>
      <w:r w:rsidR="00FC0E71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FC0E71" w:rsidRPr="00DF7176">
        <w:rPr>
          <w:rFonts w:ascii="Arial" w:hAnsi="Arial" w:cs="Arial"/>
          <w:color w:val="auto"/>
          <w:sz w:val="24"/>
          <w:szCs w:val="24"/>
        </w:rPr>
        <w:t>/Ca-vO</w:t>
      </w:r>
      <w:r w:rsidR="00FC0E71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FC0E71" w:rsidRPr="00DF7176">
        <w:rPr>
          <w:rFonts w:ascii="Arial" w:hAnsi="Arial" w:cs="Arial"/>
          <w:color w:val="auto"/>
          <w:sz w:val="24"/>
          <w:szCs w:val="24"/>
        </w:rPr>
        <w:t xml:space="preserve"> &gt;1.0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69CB66C5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tbl>
      <w:tblPr>
        <w:tblW w:w="9149" w:type="dxa"/>
        <w:tblLayout w:type="fixed"/>
        <w:tblLook w:val="04A0" w:firstRow="1" w:lastRow="0" w:firstColumn="1" w:lastColumn="0" w:noHBand="0" w:noVBand="1"/>
      </w:tblPr>
      <w:tblGrid>
        <w:gridCol w:w="4752"/>
        <w:gridCol w:w="1247"/>
        <w:gridCol w:w="2016"/>
        <w:gridCol w:w="1134"/>
      </w:tblGrid>
      <w:tr w:rsidR="006E6817" w:rsidRPr="00DF7176" w14:paraId="7AE96CE1" w14:textId="77777777" w:rsidTr="006E6817">
        <w:trPr>
          <w:trHeight w:val="283"/>
        </w:trPr>
        <w:tc>
          <w:tcPr>
            <w:tcW w:w="47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B327666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9F4F0F0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20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4CBDE68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C2036F6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6E6817" w:rsidRPr="00DF7176" w14:paraId="49208114" w14:textId="77777777" w:rsidTr="00BA5456">
        <w:trPr>
          <w:trHeight w:val="283"/>
        </w:trPr>
        <w:tc>
          <w:tcPr>
            <w:tcW w:w="47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802FB22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56929E2" w14:textId="4CE5D456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E789779" w14:textId="4371F5BA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357C4AA" w14:textId="5E13DF3B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</w:rPr>
              <w:t>39</w:t>
            </w:r>
          </w:p>
        </w:tc>
      </w:tr>
      <w:tr w:rsidR="006E6817" w:rsidRPr="00DF7176" w14:paraId="38DAD084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F04B580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  <w:lang w:val="it-IT"/>
              </w:rPr>
              <w:t xml:space="preserve">Hemoglobin </w:t>
            </w: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mesenteric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B3FC83" w14:textId="14873296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2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DEB2818" w14:textId="3EE9C7E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to 0.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E2052" w14:textId="6E4D6A0C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</w:t>
            </w:r>
          </w:p>
        </w:tc>
      </w:tr>
      <w:tr w:rsidR="006E6817" w:rsidRPr="00DF7176" w14:paraId="24B040F7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3D7E32EB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mesenteric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74287B" w14:textId="43AAC3B2" w:rsidR="006E6817" w:rsidRPr="00DF7176" w:rsidRDefault="00734703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5.67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C41B89E" w14:textId="64CB2ACF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8.00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.6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47F9B" w14:textId="2B7DED6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</w:rPr>
              <w:t>368</w:t>
            </w:r>
          </w:p>
        </w:tc>
      </w:tr>
      <w:tr w:rsidR="006E6817" w:rsidRPr="00DF7176" w14:paraId="6B2727ED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18B90D8A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mesenteric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491764" w14:textId="1A5E9FAD" w:rsidR="006E6817" w:rsidRPr="00DF7176" w:rsidRDefault="004D4948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6E681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51309E8" w14:textId="4E782FC0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FD40F" w14:textId="278635F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</w:rPr>
              <w:t>510</w:t>
            </w:r>
          </w:p>
        </w:tc>
      </w:tr>
      <w:tr w:rsidR="006E6817" w:rsidRPr="00DF7176" w14:paraId="2519874E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58339F30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mesenteric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6EEA73" w14:textId="106E2096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1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D251AD6" w14:textId="0376D0F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734703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37482" w14:textId="5244EAD4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379</w:t>
            </w:r>
          </w:p>
        </w:tc>
      </w:tr>
      <w:tr w:rsidR="006E6817" w:rsidRPr="00DF7176" w14:paraId="414D2E0B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5F687A46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mesenter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27BF73" w14:textId="1E75EA9F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DE86774" w14:textId="4ACB87EB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4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D5D4AF" w14:textId="09B881D6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142</w:t>
            </w:r>
          </w:p>
        </w:tc>
      </w:tr>
      <w:tr w:rsidR="006E6817" w:rsidRPr="00DF7176" w14:paraId="2B9B67F6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48EC281F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esenteric artery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CC1C15" w14:textId="3AE16B4A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1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F5E1DE7" w14:textId="451C486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AE23AC" w14:textId="7C574A00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677</w:t>
            </w:r>
          </w:p>
        </w:tc>
      </w:tr>
      <w:tr w:rsidR="006E6817" w:rsidRPr="00DF7176" w14:paraId="0664C614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03F0001E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Gut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4137C5" w14:textId="2DE2891C" w:rsidR="006E6817" w:rsidRPr="00DF7176" w:rsidRDefault="00360AB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6E681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605553C" w14:textId="37A5600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4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A3C260" w14:textId="3DC8674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899</w:t>
            </w:r>
          </w:p>
        </w:tc>
      </w:tr>
      <w:tr w:rsidR="006E6817" w:rsidRPr="00DF7176" w14:paraId="600D143E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630FA1A4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Gut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B8E924" w14:textId="3C40724A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2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5D4FEBD" w14:textId="3E2C8F4F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0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1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D91C0" w14:textId="4F317FCF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009</w:t>
            </w:r>
          </w:p>
        </w:tc>
      </w:tr>
      <w:tr w:rsidR="006E6817" w:rsidRPr="00DF7176" w14:paraId="356EA10C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0CE6FC7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A31CA8" w14:textId="7ABDC4D3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.62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E8F1A25" w14:textId="422788D1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.24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AD15C" w14:textId="7BD2C52B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07</w:t>
            </w:r>
          </w:p>
        </w:tc>
      </w:tr>
      <w:tr w:rsidR="006E6817" w:rsidRPr="00DF7176" w14:paraId="53DAED39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70250F1D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Lactate mesenter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C1CFDB" w14:textId="10B4B16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1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E4FFC5F" w14:textId="57589F10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3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918CFE" w14:textId="7F73379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6E6817" w:rsidRPr="00DF7176" w14:paraId="5440CE41" w14:textId="77777777" w:rsidTr="00BA5456">
        <w:trPr>
          <w:trHeight w:val="283"/>
        </w:trPr>
        <w:tc>
          <w:tcPr>
            <w:tcW w:w="4752" w:type="dxa"/>
            <w:shd w:val="clear" w:color="auto" w:fill="auto"/>
            <w:vAlign w:val="center"/>
          </w:tcPr>
          <w:p w14:paraId="10CB94C7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174D70" w14:textId="6107CFB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1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202B5E7" w14:textId="6EF5E113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3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92E45" w14:textId="7456CFE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414</w:t>
            </w:r>
          </w:p>
        </w:tc>
      </w:tr>
      <w:tr w:rsidR="006E6817" w:rsidRPr="00DF7176" w14:paraId="554AFD70" w14:textId="77777777" w:rsidTr="00BA5456">
        <w:trPr>
          <w:trHeight w:val="283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56E80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gradient* 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D0B00" w14:textId="30825F2F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3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BEB6C" w14:textId="4027027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63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361C8" w14:textId="6B6D99D6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360ABE" w:rsidRPr="00DF7176">
              <w:rPr>
                <w:rFonts w:ascii="Arial" w:hAnsi="Arial" w:cs="Arial"/>
                <w:color w:val="auto"/>
                <w:sz w:val="22"/>
                <w:szCs w:val="22"/>
              </w:rPr>
              <w:t>797</w:t>
            </w:r>
          </w:p>
        </w:tc>
      </w:tr>
    </w:tbl>
    <w:p w14:paraId="38E98BFA" w14:textId="77777777" w:rsidR="006E6817" w:rsidRPr="00DF7176" w:rsidRDefault="006E6817" w:rsidP="00FC402A">
      <w:pPr>
        <w:spacing w:line="480" w:lineRule="auto"/>
        <w:rPr>
          <w:rFonts w:ascii="Arial" w:hAnsi="Arial" w:cs="Arial"/>
          <w:sz w:val="22"/>
          <w:szCs w:val="22"/>
        </w:rPr>
      </w:pPr>
    </w:p>
    <w:p w14:paraId="72ABCAF0" w14:textId="2C09F89E" w:rsidR="006E6817" w:rsidRPr="00DF7176" w:rsidRDefault="006E6817" w:rsidP="00FC40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Pr="00DF7176">
        <w:rPr>
          <w:rFonts w:ascii="Arial" w:hAnsi="Arial" w:cs="Arial"/>
          <w:sz w:val="24"/>
          <w:szCs w:val="24"/>
        </w:rPr>
        <w:t>pC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partial pressure, D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delivery, V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consumption, 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>ER = oxygen extraction, lactate gradient = lactate mesenteric vein - lactate arterial.</w:t>
      </w:r>
    </w:p>
    <w:p w14:paraId="43954037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4FCD4E87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124A7500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4D774050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72EB298E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42A62D63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7C281217" w14:textId="77777777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3554C095" w14:textId="2D5D4F22" w:rsidR="006E6817" w:rsidRPr="00DF7176" w:rsidRDefault="006E6817" w:rsidP="00FC402A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2D7C46">
        <w:rPr>
          <w:rFonts w:ascii="Arial" w:hAnsi="Arial" w:cs="Arial"/>
          <w:b/>
          <w:color w:val="auto"/>
          <w:sz w:val="24"/>
          <w:szCs w:val="24"/>
        </w:rPr>
        <w:t>9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rrelations between liver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) and systemic and regional hemodynamics, liver vein hemoglobin and blood gas analysis, and lactate uptake </w:t>
      </w:r>
      <w:r w:rsidR="00FC0E71" w:rsidRPr="00DF7176">
        <w:rPr>
          <w:rFonts w:ascii="Arial" w:hAnsi="Arial" w:cs="Arial"/>
          <w:color w:val="auto"/>
          <w:sz w:val="24"/>
          <w:szCs w:val="24"/>
        </w:rPr>
        <w:t>(n=1</w:t>
      </w:r>
      <w:r w:rsidR="002258FE" w:rsidRPr="00DF7176">
        <w:rPr>
          <w:rFonts w:ascii="Arial" w:hAnsi="Arial" w:cs="Arial"/>
          <w:color w:val="auto"/>
          <w:sz w:val="24"/>
          <w:szCs w:val="24"/>
        </w:rPr>
        <w:t>71</w:t>
      </w:r>
      <w:r w:rsidR="00FC0E71" w:rsidRPr="00DF7176">
        <w:rPr>
          <w:rFonts w:ascii="Arial" w:hAnsi="Arial" w:cs="Arial"/>
          <w:color w:val="auto"/>
          <w:sz w:val="24"/>
          <w:szCs w:val="24"/>
        </w:rPr>
        <w:t>; including only systemic Cv-aCO</w:t>
      </w:r>
      <w:r w:rsidR="00FC0E71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FC0E71" w:rsidRPr="00DF7176">
        <w:rPr>
          <w:rFonts w:ascii="Arial" w:hAnsi="Arial" w:cs="Arial"/>
          <w:color w:val="auto"/>
          <w:sz w:val="24"/>
          <w:szCs w:val="24"/>
        </w:rPr>
        <w:t>/Ca-vO</w:t>
      </w:r>
      <w:r w:rsidR="00FC0E71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FC0E71" w:rsidRPr="00DF7176">
        <w:rPr>
          <w:rFonts w:ascii="Arial" w:hAnsi="Arial" w:cs="Arial"/>
          <w:color w:val="auto"/>
          <w:sz w:val="24"/>
          <w:szCs w:val="24"/>
        </w:rPr>
        <w:t xml:space="preserve"> &gt;1.0)</w:t>
      </w:r>
      <w:r w:rsidRPr="00DF7176">
        <w:rPr>
          <w:rFonts w:ascii="Arial" w:hAnsi="Arial" w:cs="Arial"/>
          <w:color w:val="auto"/>
          <w:sz w:val="24"/>
          <w:szCs w:val="24"/>
        </w:rPr>
        <w:t>.</w:t>
      </w:r>
    </w:p>
    <w:p w14:paraId="0F6CED39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tbl>
      <w:tblPr>
        <w:tblW w:w="9349" w:type="dxa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1247"/>
        <w:gridCol w:w="1928"/>
        <w:gridCol w:w="1134"/>
      </w:tblGrid>
      <w:tr w:rsidR="006E6817" w:rsidRPr="00DF7176" w14:paraId="068D8647" w14:textId="77777777" w:rsidTr="003660E8">
        <w:trPr>
          <w:trHeight w:val="283"/>
          <w:jc w:val="center"/>
        </w:trPr>
        <w:tc>
          <w:tcPr>
            <w:tcW w:w="50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0D5560F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arameters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5359AF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19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FA47F6A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4B8F4A0" w14:textId="77777777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4"/>
                <w:szCs w:val="18"/>
              </w:rPr>
            </w:pPr>
            <w:r w:rsidRPr="00DF7176">
              <w:rPr>
                <w:rFonts w:ascii="Arial" w:hAnsi="Arial" w:cs="Arial"/>
                <w:b/>
                <w:color w:val="auto"/>
                <w:sz w:val="24"/>
                <w:szCs w:val="18"/>
              </w:rPr>
              <w:t>p value</w:t>
            </w:r>
          </w:p>
        </w:tc>
      </w:tr>
      <w:tr w:rsidR="006E6817" w:rsidRPr="00DF7176" w14:paraId="179B53CE" w14:textId="77777777" w:rsidTr="003660E8">
        <w:trPr>
          <w:trHeight w:val="283"/>
          <w:jc w:val="center"/>
        </w:trPr>
        <w:tc>
          <w:tcPr>
            <w:tcW w:w="50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E6517B3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74B19EE" w14:textId="7EB8CA8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19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72E6227" w14:textId="01D1C57C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0.0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9784FD3" w14:textId="3A32A9E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002</w:t>
            </w:r>
          </w:p>
        </w:tc>
      </w:tr>
      <w:tr w:rsidR="006E6817" w:rsidRPr="00DF7176" w14:paraId="672133AF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3CEACCF2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7333CC">
              <w:rPr>
                <w:rFonts w:ascii="Arial" w:hAnsi="Arial" w:cs="Arial"/>
                <w:bCs/>
                <w:sz w:val="22"/>
                <w:szCs w:val="22"/>
              </w:rPr>
              <w:t xml:space="preserve">Hemoglobin </w:t>
            </w:r>
            <w:r w:rsidRPr="007333CC">
              <w:rPr>
                <w:rFonts w:ascii="Arial" w:hAnsi="Arial" w:cs="Arial"/>
                <w:sz w:val="22"/>
                <w:szCs w:val="22"/>
              </w:rPr>
              <w:t>hepatic vein (g/d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C521DB" w14:textId="7C4940BE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4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3B07C0B" w14:textId="4E5D25C4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1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02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36F4A" w14:textId="10F0CCB6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92</w:t>
            </w:r>
          </w:p>
        </w:tc>
      </w:tr>
      <w:tr w:rsidR="006E6817" w:rsidRPr="00DF7176" w14:paraId="2E6BFF30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7FC8BD8D" w14:textId="77777777" w:rsidR="006E6817" w:rsidRPr="00DF7176" w:rsidDel="00EC67FF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H hepatic vei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1CC986" w14:textId="38ACB051" w:rsidR="006E6817" w:rsidRPr="00DF7176" w:rsidDel="00EC67FF" w:rsidRDefault="008A683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1.246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26C0AE6" w14:textId="4DF9CB66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33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8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EADEA3" w14:textId="3C10CD3E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</w:tr>
      <w:tr w:rsidR="006E6817" w:rsidRPr="00DF7176" w14:paraId="39B3D97F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0029A477" w14:textId="77777777" w:rsidR="006E6817" w:rsidRPr="00DF7176" w:rsidDel="00EC67FF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971C68" w14:textId="34B77B2A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3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8299DF2" w14:textId="79A3DE3A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D1ED0" w14:textId="49D0B577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</w:tr>
      <w:tr w:rsidR="006E6817" w:rsidRPr="00DF7176" w14:paraId="795610B8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43AB9F00" w14:textId="77777777" w:rsidR="006E6817" w:rsidRPr="00DF7176" w:rsidDel="00EC67FF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FF8FE1" w14:textId="73E99E4D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C3F6C26" w14:textId="23A9A549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4DD99" w14:textId="7F97F4E9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01</w:t>
            </w:r>
          </w:p>
        </w:tc>
      </w:tr>
      <w:tr w:rsidR="006E6817" w:rsidRPr="00DF7176" w14:paraId="11F88EEA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75CC5063" w14:textId="77777777" w:rsidR="006E6817" w:rsidRPr="00DF7176" w:rsidDel="00EC67FF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sz w:val="22"/>
                <w:szCs w:val="22"/>
              </w:rPr>
              <w:t xml:space="preserve">Base excess </w:t>
            </w:r>
            <w:r w:rsidRPr="00DF7176">
              <w:rPr>
                <w:rFonts w:ascii="Arial" w:hAnsi="Arial" w:cs="Arial"/>
                <w:sz w:val="22"/>
                <w:szCs w:val="22"/>
              </w:rPr>
              <w:t>hepat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34D562" w14:textId="666EB78D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33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7EAEE57" w14:textId="1893F543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-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31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 to 0.04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63C00" w14:textId="268BDDF6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6E6817" w:rsidRPr="00DF7176" w14:paraId="5F3D67AD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078F625B" w14:textId="77777777" w:rsidR="006E6817" w:rsidRPr="00DF7176" w:rsidDel="00EC67FF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tal hepatic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BCEB24" w14:textId="6255E589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-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2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49592C1" w14:textId="55291EA1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-0.05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 xml:space="preserve"> to 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BC550" w14:textId="198DF11D" w:rsidR="006E6817" w:rsidRPr="00DF7176" w:rsidDel="00EC67FF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109</w:t>
            </w:r>
          </w:p>
        </w:tc>
      </w:tr>
      <w:tr w:rsidR="006E6817" w:rsidRPr="00DF7176" w14:paraId="0E520125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51BF3AFA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Total hepatosplanchnic blood flow 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0466E93" w14:textId="260EEF9A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0.0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7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90CCA82" w14:textId="17E6044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-0.0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8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 xml:space="preserve"> to 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18D2F" w14:textId="6D49126D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363</w:t>
            </w:r>
          </w:p>
        </w:tc>
      </w:tr>
      <w:tr w:rsidR="006E6817" w:rsidRPr="00DF7176" w14:paraId="01478C76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7B029D56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D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5AF596" w14:textId="7CAA9DC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28C5361" w14:textId="15EEC8F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65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4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7B2EB" w14:textId="6C3CAE8D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366</w:t>
            </w:r>
          </w:p>
        </w:tc>
      </w:tr>
      <w:tr w:rsidR="006E6817" w:rsidRPr="00DF7176" w14:paraId="54E7E6A9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30E428FD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</w:rPr>
              <w:t>(m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054C80" w14:textId="2F80277C" w:rsidR="006E6817" w:rsidRPr="00DF7176" w:rsidRDefault="008A683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50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254A0A2" w14:textId="4A3F72A4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6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to 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325A3" w14:textId="2C80EF5D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7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</w:tr>
      <w:tr w:rsidR="006E6817" w:rsidRPr="00DF7176" w14:paraId="39A70924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5F88B264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A308DBB" w14:textId="0686246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.404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3BA0BE2" w14:textId="3D9C7998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.12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6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6CBD9" w14:textId="22402BC2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02</w:t>
            </w:r>
          </w:p>
        </w:tc>
      </w:tr>
      <w:tr w:rsidR="006E6817" w:rsidRPr="00DF7176" w14:paraId="5056E09E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58168497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E97EE0" w14:textId="4DEBDBC2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0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2B55868" w14:textId="7E1E05BA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0D392B" w14:textId="74C50939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3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</w:tr>
      <w:tr w:rsidR="006E6817" w:rsidRPr="00DF7176" w14:paraId="4086E0CB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2FF3EE81" w14:textId="77777777" w:rsidR="006E6817" w:rsidRPr="007333CC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osplanchn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118648" w14:textId="02E4ACB5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7595393" w14:textId="03C4B19B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8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-0.02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E7D299" w14:textId="763FA581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07</w:t>
            </w:r>
          </w:p>
        </w:tc>
      </w:tr>
      <w:tr w:rsidR="006E6817" w:rsidRPr="00DF7176" w14:paraId="035AC7B7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116AA1D8" w14:textId="77777777" w:rsidR="006E6817" w:rsidRPr="00DF7176" w:rsidRDefault="006E6817" w:rsidP="00FC402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7333CC">
              <w:rPr>
                <w:rFonts w:ascii="Arial" w:hAnsi="Arial" w:cs="Arial"/>
                <w:sz w:val="22"/>
                <w:szCs w:val="22"/>
              </w:rPr>
              <w:t>Lactate hepatic vein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CF83A1" w14:textId="0188BF2E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1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DF99F1E" w14:textId="6751D6DC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4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0.2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9FD64" w14:textId="13137A91" w:rsidR="006E6817" w:rsidRPr="00DF7176" w:rsidRDefault="006E6817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8A6837" w:rsidRPr="00DF7176">
              <w:rPr>
                <w:rFonts w:ascii="Arial" w:hAnsi="Arial" w:cs="Arial"/>
                <w:color w:val="auto"/>
                <w:sz w:val="22"/>
                <w:szCs w:val="22"/>
              </w:rPr>
              <w:t>167</w:t>
            </w:r>
          </w:p>
        </w:tc>
      </w:tr>
      <w:tr w:rsidR="007743E0" w:rsidRPr="00DF7176" w14:paraId="34864F26" w14:textId="77777777" w:rsidTr="003660E8">
        <w:trPr>
          <w:trHeight w:val="283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4CAC578D" w14:textId="5D5B821C" w:rsidR="007743E0" w:rsidRPr="00DF7176" w:rsidRDefault="007743E0" w:rsidP="007743E0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hepatic vein - hepatic artery (mmol/L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A78C2D" w14:textId="18AFDA81" w:rsidR="007743E0" w:rsidRPr="00DF7176" w:rsidRDefault="007743E0" w:rsidP="007743E0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.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47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8B9468E" w14:textId="29B54434" w:rsidR="007743E0" w:rsidRPr="00DF7176" w:rsidRDefault="007743E0" w:rsidP="007743E0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.236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495DE" w14:textId="3F78E236" w:rsidR="007743E0" w:rsidRPr="00DF7176" w:rsidRDefault="007743E0" w:rsidP="007743E0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</w:rPr>
              <w:t>006</w:t>
            </w:r>
          </w:p>
        </w:tc>
      </w:tr>
      <w:tr w:rsidR="007743E0" w:rsidRPr="00DF7176" w14:paraId="13B7272D" w14:textId="77777777" w:rsidTr="003660E8">
        <w:trPr>
          <w:trHeight w:val="283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7350E" w14:textId="55438B72" w:rsidR="007743E0" w:rsidRPr="00DF7176" w:rsidRDefault="007743E0" w:rsidP="007743E0">
            <w:pPr>
              <w:autoSpaceDE/>
              <w:autoSpaceDN/>
              <w:adjustRightInd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hepatic vein - portal vein (mmol/L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B222C" w14:textId="1B8B0983" w:rsidR="007743E0" w:rsidRPr="00DF7176" w:rsidRDefault="007743E0" w:rsidP="007743E0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.121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A9B6C" w14:textId="01AEF76A" w:rsidR="007743E0" w:rsidRPr="00DF7176" w:rsidRDefault="007743E0" w:rsidP="007743E0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37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to </w:t>
            </w:r>
            <w:r w:rsidR="002258FE" w:rsidRPr="00DF7176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.2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942DE" w14:textId="5E41A3C3" w:rsidR="007743E0" w:rsidRPr="00DF7176" w:rsidRDefault="007743E0" w:rsidP="007743E0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0.054</w:t>
            </w:r>
          </w:p>
        </w:tc>
      </w:tr>
    </w:tbl>
    <w:p w14:paraId="7466ABBB" w14:textId="77777777" w:rsidR="006E6817" w:rsidRPr="00DF7176" w:rsidRDefault="006E6817" w:rsidP="00FC402A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14:paraId="21D72297" w14:textId="159385FD" w:rsidR="006E6817" w:rsidRPr="00DF7176" w:rsidRDefault="006E6817" w:rsidP="00D753DB">
      <w:pPr>
        <w:spacing w:line="480" w:lineRule="auto"/>
        <w:jc w:val="both"/>
        <w:rPr>
          <w:rFonts w:ascii="Arial" w:hAnsi="Arial" w:cs="Arial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sz w:val="24"/>
          <w:szCs w:val="24"/>
        </w:rPr>
        <w:t xml:space="preserve"> = unstandardized coefficient, CI = confidence interval, 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Pr="00DF7176">
        <w:rPr>
          <w:rFonts w:ascii="Arial" w:hAnsi="Arial" w:cs="Arial"/>
          <w:sz w:val="24"/>
          <w:szCs w:val="24"/>
        </w:rPr>
        <w:t>pC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carbon dioxide partial pressure, p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partial pressure, total hepatic blood flow = hepatic arterial blood flow + portal vein blood flow, total hepatosplanchnic blood flow = celiac trunk blood flow + superior mesenteric artery blood flow, D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delivery, V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consumption, 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>ER = oxygen extraction, hepatic lactate uptake = hepatic lactate influx − hepatic lactate efflux, hepatosplanchnic lactate uptake = (arterial lactate - hepatic venous lactate) * total hepatic blood flow.</w:t>
      </w:r>
    </w:p>
    <w:p w14:paraId="7D77816B" w14:textId="6CACD9EF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3E318D9A" w14:textId="0E121674" w:rsidR="006E6817" w:rsidRPr="00DF7176" w:rsidRDefault="006E6817" w:rsidP="00FC402A">
      <w:pPr>
        <w:spacing w:line="480" w:lineRule="auto"/>
        <w:rPr>
          <w:rFonts w:ascii="Arial" w:hAnsi="Arial" w:cs="Arial"/>
        </w:rPr>
      </w:pPr>
    </w:p>
    <w:p w14:paraId="200BDBDD" w14:textId="0A9FEE0F" w:rsidR="00715B7E" w:rsidRPr="00DF7176" w:rsidRDefault="00715B7E" w:rsidP="00FC402A">
      <w:pPr>
        <w:tabs>
          <w:tab w:val="right" w:pos="540"/>
          <w:tab w:val="left" w:pos="720"/>
        </w:tabs>
        <w:autoSpaceDE/>
        <w:autoSpaceDN/>
        <w:adjustRightInd/>
        <w:spacing w:line="480" w:lineRule="auto"/>
        <w:jc w:val="both"/>
        <w:rPr>
          <w:rFonts w:ascii="Arial" w:hAnsi="Arial" w:cs="Arial"/>
          <w:b/>
          <w:noProof/>
          <w:color w:val="auto"/>
          <w:sz w:val="22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 xml:space="preserve">Table </w:t>
      </w:r>
      <w:r w:rsidR="007C4BD3" w:rsidRPr="00DF7176">
        <w:rPr>
          <w:rFonts w:ascii="Arial" w:hAnsi="Arial" w:cs="Arial"/>
          <w:b/>
          <w:color w:val="auto"/>
          <w:sz w:val="24"/>
          <w:szCs w:val="24"/>
        </w:rPr>
        <w:t>S</w:t>
      </w:r>
      <w:r w:rsidR="00BA5456" w:rsidRPr="00DF7176">
        <w:rPr>
          <w:rFonts w:ascii="Arial" w:hAnsi="Arial" w:cs="Arial"/>
          <w:b/>
          <w:color w:val="auto"/>
          <w:sz w:val="24"/>
          <w:szCs w:val="24"/>
        </w:rPr>
        <w:t>1</w:t>
      </w:r>
      <w:r w:rsidR="002D7C46">
        <w:rPr>
          <w:rFonts w:ascii="Arial" w:hAnsi="Arial" w:cs="Arial"/>
          <w:b/>
          <w:color w:val="auto"/>
          <w:sz w:val="24"/>
          <w:szCs w:val="24"/>
        </w:rPr>
        <w:t>0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ributors to systemic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 (n=1</w:t>
      </w:r>
      <w:r w:rsidR="00D755A4" w:rsidRPr="00DF7176">
        <w:rPr>
          <w:rFonts w:ascii="Arial" w:hAnsi="Arial" w:cs="Arial"/>
          <w:color w:val="auto"/>
          <w:sz w:val="24"/>
          <w:szCs w:val="24"/>
        </w:rPr>
        <w:t>47</w:t>
      </w:r>
      <w:r w:rsidRPr="00DF7176">
        <w:rPr>
          <w:rFonts w:ascii="Arial" w:hAnsi="Arial" w:cs="Arial"/>
          <w:color w:val="auto"/>
          <w:sz w:val="24"/>
          <w:szCs w:val="24"/>
        </w:rPr>
        <w:t>; including only systemic 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&gt;1.0).</w:t>
      </w:r>
    </w:p>
    <w:p w14:paraId="01FE7DD6" w14:textId="77777777" w:rsidR="00715B7E" w:rsidRPr="00DF7176" w:rsidRDefault="00715B7E" w:rsidP="00FC402A">
      <w:pPr>
        <w:tabs>
          <w:tab w:val="right" w:pos="540"/>
          <w:tab w:val="left" w:pos="720"/>
        </w:tabs>
        <w:autoSpaceDE/>
        <w:autoSpaceDN/>
        <w:adjustRightInd/>
        <w:spacing w:line="480" w:lineRule="auto"/>
        <w:ind w:left="720" w:hanging="720"/>
        <w:jc w:val="both"/>
        <w:rPr>
          <w:rFonts w:ascii="Arial" w:hAnsi="Arial" w:cs="Arial"/>
          <w:b/>
          <w:noProof/>
          <w:color w:val="auto"/>
          <w:sz w:val="22"/>
          <w:szCs w:val="24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040"/>
        <w:gridCol w:w="1152"/>
        <w:gridCol w:w="1872"/>
        <w:gridCol w:w="1008"/>
      </w:tblGrid>
      <w:tr w:rsidR="00715B7E" w:rsidRPr="00DF7176" w14:paraId="45E321AA" w14:textId="77777777" w:rsidTr="003660E8">
        <w:trPr>
          <w:trHeight w:val="283"/>
        </w:trPr>
        <w:tc>
          <w:tcPr>
            <w:tcW w:w="50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B2E3856" w14:textId="77777777" w:rsidR="00715B7E" w:rsidRPr="00DF7176" w:rsidRDefault="00715B7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Parameters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733FA8F" w14:textId="77777777" w:rsidR="00715B7E" w:rsidRPr="00DF7176" w:rsidRDefault="00715B7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sym w:font="Symbol" w:char="F062"/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0201D17" w14:textId="77777777" w:rsidR="00715B7E" w:rsidRPr="00DF7176" w:rsidRDefault="00715B7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95%CI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08A65D" w14:textId="77777777" w:rsidR="00715B7E" w:rsidRPr="00DF7176" w:rsidRDefault="00715B7E" w:rsidP="00FC402A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p value</w:t>
            </w:r>
          </w:p>
        </w:tc>
      </w:tr>
      <w:tr w:rsidR="00DC677A" w:rsidRPr="00DF7176" w14:paraId="697BB7F5" w14:textId="77777777" w:rsidTr="003660E8">
        <w:trPr>
          <w:trHeight w:val="283"/>
        </w:trPr>
        <w:tc>
          <w:tcPr>
            <w:tcW w:w="50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58F63EE" w14:textId="58B1FDE0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Renal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8F96DE3" w14:textId="67DC8300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187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3F981CA" w14:textId="6FADB9D5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9 to 0.159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5F52AE7" w14:textId="1A2FC9E3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DC677A" w:rsidRPr="00DF7176" w14:paraId="1B971FEE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4A4D1C40" w14:textId="3F65618D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Spleen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B41B2D2" w14:textId="3803BDCF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75E785" w14:textId="3E59F041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9 to 0.11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03FD33A" w14:textId="347CB8FE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62</w:t>
            </w:r>
          </w:p>
        </w:tc>
      </w:tr>
      <w:tr w:rsidR="00DC677A" w:rsidRPr="00DF7176" w14:paraId="267B8C3E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0FB0A85C" w14:textId="2F5C3CA2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Gut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7377C0F" w14:textId="1CE5862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69F0C7C" w14:textId="4D5AFB20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5 to 0.22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EAEE45C" w14:textId="3BD20A42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DC677A" w:rsidRPr="00DF7176" w14:paraId="59E829BA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6CBFF2CC" w14:textId="008EE79A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Liver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AD278DE" w14:textId="4EA0EAF0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32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773A0C3" w14:textId="5AE959B4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508 to -0.13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9EB1096" w14:textId="7340B4C8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DC677A" w:rsidRPr="00DF7176" w14:paraId="377CD4F6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A95993D" w14:textId="05579CC5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Hepatosplanchnic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8249CBE" w14:textId="6634B928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64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F9DE7DC" w14:textId="7308C422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274 to 1.00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7D4BDA8" w14:textId="26259D68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DC677A" w:rsidRPr="00DF7176" w14:paraId="008197E2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4B02AFD1" w14:textId="77777777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MAP-CVP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11FC595" w14:textId="06FCED9A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AEBCB1A" w14:textId="5399A55C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3 to 0.0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2DBACD1" w14:textId="1607B8E7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DC677A" w:rsidRPr="00DF7176" w14:paraId="2DE8C248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072F011" w14:textId="1A55759B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kidney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470BEEE" w14:textId="48AFB410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4596296" w14:textId="467DCAE3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4 to 0.00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4280230" w14:textId="5C382AAC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828</w:t>
            </w:r>
          </w:p>
        </w:tc>
      </w:tr>
      <w:tr w:rsidR="00DC677A" w:rsidRPr="00DF7176" w14:paraId="02594B8D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06AC774C" w14:textId="4E90F19D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kidney vein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16948F2" w14:textId="6A0D6F89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2042F1" w14:textId="6FAD225A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200 to -0.00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3B503A2" w14:textId="4020943C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</w:tr>
      <w:tr w:rsidR="00DC677A" w:rsidRPr="00DF7176" w14:paraId="0A74BE83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6B410B4" w14:textId="45A1E132" w:rsidR="00DC677A" w:rsidRPr="007333CC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</w:pPr>
            <w:proofErr w:type="spellStart"/>
            <w:r w:rsidRPr="00DF7176"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  <w:t>Renal</w:t>
            </w:r>
            <w:proofErr w:type="spellEnd"/>
            <w:r w:rsidRPr="00DF7176"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  <w:t xml:space="preserve"> lactate gradient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4F190E0" w14:textId="025533B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24FB6CB" w14:textId="2F2584AA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2 to 0.26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7246649" w14:textId="57A1746A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</w:tr>
      <w:tr w:rsidR="00DC677A" w:rsidRPr="00DF7176" w14:paraId="33268754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BBD5FB6" w14:textId="28155E01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spleen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B0DA4D4" w14:textId="44E6077D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5793F72" w14:textId="47EA662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6 to -0.00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783B795" w14:textId="51630F0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DC677A" w:rsidRPr="00DF7176" w14:paraId="7171299B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68225DD5" w14:textId="37F5A943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Spleen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  <w:t>lactate gradient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97696B0" w14:textId="3593BF6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57F9D67" w14:textId="4851EA09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4 to 0.20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C64C7D" w14:textId="61DB9EDE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</w:tr>
      <w:tr w:rsidR="00DC677A" w:rsidRPr="00DF7176" w14:paraId="6412E4CC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1D56031E" w14:textId="34C2EA1B" w:rsidR="00DC677A" w:rsidRPr="007333CC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Gut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7C24748" w14:textId="31775DE8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3353D2B" w14:textId="64DFB131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81 to 0.17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C78744F" w14:textId="5CE17F47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952</w:t>
            </w:r>
          </w:p>
        </w:tc>
      </w:tr>
      <w:tr w:rsidR="00DC677A" w:rsidRPr="00DF7176" w14:paraId="355AC776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43E047BE" w14:textId="6AC774EB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E2D1181" w14:textId="1ABD197D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052E4B" w14:textId="620C1F6D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339 to 0.56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BCDE86F" w14:textId="5C8E5C87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623</w:t>
            </w:r>
          </w:p>
        </w:tc>
      </w:tr>
      <w:tr w:rsidR="00DC677A" w:rsidRPr="00DF7176" w14:paraId="48D851AA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6A2CB3C" w14:textId="6F15D460" w:rsidR="00DC677A" w:rsidRPr="007333CC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Lactate mesenteric vein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5BC70A" w14:textId="484D763D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1EFA96C" w14:textId="36BEA5E0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22 to 0.19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2433F17" w14:textId="369C2CE9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</w:tr>
      <w:tr w:rsidR="00DC677A" w:rsidRPr="00DF7176" w14:paraId="60C9BD68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DC1BE5A" w14:textId="5204D5EB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CB04321" w14:textId="1230B7CB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10C5149" w14:textId="29AB8342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2 to 0.01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0972095" w14:textId="656DB82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DC677A" w:rsidRPr="00DF7176" w14:paraId="21BA016D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6743159" w14:textId="1B600C23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95F2C2" w14:textId="21C011BB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D8EC4A1" w14:textId="01EB8279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2 to 0.00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91A519F" w14:textId="67702B65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25</w:t>
            </w:r>
          </w:p>
        </w:tc>
      </w:tr>
      <w:tr w:rsidR="00DC677A" w:rsidRPr="00DF7176" w14:paraId="58EA46E6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7D58311" w14:textId="5E1129A3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Hepatic 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5122686" w14:textId="38E6122C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31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45CCC8E" w14:textId="48A60E32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798 to 0.16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720304F" w14:textId="0D31D747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</w:tr>
      <w:tr w:rsidR="00DC677A" w:rsidRPr="00DF7176" w14:paraId="12533CDD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EAEDD97" w14:textId="5C04B8DD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577C340" w14:textId="7AD14D4E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E8A161C" w14:textId="0165878B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2 to 0.00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27F2249" w14:textId="368FCED9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</w:tr>
      <w:tr w:rsidR="00DC677A" w:rsidRPr="00DF7176" w14:paraId="68E2443A" w14:textId="77777777" w:rsidTr="003660E8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F965903" w14:textId="77777777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osplanchn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E1BB68" w14:textId="67F54A50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FDF4D3C" w14:textId="15D546AC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2 to 0.01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4A2E970" w14:textId="019F95E8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</w:tr>
      <w:tr w:rsidR="00DC677A" w:rsidRPr="00DF7176" w14:paraId="26C9A7F7" w14:textId="77777777" w:rsidTr="003660E8">
        <w:trPr>
          <w:trHeight w:val="283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E30BB" w14:textId="6040DD7B" w:rsidR="00DC677A" w:rsidRPr="00DF7176" w:rsidRDefault="00DC677A" w:rsidP="00DC677A">
            <w:pPr>
              <w:autoSpaceDE/>
              <w:autoSpaceDN/>
              <w:adjustRightInd/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hepatic vein - hepatic artery (mmol/L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0608F" w14:textId="62468786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73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513A1" w14:textId="46C9F9E5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255 to 0.11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F04D8" w14:textId="4D849FCE" w:rsidR="00DC677A" w:rsidRPr="00DF7176" w:rsidRDefault="00DC677A" w:rsidP="003660E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</w:tr>
    </w:tbl>
    <w:p w14:paraId="5D4015CE" w14:textId="77777777" w:rsidR="0098299D" w:rsidRPr="00DF7176" w:rsidRDefault="0098299D" w:rsidP="00FC402A">
      <w:pPr>
        <w:spacing w:line="480" w:lineRule="auto"/>
        <w:rPr>
          <w:rFonts w:ascii="Arial" w:hAnsi="Arial" w:cs="Arial"/>
          <w:color w:val="auto"/>
          <w:sz w:val="24"/>
          <w:szCs w:val="18"/>
        </w:rPr>
      </w:pPr>
    </w:p>
    <w:p w14:paraId="711858BA" w14:textId="3FC2FB93" w:rsidR="00CA48B2" w:rsidRPr="00DF7176" w:rsidRDefault="00715B7E" w:rsidP="00FC402A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  <w:r w:rsidRPr="00DF7176">
        <w:rPr>
          <w:rFonts w:ascii="Arial" w:hAnsi="Arial" w:cs="Arial"/>
          <w:color w:val="auto"/>
          <w:sz w:val="24"/>
          <w:szCs w:val="18"/>
        </w:rPr>
        <w:sym w:font="Symbol" w:char="F062"/>
      </w:r>
      <w:r w:rsidRPr="00DF7176">
        <w:rPr>
          <w:rFonts w:ascii="Arial" w:hAnsi="Arial" w:cs="Arial"/>
          <w:color w:val="auto"/>
          <w:sz w:val="24"/>
          <w:szCs w:val="18"/>
        </w:rPr>
        <w:t xml:space="preserve"> = u</w:t>
      </w:r>
      <w:r w:rsidRPr="00DF7176">
        <w:rPr>
          <w:rFonts w:ascii="Arial" w:hAnsi="Arial" w:cs="Arial"/>
          <w:color w:val="auto"/>
          <w:sz w:val="24"/>
          <w:szCs w:val="22"/>
        </w:rPr>
        <w:t>nstandardized coefficient, CI = confidence interval, Cv-aC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>/Ca-v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= venous-arterial C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content difference ratio, MAP = mean arterial blood pressure, </w:t>
      </w:r>
      <w:r w:rsidR="00EC0C23"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="00DB0BAB" w:rsidRPr="00DF7176">
        <w:rPr>
          <w:rFonts w:ascii="Arial" w:hAnsi="Arial" w:cs="Arial"/>
          <w:color w:val="auto"/>
          <w:sz w:val="24"/>
          <w:szCs w:val="22"/>
        </w:rPr>
        <w:t>pO</w:t>
      </w:r>
      <w:r w:rsidR="00DB0BAB"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="00DB0BAB" w:rsidRPr="00DF7176">
        <w:rPr>
          <w:rFonts w:ascii="Arial" w:hAnsi="Arial" w:cs="Arial"/>
          <w:color w:val="auto"/>
          <w:sz w:val="24"/>
          <w:szCs w:val="22"/>
        </w:rPr>
        <w:t xml:space="preserve"> = oxygen partial pressure, 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Renal lactate gradient = lactate kidney vein - lactate arterial, </w:t>
      </w:r>
      <w:r w:rsidR="00DB0BAB" w:rsidRPr="00DF7176">
        <w:rPr>
          <w:rFonts w:ascii="Arial" w:hAnsi="Arial" w:cs="Arial"/>
          <w:sz w:val="24"/>
          <w:szCs w:val="24"/>
        </w:rPr>
        <w:t>pCO</w:t>
      </w:r>
      <w:r w:rsidR="00DB0BA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DB0BAB" w:rsidRPr="00DF7176">
        <w:rPr>
          <w:rFonts w:ascii="Arial" w:hAnsi="Arial" w:cs="Arial"/>
          <w:sz w:val="24"/>
          <w:szCs w:val="24"/>
        </w:rPr>
        <w:t xml:space="preserve"> = carbon dioxide partial pressure, </w:t>
      </w:r>
      <w:r w:rsidRPr="00DF7176">
        <w:rPr>
          <w:rFonts w:ascii="Arial" w:hAnsi="Arial" w:cs="Arial"/>
          <w:color w:val="auto"/>
          <w:sz w:val="24"/>
          <w:szCs w:val="22"/>
        </w:rPr>
        <w:t>spleen lactate gradient = lactate spleen vein - lactate arterial,</w:t>
      </w:r>
      <w:r w:rsidRPr="00DF7176" w:rsidDel="007528D9">
        <w:rPr>
          <w:rFonts w:ascii="Arial" w:hAnsi="Arial" w:cs="Arial"/>
          <w:color w:val="auto"/>
          <w:sz w:val="24"/>
          <w:szCs w:val="22"/>
        </w:rPr>
        <w:t xml:space="preserve"> </w:t>
      </w:r>
      <w:r w:rsidR="00DB0BAB" w:rsidRPr="00DF7176">
        <w:rPr>
          <w:rFonts w:ascii="Arial" w:hAnsi="Arial" w:cs="Arial"/>
          <w:sz w:val="24"/>
          <w:szCs w:val="24"/>
        </w:rPr>
        <w:t>VO</w:t>
      </w:r>
      <w:r w:rsidR="00DB0BAB" w:rsidRPr="00DF7176">
        <w:rPr>
          <w:rFonts w:ascii="Arial" w:hAnsi="Arial" w:cs="Arial"/>
          <w:sz w:val="24"/>
          <w:szCs w:val="24"/>
          <w:vertAlign w:val="subscript"/>
        </w:rPr>
        <w:t>2</w:t>
      </w:r>
      <w:r w:rsidR="00DB0BAB" w:rsidRPr="00DF7176">
        <w:rPr>
          <w:rFonts w:ascii="Arial" w:hAnsi="Arial" w:cs="Arial"/>
          <w:sz w:val="24"/>
          <w:szCs w:val="24"/>
        </w:rPr>
        <w:t xml:space="preserve"> = oxygen consumption, </w:t>
      </w:r>
      <w:r w:rsidR="00DB0BAB" w:rsidRPr="00DF7176">
        <w:rPr>
          <w:rFonts w:ascii="Arial" w:hAnsi="Arial" w:cs="Arial"/>
          <w:color w:val="auto"/>
          <w:sz w:val="24"/>
          <w:szCs w:val="22"/>
        </w:rPr>
        <w:t>O</w:t>
      </w:r>
      <w:r w:rsidR="00DB0BAB"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="00DB0BAB" w:rsidRPr="00DF7176">
        <w:rPr>
          <w:rFonts w:ascii="Arial" w:hAnsi="Arial" w:cs="Arial"/>
          <w:color w:val="auto"/>
          <w:sz w:val="24"/>
          <w:szCs w:val="22"/>
        </w:rPr>
        <w:t xml:space="preserve">ER = oxygen extraction, </w:t>
      </w:r>
      <w:r w:rsidRPr="00DF7176">
        <w:rPr>
          <w:rFonts w:ascii="Arial" w:hAnsi="Arial" w:cs="Arial"/>
          <w:color w:val="auto"/>
          <w:sz w:val="24"/>
          <w:szCs w:val="20"/>
        </w:rPr>
        <w:t xml:space="preserve">hepatic lactate uptake = hepatic lactate influx − hepatic lactate efflux, </w:t>
      </w:r>
      <w:r w:rsidRPr="00DF7176">
        <w:rPr>
          <w:rFonts w:ascii="Arial" w:hAnsi="Arial" w:cs="Arial"/>
          <w:color w:val="auto"/>
          <w:sz w:val="24"/>
          <w:szCs w:val="22"/>
        </w:rPr>
        <w:t>hepatosplanchnic lactate uptake = (arterial lactate - hepatic venous lactate) * total hepatic blood flow.</w:t>
      </w:r>
      <w:r w:rsidR="00DB0BAB" w:rsidRPr="00DF7176">
        <w:rPr>
          <w:rFonts w:ascii="Arial" w:hAnsi="Arial" w:cs="Arial"/>
          <w:color w:val="auto"/>
          <w:sz w:val="24"/>
          <w:szCs w:val="22"/>
        </w:rPr>
        <w:t xml:space="preserve"> </w:t>
      </w:r>
    </w:p>
    <w:p w14:paraId="363A0A8D" w14:textId="6BB383A9" w:rsidR="00115D37" w:rsidRPr="00DF7176" w:rsidRDefault="00115D37" w:rsidP="00FC402A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237230B7" w14:textId="26A67D2E" w:rsidR="00115D37" w:rsidRPr="00DF7176" w:rsidRDefault="00115D37" w:rsidP="00157213">
      <w:pPr>
        <w:pStyle w:val="Corpo"/>
        <w:tabs>
          <w:tab w:val="right" w:pos="540"/>
          <w:tab w:val="left" w:pos="720"/>
        </w:tabs>
        <w:spacing w:line="480" w:lineRule="auto"/>
        <w:jc w:val="both"/>
        <w:rPr>
          <w:rFonts w:ascii="Arial" w:hAnsi="Arial" w:cs="Arial"/>
        </w:rPr>
      </w:pPr>
      <w:r w:rsidRPr="00DF7176">
        <w:rPr>
          <w:rFonts w:ascii="Arial" w:hAnsi="Arial" w:cs="Arial"/>
          <w:b/>
          <w:color w:val="auto"/>
        </w:rPr>
        <w:t>Table S1</w:t>
      </w:r>
      <w:r w:rsidR="002D7C46">
        <w:rPr>
          <w:rFonts w:ascii="Arial" w:hAnsi="Arial" w:cs="Arial"/>
          <w:b/>
          <w:color w:val="auto"/>
        </w:rPr>
        <w:t>1</w:t>
      </w:r>
      <w:r w:rsidRPr="00DF7176">
        <w:rPr>
          <w:rFonts w:ascii="Arial" w:hAnsi="Arial" w:cs="Arial"/>
          <w:b/>
          <w:bCs/>
        </w:rPr>
        <w:t>.</w:t>
      </w:r>
      <w:r w:rsidRPr="00DF7176">
        <w:rPr>
          <w:rFonts w:ascii="Arial" w:hAnsi="Arial" w:cs="Arial"/>
        </w:rPr>
        <w:t xml:space="preserve"> Contributors to systemic venous-arterial CO</w:t>
      </w:r>
      <w:r w:rsidRPr="00DF7176">
        <w:rPr>
          <w:rFonts w:ascii="Arial" w:hAnsi="Arial" w:cs="Arial"/>
          <w:vertAlign w:val="subscript"/>
        </w:rPr>
        <w:t>2</w:t>
      </w:r>
      <w:r w:rsidRPr="00DF7176">
        <w:rPr>
          <w:rFonts w:ascii="Arial" w:hAnsi="Arial" w:cs="Arial"/>
        </w:rPr>
        <w:t xml:space="preserve"> to arterial-venous O</w:t>
      </w:r>
      <w:r w:rsidRPr="00DF7176">
        <w:rPr>
          <w:rFonts w:ascii="Arial" w:hAnsi="Arial" w:cs="Arial"/>
          <w:vertAlign w:val="subscript"/>
        </w:rPr>
        <w:t>2</w:t>
      </w:r>
      <w:r w:rsidRPr="00DF7176">
        <w:rPr>
          <w:rFonts w:ascii="Arial" w:hAnsi="Arial" w:cs="Arial"/>
        </w:rPr>
        <w:t xml:space="preserve"> content difference ratio (Cv-aCO</w:t>
      </w:r>
      <w:r w:rsidRPr="00DF7176">
        <w:rPr>
          <w:rFonts w:ascii="Arial" w:hAnsi="Arial" w:cs="Arial"/>
          <w:vertAlign w:val="subscript"/>
        </w:rPr>
        <w:t>2</w:t>
      </w:r>
      <w:r w:rsidRPr="00DF7176">
        <w:rPr>
          <w:rFonts w:ascii="Arial" w:hAnsi="Arial" w:cs="Arial"/>
        </w:rPr>
        <w:t>/Ca-vO</w:t>
      </w:r>
      <w:r w:rsidRPr="00DF7176">
        <w:rPr>
          <w:rFonts w:ascii="Arial" w:hAnsi="Arial" w:cs="Arial"/>
          <w:vertAlign w:val="subscript"/>
        </w:rPr>
        <w:t>2</w:t>
      </w:r>
      <w:r w:rsidRPr="00DF7176">
        <w:rPr>
          <w:rFonts w:ascii="Arial" w:hAnsi="Arial" w:cs="Arial"/>
        </w:rPr>
        <w:t>)</w:t>
      </w:r>
      <w:r w:rsidR="00157213" w:rsidRPr="00DF7176">
        <w:rPr>
          <w:rFonts w:ascii="Arial" w:hAnsi="Arial" w:cs="Arial"/>
        </w:rPr>
        <w:t xml:space="preserve"> after adjusting for experimental group</w:t>
      </w:r>
      <w:r w:rsidR="005B3AF3" w:rsidRPr="00DF7176">
        <w:rPr>
          <w:rFonts w:ascii="Arial" w:hAnsi="Arial" w:cs="Arial"/>
        </w:rPr>
        <w:t xml:space="preserve"> (n=255)</w:t>
      </w:r>
      <w:r w:rsidRPr="00DF7176">
        <w:rPr>
          <w:rFonts w:ascii="Arial" w:hAnsi="Arial" w:cs="Arial"/>
        </w:rPr>
        <w:t>.</w:t>
      </w:r>
    </w:p>
    <w:p w14:paraId="4A8FE463" w14:textId="6BA72260" w:rsidR="005B3AF3" w:rsidRPr="00DF7176" w:rsidRDefault="005B3AF3" w:rsidP="00157213">
      <w:pPr>
        <w:pStyle w:val="Corpo"/>
        <w:tabs>
          <w:tab w:val="right" w:pos="540"/>
          <w:tab w:val="left" w:pos="720"/>
        </w:tabs>
        <w:spacing w:line="480" w:lineRule="auto"/>
        <w:jc w:val="both"/>
        <w:rPr>
          <w:rFonts w:ascii="Arial" w:hAnsi="Arial" w:cs="Arial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040"/>
        <w:gridCol w:w="1152"/>
        <w:gridCol w:w="1872"/>
        <w:gridCol w:w="1008"/>
      </w:tblGrid>
      <w:tr w:rsidR="005B3AF3" w:rsidRPr="00DF7176" w14:paraId="3CFED446" w14:textId="77777777" w:rsidTr="00107C90">
        <w:trPr>
          <w:trHeight w:val="283"/>
        </w:trPr>
        <w:tc>
          <w:tcPr>
            <w:tcW w:w="50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9DDDE7B" w14:textId="77777777" w:rsidR="005B3AF3" w:rsidRPr="00DF7176" w:rsidRDefault="005B3AF3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Parameters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FAD0047" w14:textId="77777777" w:rsidR="005B3AF3" w:rsidRPr="00DF7176" w:rsidRDefault="005B3AF3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sym w:font="Symbol" w:char="F062"/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AF09DB4" w14:textId="77777777" w:rsidR="005B3AF3" w:rsidRPr="00DF7176" w:rsidRDefault="005B3AF3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95%CI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BDECA2C" w14:textId="77777777" w:rsidR="005B3AF3" w:rsidRPr="00DF7176" w:rsidRDefault="005B3AF3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p value</w:t>
            </w:r>
          </w:p>
        </w:tc>
      </w:tr>
      <w:tr w:rsidR="005B3AF3" w:rsidRPr="00DF7176" w14:paraId="37A494C9" w14:textId="77777777" w:rsidTr="00107C90">
        <w:trPr>
          <w:trHeight w:val="283"/>
        </w:trPr>
        <w:tc>
          <w:tcPr>
            <w:tcW w:w="50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722568D" w14:textId="3A6E4E68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Experimental group*</w:t>
            </w:r>
          </w:p>
        </w:tc>
        <w:tc>
          <w:tcPr>
            <w:tcW w:w="1152" w:type="dxa"/>
            <w:tcBorders>
              <w:top w:val="double" w:sz="4" w:space="0" w:color="auto"/>
            </w:tcBorders>
            <w:shd w:val="clear" w:color="auto" w:fill="auto"/>
          </w:tcPr>
          <w:p w14:paraId="1B5F1FE3" w14:textId="1E7DDABC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</w:p>
        </w:tc>
        <w:tc>
          <w:tcPr>
            <w:tcW w:w="1872" w:type="dxa"/>
            <w:tcBorders>
              <w:top w:val="double" w:sz="4" w:space="0" w:color="auto"/>
            </w:tcBorders>
            <w:shd w:val="clear" w:color="auto" w:fill="auto"/>
          </w:tcPr>
          <w:p w14:paraId="2B5717F0" w14:textId="77CA1468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</w:tcPr>
          <w:p w14:paraId="473E2F2C" w14:textId="34C2B48A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292</w:t>
            </w:r>
          </w:p>
        </w:tc>
      </w:tr>
      <w:tr w:rsidR="005B3AF3" w:rsidRPr="00DF7176" w14:paraId="49B86B49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FECA8C7" w14:textId="2C94D3EC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Renal Cv-a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/Ca-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7513B840" w14:textId="6492CAA4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  <w:tc>
          <w:tcPr>
            <w:tcW w:w="1872" w:type="dxa"/>
            <w:shd w:val="clear" w:color="auto" w:fill="auto"/>
          </w:tcPr>
          <w:p w14:paraId="109066EA" w14:textId="6E74E179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67 to 0.233</w:t>
            </w:r>
          </w:p>
        </w:tc>
        <w:tc>
          <w:tcPr>
            <w:tcW w:w="1008" w:type="dxa"/>
            <w:shd w:val="clear" w:color="auto" w:fill="auto"/>
          </w:tcPr>
          <w:p w14:paraId="0EC8D5A2" w14:textId="14FACE61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B3AF3" w:rsidRPr="00DF7176" w14:paraId="2447DCD8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42F8BBA4" w14:textId="74CC169B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Spleen Cv-a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/Ca-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5B436089" w14:textId="548C416D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872" w:type="dxa"/>
            <w:shd w:val="clear" w:color="auto" w:fill="auto"/>
          </w:tcPr>
          <w:p w14:paraId="42DB5F6E" w14:textId="23B6DC06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3 to 0.130</w:t>
            </w:r>
          </w:p>
        </w:tc>
        <w:tc>
          <w:tcPr>
            <w:tcW w:w="1008" w:type="dxa"/>
            <w:shd w:val="clear" w:color="auto" w:fill="auto"/>
          </w:tcPr>
          <w:p w14:paraId="74E8DBDE" w14:textId="39239B76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5B3AF3" w:rsidRPr="00DF7176" w14:paraId="5EB835E5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3F0146C" w14:textId="260FCA12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Gut Cv-a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/Ca-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5C4C57C9" w14:textId="46C7E3F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1872" w:type="dxa"/>
            <w:shd w:val="clear" w:color="auto" w:fill="auto"/>
          </w:tcPr>
          <w:p w14:paraId="77D0B13A" w14:textId="7D8142E2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1 to 0.209</w:t>
            </w:r>
          </w:p>
        </w:tc>
        <w:tc>
          <w:tcPr>
            <w:tcW w:w="1008" w:type="dxa"/>
            <w:shd w:val="clear" w:color="auto" w:fill="auto"/>
          </w:tcPr>
          <w:p w14:paraId="1C2BFDE7" w14:textId="62EFD53B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5B3AF3" w:rsidRPr="00DF7176" w14:paraId="367A821F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5BF88E1F" w14:textId="25D41F76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Liver Cv-a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/Ca-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697125BC" w14:textId="55C7C25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56</w:t>
            </w:r>
          </w:p>
        </w:tc>
        <w:tc>
          <w:tcPr>
            <w:tcW w:w="1872" w:type="dxa"/>
            <w:shd w:val="clear" w:color="auto" w:fill="auto"/>
          </w:tcPr>
          <w:p w14:paraId="34C17B68" w14:textId="6B77609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286 to -0.026</w:t>
            </w:r>
          </w:p>
        </w:tc>
        <w:tc>
          <w:tcPr>
            <w:tcW w:w="1008" w:type="dxa"/>
            <w:shd w:val="clear" w:color="auto" w:fill="auto"/>
          </w:tcPr>
          <w:p w14:paraId="7DA82403" w14:textId="5DC16AA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5B3AF3" w:rsidRPr="00DF7176" w14:paraId="51D1EFA2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14DEC2FF" w14:textId="602574CA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Hepatosplanchnic Cv-a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/Ca-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pt-PT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40EB5B0C" w14:textId="17FE4758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88</w:t>
            </w:r>
          </w:p>
        </w:tc>
        <w:tc>
          <w:tcPr>
            <w:tcW w:w="1872" w:type="dxa"/>
            <w:shd w:val="clear" w:color="auto" w:fill="auto"/>
          </w:tcPr>
          <w:p w14:paraId="2010ADDC" w14:textId="1103CC45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213 to 0.764</w:t>
            </w:r>
          </w:p>
        </w:tc>
        <w:tc>
          <w:tcPr>
            <w:tcW w:w="1008" w:type="dxa"/>
            <w:shd w:val="clear" w:color="auto" w:fill="auto"/>
          </w:tcPr>
          <w:p w14:paraId="3AEA83E0" w14:textId="59C0299D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5B3AF3" w:rsidRPr="00DF7176" w14:paraId="19FFFF05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DE2E9B9" w14:textId="3C094EDE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MAP-CVP (mmHg)</w:t>
            </w:r>
          </w:p>
        </w:tc>
        <w:tc>
          <w:tcPr>
            <w:tcW w:w="1152" w:type="dxa"/>
            <w:shd w:val="clear" w:color="auto" w:fill="auto"/>
          </w:tcPr>
          <w:p w14:paraId="052D502D" w14:textId="4C23648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872" w:type="dxa"/>
            <w:shd w:val="clear" w:color="auto" w:fill="auto"/>
          </w:tcPr>
          <w:p w14:paraId="36698C77" w14:textId="04D46CA2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2 to 0.001</w:t>
            </w:r>
          </w:p>
        </w:tc>
        <w:tc>
          <w:tcPr>
            <w:tcW w:w="1008" w:type="dxa"/>
            <w:shd w:val="clear" w:color="auto" w:fill="auto"/>
          </w:tcPr>
          <w:p w14:paraId="0A3E7AF7" w14:textId="6458314E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506</w:t>
            </w:r>
          </w:p>
        </w:tc>
      </w:tr>
      <w:tr w:rsidR="005B3AF3" w:rsidRPr="00DF7176" w14:paraId="36D9DBCC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0CE71984" w14:textId="26686EDB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Base excess kidney vein (mmol/L)</w:t>
            </w:r>
          </w:p>
        </w:tc>
        <w:tc>
          <w:tcPr>
            <w:tcW w:w="1152" w:type="dxa"/>
            <w:shd w:val="clear" w:color="auto" w:fill="auto"/>
          </w:tcPr>
          <w:p w14:paraId="18CAA75C" w14:textId="0F718228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872" w:type="dxa"/>
            <w:shd w:val="clear" w:color="auto" w:fill="auto"/>
          </w:tcPr>
          <w:p w14:paraId="3183360F" w14:textId="109AEDA9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3 to 0.013</w:t>
            </w:r>
          </w:p>
        </w:tc>
        <w:tc>
          <w:tcPr>
            <w:tcW w:w="1008" w:type="dxa"/>
            <w:shd w:val="clear" w:color="auto" w:fill="auto"/>
          </w:tcPr>
          <w:p w14:paraId="11BDBBC9" w14:textId="229C178E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981</w:t>
            </w:r>
          </w:p>
        </w:tc>
      </w:tr>
      <w:tr w:rsidR="005B3AF3" w:rsidRPr="00DF7176" w14:paraId="169517E4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5ED1E96A" w14:textId="59406E0A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Renal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</w:tcPr>
          <w:p w14:paraId="35F46C36" w14:textId="17CA4C1A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7</w:t>
            </w:r>
          </w:p>
        </w:tc>
        <w:tc>
          <w:tcPr>
            <w:tcW w:w="1872" w:type="dxa"/>
            <w:shd w:val="clear" w:color="auto" w:fill="auto"/>
          </w:tcPr>
          <w:p w14:paraId="7CE83240" w14:textId="46D64C73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251 to 0.236</w:t>
            </w:r>
          </w:p>
        </w:tc>
        <w:tc>
          <w:tcPr>
            <w:tcW w:w="1008" w:type="dxa"/>
            <w:shd w:val="clear" w:color="auto" w:fill="auto"/>
          </w:tcPr>
          <w:p w14:paraId="72DCAAE5" w14:textId="263FAACD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953</w:t>
            </w:r>
          </w:p>
        </w:tc>
      </w:tr>
      <w:tr w:rsidR="005B3AF3" w:rsidRPr="00DF7176" w14:paraId="6E686F0B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0C253AD" w14:textId="738837D6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kidney vein (mmol/L)</w:t>
            </w:r>
          </w:p>
        </w:tc>
        <w:tc>
          <w:tcPr>
            <w:tcW w:w="1152" w:type="dxa"/>
            <w:shd w:val="clear" w:color="auto" w:fill="auto"/>
          </w:tcPr>
          <w:p w14:paraId="6A11097C" w14:textId="4BD303E1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47</w:t>
            </w:r>
          </w:p>
        </w:tc>
        <w:tc>
          <w:tcPr>
            <w:tcW w:w="1872" w:type="dxa"/>
            <w:shd w:val="clear" w:color="auto" w:fill="auto"/>
          </w:tcPr>
          <w:p w14:paraId="2AA5BAC8" w14:textId="7948A162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78 to 0.084</w:t>
            </w:r>
          </w:p>
        </w:tc>
        <w:tc>
          <w:tcPr>
            <w:tcW w:w="1008" w:type="dxa"/>
            <w:shd w:val="clear" w:color="auto" w:fill="auto"/>
          </w:tcPr>
          <w:p w14:paraId="32FB513D" w14:textId="726413DA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</w:tr>
      <w:tr w:rsidR="005B3AF3" w:rsidRPr="00DF7176" w14:paraId="422D2107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778E9B0" w14:textId="045A77BA" w:rsidR="005B3AF3" w:rsidRPr="007333CC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</w:pPr>
            <w:proofErr w:type="spellStart"/>
            <w:r w:rsidRPr="00DF7176">
              <w:rPr>
                <w:rFonts w:ascii="Arial" w:hAnsi="Arial" w:cs="Arial"/>
                <w:sz w:val="22"/>
                <w:szCs w:val="22"/>
                <w:lang w:val="fr-FR"/>
              </w:rPr>
              <w:t>Renal</w:t>
            </w:r>
            <w:proofErr w:type="spellEnd"/>
            <w:r w:rsidRPr="00DF7176">
              <w:rPr>
                <w:rFonts w:ascii="Arial" w:hAnsi="Arial" w:cs="Arial"/>
                <w:sz w:val="22"/>
                <w:szCs w:val="22"/>
                <w:lang w:val="fr-FR"/>
              </w:rPr>
              <w:t xml:space="preserve"> lactate gradient (mmol/L)</w:t>
            </w:r>
          </w:p>
        </w:tc>
        <w:tc>
          <w:tcPr>
            <w:tcW w:w="1152" w:type="dxa"/>
            <w:shd w:val="clear" w:color="auto" w:fill="auto"/>
          </w:tcPr>
          <w:p w14:paraId="34A9E5F8" w14:textId="1DAFD2D8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06</w:t>
            </w:r>
          </w:p>
        </w:tc>
        <w:tc>
          <w:tcPr>
            <w:tcW w:w="1872" w:type="dxa"/>
            <w:shd w:val="clear" w:color="auto" w:fill="auto"/>
          </w:tcPr>
          <w:p w14:paraId="74E83D8C" w14:textId="7D386BC0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36 to 0.249</w:t>
            </w:r>
          </w:p>
        </w:tc>
        <w:tc>
          <w:tcPr>
            <w:tcW w:w="1008" w:type="dxa"/>
            <w:shd w:val="clear" w:color="auto" w:fill="auto"/>
          </w:tcPr>
          <w:p w14:paraId="0C8E17A1" w14:textId="788AA94C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</w:tr>
      <w:tr w:rsidR="005B3AF3" w:rsidRPr="00DF7176" w14:paraId="58433713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5858E375" w14:textId="7A8DAEE2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 xml:space="preserve">Spleen </w:t>
            </w:r>
            <w:r w:rsidRPr="00DF7176">
              <w:rPr>
                <w:rFonts w:ascii="Arial" w:hAnsi="Arial" w:cs="Arial"/>
                <w:sz w:val="22"/>
                <w:szCs w:val="22"/>
                <w:lang w:val="fr-FR"/>
              </w:rPr>
              <w:t>lactate gradient (mmol/L)</w:t>
            </w:r>
          </w:p>
        </w:tc>
        <w:tc>
          <w:tcPr>
            <w:tcW w:w="1152" w:type="dxa"/>
            <w:shd w:val="clear" w:color="auto" w:fill="auto"/>
          </w:tcPr>
          <w:p w14:paraId="651AD824" w14:textId="287B120F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872" w:type="dxa"/>
            <w:shd w:val="clear" w:color="auto" w:fill="auto"/>
          </w:tcPr>
          <w:p w14:paraId="51E2D8B6" w14:textId="147089F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58 to 0.127</w:t>
            </w:r>
          </w:p>
        </w:tc>
        <w:tc>
          <w:tcPr>
            <w:tcW w:w="1008" w:type="dxa"/>
            <w:shd w:val="clear" w:color="auto" w:fill="auto"/>
          </w:tcPr>
          <w:p w14:paraId="06A08CB9" w14:textId="3C698B44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69</w:t>
            </w:r>
          </w:p>
        </w:tc>
      </w:tr>
      <w:tr w:rsidR="005B3AF3" w:rsidRPr="00DF7176" w14:paraId="5D195800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5A4B1A4" w14:textId="381094EF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</w:tcPr>
          <w:p w14:paraId="3A3F9CF9" w14:textId="6F2E5782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1872" w:type="dxa"/>
            <w:shd w:val="clear" w:color="auto" w:fill="auto"/>
          </w:tcPr>
          <w:p w14:paraId="3575BF5E" w14:textId="5FE00964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61 to 0.384</w:t>
            </w:r>
          </w:p>
        </w:tc>
        <w:tc>
          <w:tcPr>
            <w:tcW w:w="1008" w:type="dxa"/>
            <w:shd w:val="clear" w:color="auto" w:fill="auto"/>
          </w:tcPr>
          <w:p w14:paraId="013B5ADC" w14:textId="30D52236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22</w:t>
            </w:r>
          </w:p>
        </w:tc>
      </w:tr>
      <w:tr w:rsidR="005B3AF3" w:rsidRPr="00DF7176" w14:paraId="2B9B7232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051ED0A" w14:textId="7B8E4622" w:rsidR="005B3AF3" w:rsidRPr="007333CC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Lactate mesenteric vein (mmol/L)</w:t>
            </w:r>
          </w:p>
        </w:tc>
        <w:tc>
          <w:tcPr>
            <w:tcW w:w="1152" w:type="dxa"/>
            <w:shd w:val="clear" w:color="auto" w:fill="auto"/>
          </w:tcPr>
          <w:p w14:paraId="51FF734C" w14:textId="1C25825C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1872" w:type="dxa"/>
            <w:shd w:val="clear" w:color="auto" w:fill="auto"/>
          </w:tcPr>
          <w:p w14:paraId="4FF6FC35" w14:textId="6606CE93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75 to 0.165</w:t>
            </w:r>
          </w:p>
        </w:tc>
        <w:tc>
          <w:tcPr>
            <w:tcW w:w="1008" w:type="dxa"/>
            <w:shd w:val="clear" w:color="auto" w:fill="auto"/>
          </w:tcPr>
          <w:p w14:paraId="51364FAD" w14:textId="2E2FBE5C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65</w:t>
            </w:r>
          </w:p>
        </w:tc>
      </w:tr>
      <w:tr w:rsidR="005B3AF3" w:rsidRPr="00DF7176" w14:paraId="0756D14E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0578B38C" w14:textId="78A6AAE8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152" w:type="dxa"/>
            <w:shd w:val="clear" w:color="auto" w:fill="auto"/>
          </w:tcPr>
          <w:p w14:paraId="028CAB00" w14:textId="2CF77E2B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872" w:type="dxa"/>
            <w:shd w:val="clear" w:color="auto" w:fill="auto"/>
          </w:tcPr>
          <w:p w14:paraId="6988C7C2" w14:textId="2DB00313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6 to 0.007</w:t>
            </w:r>
          </w:p>
        </w:tc>
        <w:tc>
          <w:tcPr>
            <w:tcW w:w="1008" w:type="dxa"/>
            <w:shd w:val="clear" w:color="auto" w:fill="auto"/>
          </w:tcPr>
          <w:p w14:paraId="3F64567D" w14:textId="5472C65E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899</w:t>
            </w:r>
          </w:p>
        </w:tc>
      </w:tr>
      <w:tr w:rsidR="005B3AF3" w:rsidRPr="00DF7176" w14:paraId="66FDBBAF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8A85349" w14:textId="5230F584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Total hepatic blood flow (mL/kg/min)</w:t>
            </w:r>
          </w:p>
        </w:tc>
        <w:tc>
          <w:tcPr>
            <w:tcW w:w="1152" w:type="dxa"/>
            <w:shd w:val="clear" w:color="auto" w:fill="auto"/>
          </w:tcPr>
          <w:p w14:paraId="5C8FE8F7" w14:textId="3B479BF9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2</w:t>
            </w:r>
          </w:p>
        </w:tc>
        <w:tc>
          <w:tcPr>
            <w:tcW w:w="1872" w:type="dxa"/>
            <w:shd w:val="clear" w:color="auto" w:fill="auto"/>
          </w:tcPr>
          <w:p w14:paraId="17E93695" w14:textId="45378330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9 to 0.006</w:t>
            </w:r>
          </w:p>
        </w:tc>
        <w:tc>
          <w:tcPr>
            <w:tcW w:w="1008" w:type="dxa"/>
            <w:shd w:val="clear" w:color="auto" w:fill="auto"/>
          </w:tcPr>
          <w:p w14:paraId="68DFA65A" w14:textId="7DB09935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695</w:t>
            </w:r>
          </w:p>
        </w:tc>
      </w:tr>
      <w:tr w:rsidR="005B3AF3" w:rsidRPr="00DF7176" w14:paraId="7C9185CB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F16257B" w14:textId="7AF27F1C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</w:tcPr>
          <w:p w14:paraId="7FA8B1A7" w14:textId="440354ED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1872" w:type="dxa"/>
            <w:shd w:val="clear" w:color="auto" w:fill="auto"/>
          </w:tcPr>
          <w:p w14:paraId="05B448EF" w14:textId="4EDDD666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70 to 0.377</w:t>
            </w:r>
          </w:p>
        </w:tc>
        <w:tc>
          <w:tcPr>
            <w:tcW w:w="1008" w:type="dxa"/>
            <w:shd w:val="clear" w:color="auto" w:fill="auto"/>
          </w:tcPr>
          <w:p w14:paraId="705EB6A3" w14:textId="2F76D9C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58</w:t>
            </w:r>
          </w:p>
        </w:tc>
      </w:tr>
      <w:tr w:rsidR="005B3AF3" w:rsidRPr="00DF7176" w14:paraId="3BD3BB53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5C6C33D" w14:textId="7D8D6F25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ic lactate uptake (µmol/kg/min)</w:t>
            </w:r>
          </w:p>
        </w:tc>
        <w:tc>
          <w:tcPr>
            <w:tcW w:w="1152" w:type="dxa"/>
            <w:shd w:val="clear" w:color="auto" w:fill="auto"/>
          </w:tcPr>
          <w:p w14:paraId="653CFD29" w14:textId="35EDE610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872" w:type="dxa"/>
            <w:shd w:val="clear" w:color="auto" w:fill="auto"/>
          </w:tcPr>
          <w:p w14:paraId="6FC8ED6D" w14:textId="029FC4F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8 to 0.008</w:t>
            </w:r>
          </w:p>
        </w:tc>
        <w:tc>
          <w:tcPr>
            <w:tcW w:w="1008" w:type="dxa"/>
            <w:shd w:val="clear" w:color="auto" w:fill="auto"/>
          </w:tcPr>
          <w:p w14:paraId="0A495F25" w14:textId="4653E057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943</w:t>
            </w:r>
          </w:p>
        </w:tc>
      </w:tr>
      <w:tr w:rsidR="005B3AF3" w:rsidRPr="00DF7176" w14:paraId="586226CC" w14:textId="77777777" w:rsidTr="00107C90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44C6316C" w14:textId="1AD254AF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Hepatosplanchnic lactate uptake (µmol/kg/min)</w:t>
            </w:r>
          </w:p>
        </w:tc>
        <w:tc>
          <w:tcPr>
            <w:tcW w:w="1152" w:type="dxa"/>
            <w:shd w:val="clear" w:color="auto" w:fill="auto"/>
          </w:tcPr>
          <w:p w14:paraId="0262E703" w14:textId="12077759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872" w:type="dxa"/>
            <w:shd w:val="clear" w:color="auto" w:fill="auto"/>
          </w:tcPr>
          <w:p w14:paraId="27450B59" w14:textId="437A4688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1 to 0.016</w:t>
            </w:r>
          </w:p>
        </w:tc>
        <w:tc>
          <w:tcPr>
            <w:tcW w:w="1008" w:type="dxa"/>
            <w:shd w:val="clear" w:color="auto" w:fill="auto"/>
          </w:tcPr>
          <w:p w14:paraId="1ED12416" w14:textId="44F0A7E6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5B3AF3" w:rsidRPr="00DF7176" w14:paraId="611388F5" w14:textId="77777777" w:rsidTr="00107C90">
        <w:trPr>
          <w:trHeight w:val="283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752E6" w14:textId="5F65E9E3" w:rsidR="005B3AF3" w:rsidRPr="00DF7176" w:rsidRDefault="005B3AF3" w:rsidP="005B3AF3">
            <w:pPr>
              <w:autoSpaceDE/>
              <w:autoSpaceDN/>
              <w:adjustRightInd/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hepatic vein - hepatic artery (µmol/L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24B425E3" w14:textId="63CA804E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2E1E3142" w14:textId="6AA91E2E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26 to 0.30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575488DE" w14:textId="74F7AF7D" w:rsidR="005B3AF3" w:rsidRPr="00DF7176" w:rsidRDefault="005B3AF3" w:rsidP="005B3AF3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</w:tr>
    </w:tbl>
    <w:p w14:paraId="05DEA7F4" w14:textId="77777777" w:rsidR="005B3AF3" w:rsidRPr="00DF7176" w:rsidRDefault="005B3AF3" w:rsidP="00157213">
      <w:pPr>
        <w:pStyle w:val="Corpo"/>
        <w:tabs>
          <w:tab w:val="right" w:pos="540"/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4ECAD778" w14:textId="1754495A" w:rsidR="00115D37" w:rsidRPr="00DF7176" w:rsidRDefault="00157213" w:rsidP="00161EF1">
      <w:pPr>
        <w:pStyle w:val="Corpo"/>
        <w:spacing w:line="480" w:lineRule="auto"/>
        <w:jc w:val="both"/>
        <w:rPr>
          <w:rFonts w:ascii="Arial" w:eastAsia="Arial" w:hAnsi="Arial" w:cs="Arial"/>
        </w:rPr>
      </w:pPr>
      <w:r w:rsidRPr="00DF7176">
        <w:rPr>
          <w:rFonts w:ascii="Arial" w:eastAsia="Arial" w:hAnsi="Arial" w:cs="Arial"/>
        </w:rPr>
        <w:t xml:space="preserve">* Experimental </w:t>
      </w:r>
      <w:r w:rsidRPr="00DF7176">
        <w:rPr>
          <w:rFonts w:ascii="Arial" w:hAnsi="Arial" w:cs="Arial"/>
        </w:rPr>
        <w:t>group</w:t>
      </w:r>
      <w:r w:rsidR="00161EF1" w:rsidRPr="00DF7176">
        <w:rPr>
          <w:rFonts w:ascii="Arial" w:hAnsi="Arial" w:cs="Arial"/>
        </w:rPr>
        <w:t xml:space="preserve">: control group, </w:t>
      </w:r>
      <w:r w:rsidR="00161EF1" w:rsidRPr="00DF7176">
        <w:rPr>
          <w:rFonts w:ascii="Arial" w:eastAsia="Arial" w:hAnsi="Arial" w:cs="Arial"/>
        </w:rPr>
        <w:t xml:space="preserve">endotoxin infusion, </w:t>
      </w:r>
      <w:r w:rsidRPr="00DF7176">
        <w:rPr>
          <w:rFonts w:ascii="Arial" w:eastAsia="Arial" w:hAnsi="Arial" w:cs="Arial"/>
        </w:rPr>
        <w:t xml:space="preserve">fecal peritonitis, </w:t>
      </w:r>
      <w:r w:rsidRPr="00DF7176">
        <w:rPr>
          <w:rFonts w:ascii="Arial" w:hAnsi="Arial" w:cs="Arial"/>
        </w:rPr>
        <w:t>cardiac tamponade and hypoxic hypoxia</w:t>
      </w:r>
      <w:r w:rsidR="00161EF1" w:rsidRPr="00DF7176">
        <w:rPr>
          <w:rFonts w:ascii="Arial" w:hAnsi="Arial" w:cs="Arial"/>
        </w:rPr>
        <w:t xml:space="preserve">. </w:t>
      </w:r>
      <w:r w:rsidR="00115D37" w:rsidRPr="00DF7176">
        <w:rPr>
          <w:rFonts w:ascii="Arial" w:hAnsi="Arial" w:cs="Arial"/>
        </w:rPr>
        <w:t>ß = unstandardized coefficient, CI = confidence interval, Cv-aCO</w:t>
      </w:r>
      <w:r w:rsidR="00115D37" w:rsidRPr="00DF7176">
        <w:rPr>
          <w:rFonts w:ascii="Arial" w:hAnsi="Arial" w:cs="Arial"/>
          <w:vertAlign w:val="subscript"/>
        </w:rPr>
        <w:t>2</w:t>
      </w:r>
      <w:r w:rsidR="00115D37" w:rsidRPr="00DF7176">
        <w:rPr>
          <w:rFonts w:ascii="Arial" w:hAnsi="Arial" w:cs="Arial"/>
        </w:rPr>
        <w:t xml:space="preserve"> /Ca-vO</w:t>
      </w:r>
      <w:r w:rsidR="00115D37" w:rsidRPr="00DF7176">
        <w:rPr>
          <w:rFonts w:ascii="Arial" w:hAnsi="Arial" w:cs="Arial"/>
          <w:vertAlign w:val="subscript"/>
        </w:rPr>
        <w:t>2</w:t>
      </w:r>
      <w:r w:rsidR="00115D37" w:rsidRPr="00DF7176">
        <w:rPr>
          <w:rFonts w:ascii="Arial" w:hAnsi="Arial" w:cs="Arial"/>
        </w:rPr>
        <w:t xml:space="preserve"> = venous-arterial CO</w:t>
      </w:r>
      <w:r w:rsidR="00115D37" w:rsidRPr="00DF7176">
        <w:rPr>
          <w:rFonts w:ascii="Arial" w:hAnsi="Arial" w:cs="Arial"/>
          <w:vertAlign w:val="subscript"/>
        </w:rPr>
        <w:t>2</w:t>
      </w:r>
      <w:r w:rsidR="00115D37" w:rsidRPr="00DF7176">
        <w:rPr>
          <w:rFonts w:ascii="Arial" w:hAnsi="Arial" w:cs="Arial"/>
        </w:rPr>
        <w:t xml:space="preserve"> to arterial-venous O</w:t>
      </w:r>
      <w:r w:rsidR="00115D37" w:rsidRPr="00DF7176">
        <w:rPr>
          <w:rFonts w:ascii="Arial" w:hAnsi="Arial" w:cs="Arial"/>
          <w:vertAlign w:val="subscript"/>
        </w:rPr>
        <w:t>2</w:t>
      </w:r>
      <w:r w:rsidR="00115D37" w:rsidRPr="00DF7176">
        <w:rPr>
          <w:rFonts w:ascii="Arial" w:hAnsi="Arial" w:cs="Arial"/>
        </w:rPr>
        <w:t xml:space="preserve"> content difference ratio, MAP = mean arterial blood pressure, CVP = central venous pressure, O</w:t>
      </w:r>
      <w:r w:rsidR="00115D37" w:rsidRPr="00DF7176">
        <w:rPr>
          <w:rFonts w:ascii="Arial" w:hAnsi="Arial" w:cs="Arial"/>
          <w:vertAlign w:val="subscript"/>
        </w:rPr>
        <w:t>2</w:t>
      </w:r>
      <w:r w:rsidR="00115D37" w:rsidRPr="00DF7176">
        <w:rPr>
          <w:rFonts w:ascii="Arial" w:hAnsi="Arial" w:cs="Arial"/>
        </w:rPr>
        <w:t>ER = oxygen extraction,  renal lactate gradient = lactate kidney vein - lactate arterial, spleen lactate gradient = lactate spleen vein - lactate arterial, pO</w:t>
      </w:r>
      <w:r w:rsidR="00115D37" w:rsidRPr="00DF7176">
        <w:rPr>
          <w:rFonts w:ascii="Arial" w:hAnsi="Arial" w:cs="Arial"/>
          <w:vertAlign w:val="subscript"/>
        </w:rPr>
        <w:t>2</w:t>
      </w:r>
      <w:r w:rsidR="00115D37" w:rsidRPr="00DF7176">
        <w:rPr>
          <w:rFonts w:ascii="Arial" w:hAnsi="Arial" w:cs="Arial"/>
        </w:rPr>
        <w:t xml:space="preserve"> = oxygen partial pressure, total hepatic blood flow = hepatic arterial blood flow + portal vein blood flow, hepatic lactate uptake = hepatic lactate influx − hepatic lactate efflux, </w:t>
      </w:r>
      <w:r w:rsidR="00115D37" w:rsidRPr="00DF7176">
        <w:rPr>
          <w:rFonts w:ascii="Arial" w:hAnsi="Arial" w:cs="Arial"/>
        </w:rPr>
        <w:lastRenderedPageBreak/>
        <w:t>hepatosplanchnic lactate uptake = (arterial lactate - hepatic venous lactate) * total hepatic blood flow.</w:t>
      </w:r>
    </w:p>
    <w:p w14:paraId="1D47F655" w14:textId="650A6353" w:rsidR="00161EF1" w:rsidRPr="00DF7176" w:rsidRDefault="00161EF1" w:rsidP="00161EF1">
      <w:pPr>
        <w:tabs>
          <w:tab w:val="right" w:pos="540"/>
          <w:tab w:val="left" w:pos="720"/>
        </w:tabs>
        <w:autoSpaceDE/>
        <w:autoSpaceDN/>
        <w:adjustRightInd/>
        <w:spacing w:line="480" w:lineRule="auto"/>
        <w:jc w:val="both"/>
        <w:rPr>
          <w:rFonts w:ascii="Arial" w:hAnsi="Arial" w:cs="Arial"/>
          <w:b/>
          <w:noProof/>
          <w:color w:val="auto"/>
          <w:sz w:val="24"/>
          <w:szCs w:val="24"/>
        </w:rPr>
      </w:pPr>
      <w:r w:rsidRPr="00DF7176">
        <w:rPr>
          <w:rFonts w:ascii="Arial" w:hAnsi="Arial" w:cs="Arial"/>
          <w:b/>
          <w:color w:val="auto"/>
          <w:sz w:val="24"/>
          <w:szCs w:val="24"/>
        </w:rPr>
        <w:t>Table S1</w:t>
      </w:r>
      <w:r w:rsidR="002D7C46">
        <w:rPr>
          <w:rFonts w:ascii="Arial" w:hAnsi="Arial" w:cs="Arial"/>
          <w:b/>
          <w:color w:val="auto"/>
          <w:sz w:val="24"/>
          <w:szCs w:val="24"/>
        </w:rPr>
        <w:t>2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ributors to systemic 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) </w:t>
      </w:r>
      <w:r w:rsidRPr="00DF7176">
        <w:rPr>
          <w:rFonts w:ascii="Arial" w:hAnsi="Arial" w:cs="Arial"/>
          <w:sz w:val="24"/>
          <w:szCs w:val="24"/>
        </w:rPr>
        <w:t>after adjusting for experimental group</w:t>
      </w:r>
      <w:r w:rsidR="00FD5607" w:rsidRPr="00DF7176">
        <w:rPr>
          <w:rFonts w:ascii="Arial" w:hAnsi="Arial" w:cs="Arial"/>
          <w:sz w:val="24"/>
          <w:szCs w:val="24"/>
        </w:rPr>
        <w:t xml:space="preserve"> </w:t>
      </w:r>
      <w:r w:rsidR="00FD5607" w:rsidRPr="00DF7176">
        <w:rPr>
          <w:rFonts w:ascii="Arial" w:hAnsi="Arial" w:cs="Arial"/>
          <w:color w:val="auto"/>
          <w:sz w:val="24"/>
          <w:szCs w:val="24"/>
        </w:rPr>
        <w:t>(n=147; including only systemic Cv-aCO</w:t>
      </w:r>
      <w:r w:rsidR="00FD5607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FD5607" w:rsidRPr="00DF7176">
        <w:rPr>
          <w:rFonts w:ascii="Arial" w:hAnsi="Arial" w:cs="Arial"/>
          <w:color w:val="auto"/>
          <w:sz w:val="24"/>
          <w:szCs w:val="24"/>
        </w:rPr>
        <w:t>/Ca-vO</w:t>
      </w:r>
      <w:r w:rsidR="00FD5607"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FD5607" w:rsidRPr="00DF7176">
        <w:rPr>
          <w:rFonts w:ascii="Arial" w:hAnsi="Arial" w:cs="Arial"/>
          <w:color w:val="auto"/>
          <w:sz w:val="24"/>
          <w:szCs w:val="24"/>
        </w:rPr>
        <w:t xml:space="preserve"> &gt;1.0)</w:t>
      </w:r>
      <w:r w:rsidRPr="00DF7176">
        <w:rPr>
          <w:rFonts w:ascii="Arial" w:hAnsi="Arial" w:cs="Arial"/>
          <w:sz w:val="24"/>
          <w:szCs w:val="24"/>
        </w:rPr>
        <w:t>.</w:t>
      </w:r>
    </w:p>
    <w:p w14:paraId="6CC1ECD9" w14:textId="77777777" w:rsidR="00161EF1" w:rsidRPr="00DF7176" w:rsidRDefault="00161EF1" w:rsidP="00161EF1">
      <w:pPr>
        <w:tabs>
          <w:tab w:val="right" w:pos="540"/>
          <w:tab w:val="left" w:pos="720"/>
        </w:tabs>
        <w:autoSpaceDE/>
        <w:autoSpaceDN/>
        <w:adjustRightInd/>
        <w:spacing w:line="480" w:lineRule="auto"/>
        <w:ind w:left="720" w:hanging="720"/>
        <w:jc w:val="both"/>
        <w:rPr>
          <w:rFonts w:ascii="Arial" w:hAnsi="Arial" w:cs="Arial"/>
          <w:b/>
          <w:noProof/>
          <w:color w:val="auto"/>
          <w:sz w:val="22"/>
          <w:szCs w:val="24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040"/>
        <w:gridCol w:w="1152"/>
        <w:gridCol w:w="1872"/>
        <w:gridCol w:w="1008"/>
      </w:tblGrid>
      <w:tr w:rsidR="00161EF1" w:rsidRPr="00DF7176" w14:paraId="5B0D8273" w14:textId="77777777" w:rsidTr="00287073">
        <w:trPr>
          <w:trHeight w:val="283"/>
        </w:trPr>
        <w:tc>
          <w:tcPr>
            <w:tcW w:w="50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A83618" w14:textId="77777777" w:rsidR="00161EF1" w:rsidRPr="00DF7176" w:rsidRDefault="00161EF1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Parameters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E301AE5" w14:textId="77777777" w:rsidR="00161EF1" w:rsidRPr="00DF7176" w:rsidRDefault="00161EF1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sym w:font="Symbol" w:char="F062"/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684BDC5" w14:textId="77777777" w:rsidR="00161EF1" w:rsidRPr="00DF7176" w:rsidRDefault="00161EF1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95%CI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D713510" w14:textId="77777777" w:rsidR="00161EF1" w:rsidRPr="00DF7176" w:rsidRDefault="00161EF1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/>
                <w:color w:val="auto"/>
                <w:sz w:val="22"/>
                <w:szCs w:val="22"/>
              </w:rPr>
              <w:t>p value</w:t>
            </w:r>
          </w:p>
        </w:tc>
      </w:tr>
      <w:tr w:rsidR="00287073" w:rsidRPr="00DF7176" w14:paraId="5D06C77C" w14:textId="77777777" w:rsidTr="00FD5607">
        <w:trPr>
          <w:trHeight w:val="283"/>
        </w:trPr>
        <w:tc>
          <w:tcPr>
            <w:tcW w:w="50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B074753" w14:textId="104D4000" w:rsidR="00287073" w:rsidRPr="00DF7176" w:rsidRDefault="000401B6" w:rsidP="00107C90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pt-PT"/>
              </w:rPr>
              <w:t>Experimental group*</w:t>
            </w:r>
          </w:p>
        </w:tc>
        <w:tc>
          <w:tcPr>
            <w:tcW w:w="11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1483BCD" w14:textId="77777777" w:rsidR="00287073" w:rsidRPr="00DF7176" w:rsidRDefault="00287073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B2B2308" w14:textId="77777777" w:rsidR="00287073" w:rsidRPr="00DF7176" w:rsidRDefault="00287073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0EBB18A" w14:textId="54D1669E" w:rsidR="00287073" w:rsidRPr="00DF7176" w:rsidRDefault="00AB26C6" w:rsidP="00107C90">
            <w:pPr>
              <w:autoSpaceDE/>
              <w:autoSpaceDN/>
              <w:adjustRightInd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</w:tr>
      <w:tr w:rsidR="00A15F98" w:rsidRPr="00DF7176" w14:paraId="356EF95E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052553D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Renal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19CC85E" w14:textId="78E70D74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6BFBBBA" w14:textId="52FC0E4E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3 to 0.17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491B8E6" w14:textId="2ABDA738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A15F98" w:rsidRPr="00DF7176" w14:paraId="7743EC7A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D614C42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Spleen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8B77A43" w14:textId="48C4E3DD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1DA2099" w14:textId="44666AEE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8 to 0.10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82179A1" w14:textId="2820F78A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60</w:t>
            </w:r>
          </w:p>
        </w:tc>
      </w:tr>
      <w:tr w:rsidR="00A15F98" w:rsidRPr="00DF7176" w14:paraId="6AF20724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03D4001B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Gut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714C1FB" w14:textId="13C5432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62A088" w14:textId="11ACDBE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28 to 0.2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CB58667" w14:textId="2F7BCB29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A15F98" w:rsidRPr="00DF7176" w14:paraId="5D165DAD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6208D53B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Liver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7E91AAB" w14:textId="3B2DB2DF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32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4B0CA9F" w14:textId="6333D9B8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501 to -0.14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D59E796" w14:textId="287D5160" w:rsidR="00A15F98" w:rsidRPr="00DF7176" w:rsidRDefault="00FD5607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&lt;</w:t>
            </w:r>
            <w:r w:rsidR="00A15F98" w:rsidRPr="00DF7176">
              <w:rPr>
                <w:rFonts w:ascii="Arial" w:hAnsi="Arial" w:cs="Arial"/>
                <w:sz w:val="22"/>
                <w:szCs w:val="22"/>
              </w:rPr>
              <w:t>0.00</w:t>
            </w:r>
            <w:r w:rsidRPr="00DF71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15F98" w:rsidRPr="00DF7176" w14:paraId="0C04DBCF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E149D2D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Hepatosplanchnic Cv-aC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  <w:t>/Ca-v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  <w:lang w:val="pt-BR"/>
              </w:rPr>
              <w:t>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7DE8D55" w14:textId="0E0762E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62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FE0C261" w14:textId="4C68DCAD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284 to 0.96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C8DEE8A" w14:textId="6DE6C69D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A15F98" w:rsidRPr="00DF7176" w14:paraId="0A94C331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3171461A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MAP-CVP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19B2C3C" w14:textId="495E7935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8FCDD01" w14:textId="485CCFFA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3 to 0.0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7B735B9" w14:textId="2BA38EFA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pt-BR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</w:tr>
      <w:tr w:rsidR="00A15F98" w:rsidRPr="00DF7176" w14:paraId="7F244629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0810DF22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kidney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4CD4E6" w14:textId="3CB0C88A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0904236" w14:textId="650A270E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5 to 0.00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948F678" w14:textId="51892485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928</w:t>
            </w:r>
          </w:p>
        </w:tc>
      </w:tr>
      <w:tr w:rsidR="00A15F98" w:rsidRPr="00DF7176" w14:paraId="09E194F4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DA49ABE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kidney vein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ED12AA4" w14:textId="154AD364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95D9138" w14:textId="729C6B55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212 to -0.00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59901A9" w14:textId="75CE8B12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A15F98" w:rsidRPr="00DF7176" w14:paraId="53D623EA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E1BFF20" w14:textId="77777777" w:rsidR="00A15F98" w:rsidRPr="007333CC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</w:pPr>
            <w:proofErr w:type="spellStart"/>
            <w:r w:rsidRPr="00DF7176"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  <w:t>Renal</w:t>
            </w:r>
            <w:proofErr w:type="spellEnd"/>
            <w:r w:rsidRPr="00DF7176"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  <w:t xml:space="preserve"> lactate gradient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3174818" w14:textId="0FBA20A9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F356F8D" w14:textId="7283B541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2 to 0.26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0053BDC" w14:textId="41CD71DA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A15F98" w:rsidRPr="00DF7176" w14:paraId="78047EB3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592C9C4D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spleen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F751D14" w14:textId="0195A02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AE93957" w14:textId="642C9CA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5 to -0.00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049BDD6" w14:textId="1E819E63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A15F98" w:rsidRPr="00DF7176" w14:paraId="1AF6FE7D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5F7D8F90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 xml:space="preserve">Spleen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lang w:val="fr-CH"/>
              </w:rPr>
              <w:t>lactate gradient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EF96EF0" w14:textId="6DA60F5C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21CF0B" w14:textId="16A81CA2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2 to 0.21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10BB88" w14:textId="4A5F2F05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</w:tr>
      <w:tr w:rsidR="00A15F98" w:rsidRPr="00DF7176" w14:paraId="63BDB3F7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108DD017" w14:textId="77777777" w:rsidR="00A15F98" w:rsidRPr="007333CC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de-CH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Gut V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  <w:lang w:val="de-CH"/>
              </w:rPr>
              <w:t xml:space="preserve">2 </w:t>
            </w:r>
            <w:r w:rsidRPr="00DF7176">
              <w:rPr>
                <w:rFonts w:ascii="Arial" w:hAnsi="Arial" w:cs="Arial"/>
                <w:sz w:val="22"/>
                <w:szCs w:val="22"/>
                <w:lang w:val="de-CH"/>
              </w:rPr>
              <w:t>(ml/kg/min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B74AB31" w14:textId="409BA73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5D8506A" w14:textId="2E69A425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81 to 0.17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691D5A3" w14:textId="25CAF2C3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</w:tr>
      <w:tr w:rsidR="00A15F98" w:rsidRPr="00DF7176" w14:paraId="3A626017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FADFE31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Gut 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0FD9A7B" w14:textId="75CFFC14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C1C441D" w14:textId="470671EB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317 to 0.60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36DE7CC" w14:textId="5D4D1884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</w:tr>
      <w:tr w:rsidR="00A15F98" w:rsidRPr="00DF7176" w14:paraId="5D701464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6B0D2A2B" w14:textId="77777777" w:rsidR="00A15F98" w:rsidRPr="007333CC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  <w:lang w:val="it-IT"/>
              </w:rPr>
            </w:pPr>
            <w:r w:rsidRPr="00DF7176">
              <w:rPr>
                <w:rFonts w:ascii="Arial" w:hAnsi="Arial" w:cs="Arial"/>
                <w:sz w:val="22"/>
                <w:szCs w:val="22"/>
                <w:lang w:val="it-IT"/>
              </w:rPr>
              <w:t>Lactate mesenteric vein (mmol/L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317AF53" w14:textId="71B2591D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EADFF28" w14:textId="6211B395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26 to 0.22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422930D" w14:textId="5C233351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</w:tr>
      <w:tr w:rsidR="00A15F98" w:rsidRPr="00DF7176" w14:paraId="39CCB83D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2FCB22C9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C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F02466C" w14:textId="4D74A29C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5546910" w14:textId="0E8F220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2 to 0.01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24F5DC3" w14:textId="24181FFC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A15F98" w:rsidRPr="00DF7176" w14:paraId="6D742D7C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7DC4D10E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pO</w:t>
            </w:r>
            <w:r w:rsidRPr="00DF717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sz w:val="22"/>
                <w:szCs w:val="22"/>
              </w:rPr>
              <w:t xml:space="preserve"> hepatic vein (mmH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294EF37" w14:textId="4C8FD30C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6A9BE77" w14:textId="44A05EA8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2 to 0.00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8FC9886" w14:textId="575C3111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317</w:t>
            </w:r>
          </w:p>
        </w:tc>
      </w:tr>
      <w:tr w:rsidR="00A15F98" w:rsidRPr="00DF7176" w14:paraId="420BA860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1D01E1F7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Hepatic O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  <w:vertAlign w:val="subscript"/>
              </w:rPr>
              <w:t>2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ER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C467434" w14:textId="06D33172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34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E4E6EC" w14:textId="6F1C94D7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811 to 0.12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97BEBA4" w14:textId="3686DF50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</w:tr>
      <w:tr w:rsidR="00A15F98" w:rsidRPr="00DF7176" w14:paraId="3FFD1211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544754BF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F8B167A" w14:textId="6F31C66B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5EA2029" w14:textId="6395E636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12 to 0.00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1E09692" w14:textId="08ADA2D3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</w:tr>
      <w:tr w:rsidR="00A15F98" w:rsidRPr="00DF7176" w14:paraId="5B9177C5" w14:textId="77777777" w:rsidTr="00FD5607">
        <w:trPr>
          <w:trHeight w:val="283"/>
        </w:trPr>
        <w:tc>
          <w:tcPr>
            <w:tcW w:w="5040" w:type="dxa"/>
            <w:shd w:val="clear" w:color="auto" w:fill="auto"/>
            <w:vAlign w:val="center"/>
          </w:tcPr>
          <w:p w14:paraId="6AAAE466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Hepatosplanchnic </w:t>
            </w:r>
            <w:r w:rsidRPr="00DF7176">
              <w:rPr>
                <w:rFonts w:ascii="Arial" w:hAnsi="Arial" w:cs="Arial"/>
                <w:color w:val="auto"/>
                <w:sz w:val="22"/>
                <w:szCs w:val="22"/>
              </w:rPr>
              <w:t>lactate uptake (µmol/kg/min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9090F2C" w14:textId="084C4023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B97D6F7" w14:textId="70453D21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003 to 0.01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1E7C3F" w14:textId="2B470098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273</w:t>
            </w:r>
          </w:p>
        </w:tc>
      </w:tr>
      <w:tr w:rsidR="00A15F98" w:rsidRPr="00DF7176" w14:paraId="1FBBECB9" w14:textId="77777777" w:rsidTr="00FD5607">
        <w:trPr>
          <w:trHeight w:val="283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C9635" w14:textId="77777777" w:rsidR="00A15F98" w:rsidRPr="00DF7176" w:rsidRDefault="00A15F98" w:rsidP="00A15F98">
            <w:pPr>
              <w:autoSpaceDE/>
              <w:autoSpaceDN/>
              <w:adjustRightInd/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Lactate hepatic vein - hepatic artery (mmol/L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B60B2" w14:textId="5DEE8662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11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966CE" w14:textId="22A63C2A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-0.297 to 0.07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9B404" w14:textId="5E5ED393" w:rsidR="00A15F98" w:rsidRPr="00DF7176" w:rsidRDefault="00A15F98" w:rsidP="00A15F98">
            <w:pPr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7176">
              <w:rPr>
                <w:rFonts w:ascii="Arial" w:hAnsi="Arial" w:cs="Arial"/>
                <w:sz w:val="22"/>
                <w:szCs w:val="22"/>
              </w:rPr>
              <w:t>0.244</w:t>
            </w:r>
          </w:p>
        </w:tc>
      </w:tr>
    </w:tbl>
    <w:p w14:paraId="07754502" w14:textId="77777777" w:rsidR="00161EF1" w:rsidRPr="00DF7176" w:rsidRDefault="00161EF1" w:rsidP="00161EF1">
      <w:pPr>
        <w:spacing w:line="480" w:lineRule="auto"/>
        <w:rPr>
          <w:rFonts w:ascii="Arial" w:hAnsi="Arial" w:cs="Arial"/>
          <w:color w:val="auto"/>
          <w:sz w:val="24"/>
          <w:szCs w:val="18"/>
        </w:rPr>
      </w:pPr>
    </w:p>
    <w:p w14:paraId="38E5225D" w14:textId="044F0BE4" w:rsidR="00161EF1" w:rsidRDefault="00161EF1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  <w:r w:rsidRPr="00DF7176">
        <w:rPr>
          <w:rFonts w:ascii="Arial" w:eastAsia="Arial" w:hAnsi="Arial" w:cs="Arial"/>
          <w:sz w:val="24"/>
          <w:szCs w:val="24"/>
        </w:rPr>
        <w:t xml:space="preserve">* Experimental </w:t>
      </w:r>
      <w:r w:rsidRPr="00DF7176">
        <w:rPr>
          <w:rFonts w:ascii="Arial" w:hAnsi="Arial" w:cs="Arial"/>
          <w:sz w:val="24"/>
          <w:szCs w:val="24"/>
        </w:rPr>
        <w:t xml:space="preserve">group: control group, </w:t>
      </w:r>
      <w:r w:rsidRPr="00DF7176">
        <w:rPr>
          <w:rFonts w:ascii="Arial" w:eastAsia="Arial" w:hAnsi="Arial" w:cs="Arial"/>
          <w:sz w:val="24"/>
          <w:szCs w:val="24"/>
        </w:rPr>
        <w:t xml:space="preserve">endotoxin infusion, fecal peritonitis, </w:t>
      </w:r>
      <w:r w:rsidRPr="00DF7176">
        <w:rPr>
          <w:rFonts w:ascii="Arial" w:hAnsi="Arial" w:cs="Arial"/>
          <w:sz w:val="24"/>
          <w:szCs w:val="24"/>
        </w:rPr>
        <w:t xml:space="preserve">cardiac tamponade and hypoxic hypoxia. </w:t>
      </w:r>
      <w:r w:rsidRPr="00DF7176">
        <w:rPr>
          <w:rFonts w:ascii="Arial" w:hAnsi="Arial" w:cs="Arial"/>
          <w:color w:val="auto"/>
          <w:sz w:val="24"/>
          <w:szCs w:val="24"/>
        </w:rPr>
        <w:sym w:font="Symbol" w:char="F062"/>
      </w:r>
      <w:r w:rsidRPr="00DF7176">
        <w:rPr>
          <w:rFonts w:ascii="Arial" w:hAnsi="Arial" w:cs="Arial"/>
          <w:color w:val="auto"/>
          <w:sz w:val="24"/>
          <w:szCs w:val="24"/>
        </w:rPr>
        <w:t xml:space="preserve"> = unstandardized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coefficient, CI = confidence interval, Cv-aC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>/Ca-v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= venous-arterial C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content difference ratio, MAP = mean arterial blood pressure, </w:t>
      </w:r>
      <w:r w:rsidRPr="00DF7176">
        <w:rPr>
          <w:rFonts w:ascii="Arial" w:hAnsi="Arial" w:cs="Arial"/>
          <w:sz w:val="24"/>
          <w:szCs w:val="24"/>
        </w:rPr>
        <w:t xml:space="preserve">CVP = central venous pressure, </w:t>
      </w:r>
      <w:r w:rsidRPr="00DF7176">
        <w:rPr>
          <w:rFonts w:ascii="Arial" w:hAnsi="Arial" w:cs="Arial"/>
          <w:color w:val="auto"/>
          <w:sz w:val="24"/>
          <w:szCs w:val="22"/>
        </w:rPr>
        <w:t>p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 = oxygen partial pressure, Renal lactate gradient = lactate kidney vein - lactate arterial, </w:t>
      </w:r>
      <w:r w:rsidRPr="00DF7176">
        <w:rPr>
          <w:rFonts w:ascii="Arial" w:hAnsi="Arial" w:cs="Arial"/>
          <w:sz w:val="24"/>
          <w:szCs w:val="24"/>
        </w:rPr>
        <w:t>pC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carbon dioxide partial pressure, </w:t>
      </w:r>
      <w:r w:rsidRPr="00DF7176">
        <w:rPr>
          <w:rFonts w:ascii="Arial" w:hAnsi="Arial" w:cs="Arial"/>
          <w:color w:val="auto"/>
          <w:sz w:val="24"/>
          <w:szCs w:val="22"/>
        </w:rPr>
        <w:t>spleen lactate gradient = lactate spleen vein - lactate arterial,</w:t>
      </w:r>
      <w:r w:rsidRPr="00DF7176" w:rsidDel="007528D9">
        <w:rPr>
          <w:rFonts w:ascii="Arial" w:hAnsi="Arial" w:cs="Arial"/>
          <w:color w:val="auto"/>
          <w:sz w:val="24"/>
          <w:szCs w:val="22"/>
        </w:rPr>
        <w:t xml:space="preserve"> </w:t>
      </w:r>
      <w:r w:rsidRPr="00DF7176">
        <w:rPr>
          <w:rFonts w:ascii="Arial" w:hAnsi="Arial" w:cs="Arial"/>
          <w:sz w:val="24"/>
          <w:szCs w:val="24"/>
        </w:rPr>
        <w:t>VO</w:t>
      </w:r>
      <w:r w:rsidRPr="00DF7176">
        <w:rPr>
          <w:rFonts w:ascii="Arial" w:hAnsi="Arial" w:cs="Arial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sz w:val="24"/>
          <w:szCs w:val="24"/>
        </w:rPr>
        <w:t xml:space="preserve"> = oxygen consumption, </w:t>
      </w:r>
      <w:r w:rsidRPr="00DF7176">
        <w:rPr>
          <w:rFonts w:ascii="Arial" w:hAnsi="Arial" w:cs="Arial"/>
          <w:color w:val="auto"/>
          <w:sz w:val="24"/>
          <w:szCs w:val="22"/>
        </w:rPr>
        <w:t>O</w:t>
      </w:r>
      <w:r w:rsidRPr="00DF7176">
        <w:rPr>
          <w:rFonts w:ascii="Arial" w:hAnsi="Arial" w:cs="Arial"/>
          <w:color w:val="auto"/>
          <w:sz w:val="24"/>
          <w:szCs w:val="22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2"/>
        </w:rPr>
        <w:t xml:space="preserve">ER = oxygen extraction, </w:t>
      </w:r>
      <w:r w:rsidRPr="00DF7176">
        <w:rPr>
          <w:rFonts w:ascii="Arial" w:hAnsi="Arial" w:cs="Arial"/>
          <w:color w:val="auto"/>
          <w:sz w:val="24"/>
          <w:szCs w:val="20"/>
        </w:rPr>
        <w:lastRenderedPageBreak/>
        <w:t xml:space="preserve">hepatic lactate uptake = hepatic lactate influx − hepatic lactate efflux, </w:t>
      </w:r>
      <w:r w:rsidRPr="00DF7176">
        <w:rPr>
          <w:rFonts w:ascii="Arial" w:hAnsi="Arial" w:cs="Arial"/>
          <w:color w:val="auto"/>
          <w:sz w:val="24"/>
          <w:szCs w:val="22"/>
        </w:rPr>
        <w:t>hepatosplanchnic lactate uptake = (arterial lactate - hepatic venous lactate) * total hepatic blood flow.</w:t>
      </w:r>
      <w:r w:rsidRPr="00FD5607">
        <w:rPr>
          <w:rFonts w:ascii="Arial" w:hAnsi="Arial" w:cs="Arial"/>
          <w:color w:val="auto"/>
          <w:sz w:val="24"/>
          <w:szCs w:val="22"/>
        </w:rPr>
        <w:t xml:space="preserve"> </w:t>
      </w:r>
    </w:p>
    <w:p w14:paraId="6787EA57" w14:textId="6435F481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04F1DE18" w14:textId="4DE20168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725CBF94" w14:textId="6B2E97EF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75879FBC" w14:textId="6F07EF7F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1E7BD340" w14:textId="0F63F853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093A32DD" w14:textId="18BE104B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4E83D613" w14:textId="32B88606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6BFA55F7" w14:textId="7DC0D100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691ED8F8" w14:textId="5F76988E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63C76017" w14:textId="72BE50C2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0A2D0CBA" w14:textId="7D4E04EC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351FCB45" w14:textId="1FC5E186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056981CA" w14:textId="3BA4C706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3B740433" w14:textId="6CD1FC41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4EC740C0" w14:textId="4D0BD865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5A7981F1" w14:textId="027ADFEF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3EED7E16" w14:textId="380AD68E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12D5D7C9" w14:textId="30C3F776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68F9419B" w14:textId="3D56CC0C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45DEC20C" w14:textId="0DC73076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2D9ADA23" w14:textId="28AF3E31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65F1B098" w14:textId="0410AC69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0EB2EEEC" w14:textId="01847EBF" w:rsidR="00CD5286" w:rsidRDefault="00CD5286" w:rsidP="00161EF1">
      <w:pPr>
        <w:spacing w:line="480" w:lineRule="auto"/>
        <w:jc w:val="both"/>
        <w:rPr>
          <w:rFonts w:ascii="Arial" w:hAnsi="Arial" w:cs="Arial"/>
          <w:color w:val="auto"/>
          <w:sz w:val="24"/>
          <w:szCs w:val="22"/>
        </w:rPr>
      </w:pPr>
    </w:p>
    <w:p w14:paraId="20EAD6A1" w14:textId="77777777" w:rsidR="00CD5286" w:rsidRPr="00CD5286" w:rsidRDefault="00CD5286" w:rsidP="00CD5286">
      <w:pPr>
        <w:spacing w:line="480" w:lineRule="auto"/>
        <w:outlineLvl w:val="0"/>
        <w:rPr>
          <w:rStyle w:val="Nenhum"/>
          <w:rFonts w:ascii="Arial" w:hAnsi="Arial"/>
          <w:sz w:val="24"/>
          <w:szCs w:val="24"/>
        </w:rPr>
      </w:pPr>
      <w:r w:rsidRPr="00D04E92">
        <w:rPr>
          <w:rFonts w:ascii="Arial" w:hAnsi="Arial" w:cs="Arial"/>
          <w:b/>
          <w:color w:val="auto"/>
          <w:sz w:val="24"/>
          <w:szCs w:val="24"/>
        </w:rPr>
        <w:t xml:space="preserve">Figure S1. </w:t>
      </w:r>
      <w:r w:rsidRPr="00D04E92">
        <w:rPr>
          <w:rFonts w:ascii="Arial" w:hAnsi="Arial" w:cs="Arial"/>
          <w:bCs/>
          <w:color w:val="auto"/>
          <w:sz w:val="24"/>
          <w:szCs w:val="24"/>
        </w:rPr>
        <w:t>Linear regression and c</w:t>
      </w:r>
      <w:r w:rsidRPr="00D04E92">
        <w:rPr>
          <w:rStyle w:val="Nenhum"/>
          <w:rFonts w:ascii="Arial" w:hAnsi="Arial"/>
          <w:bCs/>
          <w:sz w:val="24"/>
          <w:szCs w:val="24"/>
        </w:rPr>
        <w:t>orrelation between arterial lactate and base excess.</w:t>
      </w:r>
    </w:p>
    <w:p w14:paraId="6C38B434" w14:textId="77777777" w:rsidR="00CD5286" w:rsidRDefault="00CD5286" w:rsidP="00CD5286">
      <w:pPr>
        <w:spacing w:line="480" w:lineRule="auto"/>
        <w:outlineLvl w:val="0"/>
        <w:rPr>
          <w:rStyle w:val="Nenhum"/>
          <w:rFonts w:ascii="Arial" w:hAnsi="Arial"/>
        </w:rPr>
      </w:pPr>
    </w:p>
    <w:p w14:paraId="5666274D" w14:textId="77777777" w:rsidR="00CD5286" w:rsidRDefault="00CD5286" w:rsidP="00CD5286">
      <w:pPr>
        <w:spacing w:line="480" w:lineRule="auto"/>
        <w:jc w:val="center"/>
        <w:outlineLvl w:val="0"/>
        <w:rPr>
          <w:rStyle w:val="Nenhum"/>
          <w:rFonts w:ascii="Arial" w:hAnsi="Arial"/>
        </w:rPr>
      </w:pPr>
      <w:r>
        <w:rPr>
          <w:rFonts w:ascii="Arial" w:hAnsi="Arial"/>
          <w:noProof/>
          <w:lang w:val="en-IN" w:eastAsia="en-IN"/>
        </w:rPr>
        <w:drawing>
          <wp:inline distT="0" distB="0" distL="0" distR="0" wp14:anchorId="743CB255" wp14:editId="57924D3B">
            <wp:extent cx="5234694" cy="360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69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E8AEB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6B2419F5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6304BBDF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47A83B32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1BF3B732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6FC7BE52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5CDD42BA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2F55CBFD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097F6A67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78219B73" w14:textId="77777777" w:rsidR="00CD5286" w:rsidRDefault="00CD5286" w:rsidP="00CD528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3C558729" w14:textId="3D472AAA" w:rsidR="00CD5286" w:rsidRDefault="00CD5286" w:rsidP="00CD5286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Figure </w:t>
      </w:r>
      <w:r w:rsidRPr="00DF7176">
        <w:rPr>
          <w:rFonts w:ascii="Arial" w:hAnsi="Arial" w:cs="Arial"/>
          <w:b/>
          <w:color w:val="auto"/>
          <w:sz w:val="24"/>
          <w:szCs w:val="24"/>
        </w:rPr>
        <w:t>S2.</w:t>
      </w:r>
      <w:r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55412E">
        <w:rPr>
          <w:rFonts w:ascii="Arial" w:hAnsi="Arial" w:cs="Arial"/>
          <w:bCs/>
          <w:color w:val="auto"/>
          <w:sz w:val="24"/>
          <w:szCs w:val="24"/>
        </w:rPr>
        <w:t>Boxplot of p</w:t>
      </w:r>
      <w:r w:rsidRPr="0055412E">
        <w:rPr>
          <w:rStyle w:val="Nenhum"/>
          <w:rFonts w:ascii="Arial" w:hAnsi="Arial"/>
          <w:bCs/>
          <w:sz w:val="24"/>
          <w:szCs w:val="24"/>
        </w:rPr>
        <w:t xml:space="preserve">ooled hepatic, hepatosplanchnic, renal, mesenteric and spleen </w:t>
      </w:r>
      <w:r w:rsidRPr="00DF7176">
        <w:rPr>
          <w:rFonts w:ascii="Arial" w:hAnsi="Arial" w:cs="Arial"/>
          <w:color w:val="auto"/>
          <w:sz w:val="24"/>
          <w:szCs w:val="24"/>
        </w:rPr>
        <w:t>venous-arterial 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 xml:space="preserve"> content difference ratio (Cv-aC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/Ca-vO</w:t>
      </w:r>
      <w:r w:rsidRPr="00DF7176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DF7176">
        <w:rPr>
          <w:rFonts w:ascii="Arial" w:hAnsi="Arial" w:cs="Arial"/>
          <w:color w:val="auto"/>
          <w:sz w:val="24"/>
          <w:szCs w:val="24"/>
        </w:rPr>
        <w:t>)</w:t>
      </w:r>
      <w:r>
        <w:rPr>
          <w:rFonts w:ascii="Arial" w:hAnsi="Arial" w:cs="Arial"/>
          <w:color w:val="auto"/>
          <w:sz w:val="24"/>
          <w:szCs w:val="24"/>
        </w:rPr>
        <w:t>.</w:t>
      </w:r>
    </w:p>
    <w:p w14:paraId="6E3C9C7D" w14:textId="77777777" w:rsidR="009E149C" w:rsidRDefault="009E149C" w:rsidP="00CD5286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382EF774" w14:textId="77777777" w:rsidR="00CD5286" w:rsidRDefault="00CD5286" w:rsidP="00CD5286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7CD7E285" w14:textId="6FE3B1FD" w:rsidR="00CD5286" w:rsidRDefault="005C0184" w:rsidP="00CD5286">
      <w:pPr>
        <w:autoSpaceDE/>
        <w:autoSpaceDN/>
        <w:adjustRightInd/>
        <w:spacing w:line="480" w:lineRule="auto"/>
        <w:jc w:val="center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0D303CCF" wp14:editId="0ED2979E">
            <wp:extent cx="4320000" cy="385599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X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855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BD82A" w14:textId="77777777" w:rsidR="00D41C82" w:rsidRDefault="00D41C82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</w:p>
    <w:p w14:paraId="16DD275E" w14:textId="17A728E2" w:rsidR="005C0184" w:rsidRDefault="005C0184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E149C">
        <w:rPr>
          <w:rFonts w:ascii="Arial" w:hAnsi="Arial" w:cs="Arial"/>
          <w:color w:val="auto"/>
          <w:sz w:val="24"/>
          <w:szCs w:val="24"/>
        </w:rPr>
        <w:t>Cv-aCO</w:t>
      </w:r>
      <w:r w:rsidRPr="009E149C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9E149C">
        <w:rPr>
          <w:rFonts w:ascii="Arial" w:hAnsi="Arial" w:cs="Arial"/>
          <w:color w:val="auto"/>
          <w:sz w:val="24"/>
          <w:szCs w:val="24"/>
        </w:rPr>
        <w:t>/Ca-vO</w:t>
      </w:r>
      <w:r w:rsidRPr="009E149C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9E149C">
        <w:rPr>
          <w:rFonts w:ascii="Arial" w:hAnsi="Arial" w:cs="Arial"/>
          <w:color w:val="auto"/>
          <w:sz w:val="24"/>
          <w:szCs w:val="24"/>
        </w:rPr>
        <w:t>: venous-arterial CO</w:t>
      </w:r>
      <w:r w:rsidRPr="009E149C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9E149C">
        <w:rPr>
          <w:rFonts w:ascii="Arial" w:hAnsi="Arial" w:cs="Arial"/>
          <w:color w:val="auto"/>
          <w:sz w:val="24"/>
          <w:szCs w:val="24"/>
        </w:rPr>
        <w:t xml:space="preserve"> to arterial-venous O</w:t>
      </w:r>
      <w:r w:rsidRPr="009E149C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9E149C">
        <w:rPr>
          <w:rFonts w:ascii="Arial" w:hAnsi="Arial" w:cs="Arial"/>
          <w:color w:val="auto"/>
          <w:sz w:val="24"/>
          <w:szCs w:val="24"/>
        </w:rPr>
        <w:t xml:space="preserve"> content difference ratio</w:t>
      </w:r>
      <w:r w:rsidR="00EF61F4" w:rsidRPr="009E149C">
        <w:rPr>
          <w:rFonts w:ascii="Arial" w:hAnsi="Arial" w:cs="Arial"/>
          <w:color w:val="auto"/>
          <w:sz w:val="24"/>
          <w:szCs w:val="24"/>
        </w:rPr>
        <w:t xml:space="preserve">. Pairwise comparisons </w:t>
      </w:r>
      <w:r w:rsidR="009E149C" w:rsidRPr="009E149C">
        <w:rPr>
          <w:rFonts w:ascii="Arial" w:hAnsi="Arial" w:cs="Arial"/>
          <w:color w:val="auto"/>
          <w:sz w:val="24"/>
          <w:szCs w:val="24"/>
        </w:rPr>
        <w:t xml:space="preserve">were performed </w:t>
      </w:r>
      <w:r w:rsidR="00EF61F4" w:rsidRPr="009E149C">
        <w:rPr>
          <w:rFonts w:ascii="Arial" w:hAnsi="Arial" w:cs="Arial"/>
          <w:color w:val="auto"/>
          <w:sz w:val="24"/>
          <w:szCs w:val="24"/>
        </w:rPr>
        <w:t xml:space="preserve">with </w:t>
      </w:r>
      <w:r w:rsidR="00EF61F4" w:rsidRPr="009E149C">
        <w:rPr>
          <w:rFonts w:ascii="Arial" w:hAnsi="Arial" w:cs="Arial"/>
          <w:sz w:val="24"/>
          <w:szCs w:val="24"/>
        </w:rPr>
        <w:t>Mann-Whitney U test</w:t>
      </w:r>
      <w:r w:rsidR="009E149C" w:rsidRPr="009E149C">
        <w:rPr>
          <w:rFonts w:ascii="Arial" w:hAnsi="Arial" w:cs="Arial"/>
          <w:sz w:val="24"/>
          <w:szCs w:val="24"/>
        </w:rPr>
        <w:t xml:space="preserve"> after a significant (p &lt;0.001) Kruskal-Wallis test. </w:t>
      </w:r>
      <w:r w:rsidRPr="009E149C">
        <w:rPr>
          <w:rFonts w:ascii="Arial" w:hAnsi="Arial" w:cs="Arial"/>
          <w:sz w:val="24"/>
          <w:szCs w:val="24"/>
        </w:rPr>
        <w:t>#: p &lt;0.001 vs. Hepatic, $: p &lt;0.001 vs. Hepatosplanchnic, &amp;: p &lt;0.001 vs. Renal, *: p =0.00</w:t>
      </w:r>
      <w:r w:rsidR="00D41C82" w:rsidRPr="009E149C">
        <w:rPr>
          <w:rFonts w:ascii="Arial" w:hAnsi="Arial" w:cs="Arial"/>
          <w:sz w:val="24"/>
          <w:szCs w:val="24"/>
        </w:rPr>
        <w:t>7</w:t>
      </w:r>
      <w:r w:rsidRPr="009E149C">
        <w:rPr>
          <w:rFonts w:ascii="Arial" w:hAnsi="Arial" w:cs="Arial"/>
          <w:sz w:val="24"/>
          <w:szCs w:val="24"/>
        </w:rPr>
        <w:t xml:space="preserve"> vs. Renal, </w:t>
      </w:r>
      <w:r w:rsidRPr="009E149C">
        <w:rPr>
          <w:rFonts w:ascii="Abadi MT Condensed Extra Bold" w:hAnsi="Abadi MT Condensed Extra Bold" w:cs="Arial"/>
          <w:sz w:val="24"/>
          <w:szCs w:val="24"/>
        </w:rPr>
        <w:t>∆</w:t>
      </w:r>
      <w:r w:rsidRPr="009E149C">
        <w:rPr>
          <w:rFonts w:ascii="Arial" w:hAnsi="Arial" w:cs="Arial"/>
          <w:sz w:val="24"/>
          <w:szCs w:val="24"/>
        </w:rPr>
        <w:t>: p</w:t>
      </w:r>
      <w:r w:rsidR="00D41C82" w:rsidRPr="009E149C">
        <w:rPr>
          <w:rFonts w:ascii="Arial" w:hAnsi="Arial" w:cs="Arial"/>
          <w:sz w:val="24"/>
          <w:szCs w:val="24"/>
        </w:rPr>
        <w:t xml:space="preserve"> </w:t>
      </w:r>
      <w:r w:rsidRPr="009E149C">
        <w:rPr>
          <w:rFonts w:ascii="Arial" w:hAnsi="Arial" w:cs="Arial"/>
          <w:sz w:val="24"/>
          <w:szCs w:val="24"/>
        </w:rPr>
        <w:t xml:space="preserve">=0.314 vs. Mesenteric. </w:t>
      </w:r>
    </w:p>
    <w:p w14:paraId="02D82B6A" w14:textId="3A0635A9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B45580F" w14:textId="4E5002C0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E866EA4" w14:textId="364F8330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3689AC9" w14:textId="7F06DC65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542048E" w14:textId="10B58ACA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F9A1AA3" w14:textId="68AA5C3E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  <w:bookmarkStart w:id="0" w:name="_GoBack"/>
      <w:r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Figure </w:t>
      </w:r>
      <w:r w:rsidRPr="00DF7176">
        <w:rPr>
          <w:rFonts w:ascii="Arial" w:hAnsi="Arial" w:cs="Arial"/>
          <w:b/>
          <w:color w:val="auto"/>
          <w:sz w:val="24"/>
          <w:szCs w:val="24"/>
        </w:rPr>
        <w:t>S</w:t>
      </w:r>
      <w:r>
        <w:rPr>
          <w:rFonts w:ascii="Arial" w:hAnsi="Arial" w:cs="Arial"/>
          <w:b/>
          <w:color w:val="auto"/>
          <w:sz w:val="24"/>
          <w:szCs w:val="24"/>
        </w:rPr>
        <w:t>3</w:t>
      </w:r>
      <w:r w:rsidRPr="00DF7176">
        <w:rPr>
          <w:rFonts w:ascii="Arial" w:hAnsi="Arial" w:cs="Arial"/>
          <w:b/>
          <w:color w:val="auto"/>
          <w:sz w:val="24"/>
          <w:szCs w:val="24"/>
        </w:rPr>
        <w:t>.</w:t>
      </w:r>
      <w:r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9959B9">
        <w:rPr>
          <w:rFonts w:ascii="Arial" w:hAnsi="Arial" w:cs="Arial"/>
        </w:rPr>
        <w:t xml:space="preserve">Systemic and regional </w:t>
      </w:r>
      <w:r w:rsidRPr="009959B9">
        <w:rPr>
          <w:rStyle w:val="Nenhum"/>
          <w:rFonts w:ascii="Arial" w:hAnsi="Arial"/>
        </w:rPr>
        <w:t>CO</w:t>
      </w:r>
      <w:r w:rsidRPr="009959B9">
        <w:rPr>
          <w:rStyle w:val="Nenhum"/>
          <w:rFonts w:ascii="Arial" w:hAnsi="Arial"/>
          <w:vertAlign w:val="subscript"/>
        </w:rPr>
        <w:t>2</w:t>
      </w:r>
      <w:r w:rsidRPr="009959B9">
        <w:rPr>
          <w:rStyle w:val="Nenhum"/>
          <w:rFonts w:ascii="Arial" w:hAnsi="Arial"/>
        </w:rPr>
        <w:t xml:space="preserve"> to arterial-venous O</w:t>
      </w:r>
      <w:r w:rsidRPr="009959B9">
        <w:rPr>
          <w:rStyle w:val="Nenhum"/>
          <w:rFonts w:ascii="Arial" w:hAnsi="Arial"/>
          <w:vertAlign w:val="subscript"/>
        </w:rPr>
        <w:t>2</w:t>
      </w:r>
      <w:r w:rsidRPr="009959B9">
        <w:rPr>
          <w:rStyle w:val="Nenhum"/>
          <w:rFonts w:ascii="Arial" w:hAnsi="Arial"/>
        </w:rPr>
        <w:t xml:space="preserve"> content difference ratio </w:t>
      </w:r>
      <w:r>
        <w:rPr>
          <w:rStyle w:val="Nenhum"/>
          <w:rFonts w:ascii="Arial" w:hAnsi="Arial"/>
        </w:rPr>
        <w:t>(Cv-aCO</w:t>
      </w:r>
      <w:r>
        <w:rPr>
          <w:rStyle w:val="Nenhum"/>
          <w:rFonts w:ascii="Arial" w:hAnsi="Arial"/>
          <w:vertAlign w:val="subscript"/>
        </w:rPr>
        <w:t>2</w:t>
      </w:r>
      <w:r>
        <w:rPr>
          <w:rStyle w:val="Nenhum"/>
          <w:rFonts w:ascii="Arial" w:hAnsi="Arial"/>
        </w:rPr>
        <w:t>/Ca-vO</w:t>
      </w:r>
      <w:r>
        <w:rPr>
          <w:rStyle w:val="Nenhum"/>
          <w:rFonts w:ascii="Arial" w:hAnsi="Arial"/>
          <w:vertAlign w:val="subscript"/>
        </w:rPr>
        <w:t>2</w:t>
      </w:r>
      <w:r>
        <w:rPr>
          <w:rStyle w:val="Nenhum"/>
          <w:rFonts w:ascii="Arial" w:hAnsi="Arial"/>
        </w:rPr>
        <w:t xml:space="preserve">) </w:t>
      </w:r>
      <w:r w:rsidRPr="009959B9">
        <w:rPr>
          <w:rStyle w:val="Nenhum"/>
          <w:rFonts w:ascii="Arial" w:hAnsi="Arial"/>
        </w:rPr>
        <w:t>accordingly to experimental model</w:t>
      </w:r>
      <w:r>
        <w:rPr>
          <w:rStyle w:val="Nenhum"/>
          <w:rFonts w:ascii="Arial" w:hAnsi="Arial"/>
        </w:rPr>
        <w:t>s</w:t>
      </w:r>
      <w:r w:rsidRPr="009959B9">
        <w:rPr>
          <w:rStyle w:val="Nenhum"/>
          <w:rFonts w:ascii="Arial" w:hAnsi="Arial"/>
        </w:rPr>
        <w:t>.</w:t>
      </w:r>
      <w:bookmarkEnd w:id="0"/>
    </w:p>
    <w:p w14:paraId="429AB170" w14:textId="4395FA04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6BA54D9B" w14:textId="73B779DF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D74D472" wp14:editId="1FDAE516">
            <wp:extent cx="5727700" cy="5669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6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B52A6" w14:textId="1B5A16F6" w:rsidR="008A6E1E" w:rsidRDefault="008A6E1E" w:rsidP="005C0184">
      <w:pPr>
        <w:autoSpaceDE/>
        <w:autoSpaceDN/>
        <w:adjustRightInd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A2FA060" w14:textId="707D1543" w:rsidR="008A6E1E" w:rsidRPr="009E149C" w:rsidRDefault="008A6E1E" w:rsidP="008A6E1E">
      <w:pPr>
        <w:pStyle w:val="CorpoA"/>
        <w:spacing w:line="480" w:lineRule="auto"/>
        <w:jc w:val="both"/>
        <w:rPr>
          <w:rFonts w:ascii="Arial" w:hAnsi="Arial" w:cs="Arial"/>
        </w:rPr>
      </w:pPr>
      <w:r w:rsidRPr="009959B9">
        <w:rPr>
          <w:rStyle w:val="Nenhum"/>
          <w:rFonts w:ascii="Arial" w:hAnsi="Arial" w:cs="Arial"/>
          <w:color w:val="auto"/>
        </w:rPr>
        <w:t>Values represent median. Blue lines</w:t>
      </w:r>
      <w:r>
        <w:rPr>
          <w:rStyle w:val="Nenhum"/>
          <w:rFonts w:ascii="Arial" w:hAnsi="Arial" w:cs="Arial"/>
          <w:color w:val="auto"/>
        </w:rPr>
        <w:t>:</w:t>
      </w:r>
      <w:r w:rsidRPr="009959B9">
        <w:rPr>
          <w:rStyle w:val="Nenhum"/>
          <w:rFonts w:ascii="Arial" w:hAnsi="Arial" w:cs="Arial"/>
          <w:color w:val="auto"/>
        </w:rPr>
        <w:t xml:space="preserve"> control group, black lines</w:t>
      </w:r>
      <w:r>
        <w:rPr>
          <w:rStyle w:val="Nenhum"/>
          <w:rFonts w:ascii="Arial" w:hAnsi="Arial" w:cs="Arial"/>
          <w:color w:val="auto"/>
        </w:rPr>
        <w:t>:</w:t>
      </w:r>
      <w:r w:rsidRPr="009959B9">
        <w:rPr>
          <w:rStyle w:val="Nenhum"/>
          <w:rFonts w:ascii="Arial" w:hAnsi="Arial" w:cs="Arial"/>
          <w:color w:val="auto"/>
        </w:rPr>
        <w:t xml:space="preserve"> </w:t>
      </w:r>
      <w:r w:rsidRPr="009959B9">
        <w:rPr>
          <w:rStyle w:val="Nenhum"/>
          <w:rFonts w:ascii="Arial" w:hAnsi="Arial"/>
          <w:color w:val="auto"/>
        </w:rPr>
        <w:t>hypoxic hypoxia, y</w:t>
      </w:r>
      <w:r w:rsidRPr="009959B9">
        <w:rPr>
          <w:rStyle w:val="Nenhum"/>
          <w:rFonts w:ascii="Arial" w:hAnsi="Arial" w:cs="Arial"/>
          <w:color w:val="auto"/>
        </w:rPr>
        <w:t>ellow lines</w:t>
      </w:r>
      <w:r>
        <w:rPr>
          <w:rStyle w:val="Nenhum"/>
          <w:rFonts w:ascii="Arial" w:hAnsi="Arial" w:cs="Arial"/>
          <w:color w:val="auto"/>
        </w:rPr>
        <w:t>:</w:t>
      </w:r>
      <w:r w:rsidRPr="009959B9">
        <w:rPr>
          <w:rStyle w:val="Nenhum"/>
          <w:rFonts w:ascii="Arial" w:hAnsi="Arial" w:cs="Arial"/>
          <w:color w:val="auto"/>
        </w:rPr>
        <w:t xml:space="preserve"> </w:t>
      </w:r>
      <w:r w:rsidRPr="009959B9">
        <w:rPr>
          <w:rStyle w:val="Nenhum"/>
          <w:rFonts w:ascii="Arial" w:hAnsi="Arial"/>
          <w:color w:val="auto"/>
        </w:rPr>
        <w:t>cardiac tamponade, g</w:t>
      </w:r>
      <w:r w:rsidRPr="009959B9">
        <w:rPr>
          <w:rStyle w:val="Nenhum"/>
          <w:rFonts w:ascii="Arial" w:hAnsi="Arial" w:cs="Arial"/>
          <w:color w:val="auto"/>
        </w:rPr>
        <w:t>reen lines</w:t>
      </w:r>
      <w:r>
        <w:rPr>
          <w:rStyle w:val="Nenhum"/>
          <w:rFonts w:ascii="Arial" w:hAnsi="Arial" w:cs="Arial"/>
          <w:color w:val="auto"/>
        </w:rPr>
        <w:t>:</w:t>
      </w:r>
      <w:r w:rsidRPr="009959B9">
        <w:rPr>
          <w:rStyle w:val="Nenhum"/>
          <w:rFonts w:ascii="Arial" w:hAnsi="Arial" w:cs="Arial"/>
          <w:color w:val="auto"/>
        </w:rPr>
        <w:t xml:space="preserve"> </w:t>
      </w:r>
      <w:r w:rsidRPr="009959B9">
        <w:rPr>
          <w:rStyle w:val="Nenhum"/>
          <w:rFonts w:ascii="Arial" w:hAnsi="Arial"/>
          <w:color w:val="auto"/>
        </w:rPr>
        <w:t>fecal peritonitis, red line</w:t>
      </w:r>
      <w:r>
        <w:rPr>
          <w:rStyle w:val="Nenhum"/>
          <w:rFonts w:ascii="Arial" w:hAnsi="Arial"/>
          <w:color w:val="auto"/>
        </w:rPr>
        <w:t>:</w:t>
      </w:r>
      <w:r w:rsidRPr="009959B9">
        <w:rPr>
          <w:rStyle w:val="Nenhum"/>
          <w:rFonts w:ascii="Arial" w:hAnsi="Arial" w:cs="Arial"/>
          <w:color w:val="auto"/>
        </w:rPr>
        <w:t xml:space="preserve"> </w:t>
      </w:r>
      <w:r w:rsidRPr="009959B9">
        <w:rPr>
          <w:rStyle w:val="Nenhum"/>
          <w:rFonts w:ascii="Arial" w:hAnsi="Arial"/>
          <w:color w:val="auto"/>
        </w:rPr>
        <w:t xml:space="preserve">endotoxin infusion. </w:t>
      </w:r>
      <w:r w:rsidRPr="009959B9">
        <w:rPr>
          <w:rStyle w:val="Nenhum"/>
          <w:rFonts w:ascii="Arial" w:hAnsi="Arial" w:cs="Arial"/>
          <w:color w:val="auto"/>
        </w:rPr>
        <w:t>BL = baseline, End = end of experiment after 24 hours of randomization or before death</w:t>
      </w:r>
      <w:r>
        <w:rPr>
          <w:rStyle w:val="Nenhum"/>
          <w:rFonts w:ascii="Arial" w:hAnsi="Arial" w:cs="Arial"/>
          <w:color w:val="auto"/>
        </w:rPr>
        <w:t>,</w:t>
      </w:r>
      <w:r w:rsidRPr="009959B9">
        <w:rPr>
          <w:rStyle w:val="Nenhum"/>
          <w:rFonts w:ascii="Arial" w:hAnsi="Arial" w:cs="Arial"/>
          <w:color w:val="auto"/>
        </w:rPr>
        <w:t xml:space="preserve"> if earlier. </w:t>
      </w:r>
    </w:p>
    <w:sectPr w:rsidR="008A6E1E" w:rsidRPr="009E149C" w:rsidSect="00FA17E7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C1C5C" w14:textId="77777777" w:rsidR="00555817" w:rsidRDefault="00555817" w:rsidP="00766930">
      <w:r>
        <w:separator/>
      </w:r>
    </w:p>
  </w:endnote>
  <w:endnote w:type="continuationSeparator" w:id="0">
    <w:p w14:paraId="190F4C5B" w14:textId="77777777" w:rsidR="00555817" w:rsidRDefault="00555817" w:rsidP="0076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Clearface Std">
    <w:altName w:val="Cambria"/>
    <w:charset w:val="00"/>
    <w:family w:val="roman"/>
    <w:pitch w:val="default"/>
    <w:sig w:usb0="00000003" w:usb1="00000000" w:usb2="00000000" w:usb3="00000000" w:csb0="00000001" w:csb1="00000000"/>
  </w:font>
  <w:font w:name="Abadi MT Condensed Extra Bold">
    <w:altName w:val="Gill Sans Ultra Bold Condensed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8766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3F6312" w14:textId="367ED0BF" w:rsidR="005C0184" w:rsidRDefault="005C0184" w:rsidP="00EC67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05529F" w14:textId="77777777" w:rsidR="005C0184" w:rsidRDefault="005C0184" w:rsidP="0076693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9833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D7E114" w14:textId="420AE52A" w:rsidR="005C0184" w:rsidRDefault="005C0184" w:rsidP="00EC67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313D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F7E7840" w14:textId="77777777" w:rsidR="005C0184" w:rsidRDefault="005C0184" w:rsidP="007669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3DDDB2" w14:textId="77777777" w:rsidR="00555817" w:rsidRDefault="00555817" w:rsidP="00766930">
      <w:r>
        <w:separator/>
      </w:r>
    </w:p>
  </w:footnote>
  <w:footnote w:type="continuationSeparator" w:id="0">
    <w:p w14:paraId="4269CF98" w14:textId="77777777" w:rsidR="00555817" w:rsidRDefault="00555817" w:rsidP="007669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811882"/>
    <w:multiLevelType w:val="hybridMultilevel"/>
    <w:tmpl w:val="F320B40A"/>
    <w:lvl w:ilvl="0" w:tplc="0F8E139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594"/>
    <w:rsid w:val="00002761"/>
    <w:rsid w:val="00003C39"/>
    <w:rsid w:val="000105D7"/>
    <w:rsid w:val="00010641"/>
    <w:rsid w:val="00035BBA"/>
    <w:rsid w:val="000401B6"/>
    <w:rsid w:val="0006080E"/>
    <w:rsid w:val="0006672C"/>
    <w:rsid w:val="000821B0"/>
    <w:rsid w:val="000863AC"/>
    <w:rsid w:val="000931B0"/>
    <w:rsid w:val="00097842"/>
    <w:rsid w:val="000A7698"/>
    <w:rsid w:val="000C7F84"/>
    <w:rsid w:val="000D16E2"/>
    <w:rsid w:val="000D543D"/>
    <w:rsid w:val="000E1FCF"/>
    <w:rsid w:val="000E28BE"/>
    <w:rsid w:val="000F67C3"/>
    <w:rsid w:val="00107C90"/>
    <w:rsid w:val="00110D05"/>
    <w:rsid w:val="0011146B"/>
    <w:rsid w:val="001146B1"/>
    <w:rsid w:val="00115D37"/>
    <w:rsid w:val="00117C89"/>
    <w:rsid w:val="00125332"/>
    <w:rsid w:val="00135F9C"/>
    <w:rsid w:val="00137604"/>
    <w:rsid w:val="00144D7D"/>
    <w:rsid w:val="00154089"/>
    <w:rsid w:val="001550AF"/>
    <w:rsid w:val="00157213"/>
    <w:rsid w:val="001575FA"/>
    <w:rsid w:val="00161EF1"/>
    <w:rsid w:val="001A0147"/>
    <w:rsid w:val="001A326B"/>
    <w:rsid w:val="001A44D6"/>
    <w:rsid w:val="001D1BA1"/>
    <w:rsid w:val="001E581F"/>
    <w:rsid w:val="001E6F03"/>
    <w:rsid w:val="001F4B54"/>
    <w:rsid w:val="00203EDE"/>
    <w:rsid w:val="00210EEE"/>
    <w:rsid w:val="0021705B"/>
    <w:rsid w:val="002209A5"/>
    <w:rsid w:val="002236C4"/>
    <w:rsid w:val="002258FE"/>
    <w:rsid w:val="0023144B"/>
    <w:rsid w:val="00233D68"/>
    <w:rsid w:val="002706B2"/>
    <w:rsid w:val="002713E4"/>
    <w:rsid w:val="00287073"/>
    <w:rsid w:val="00290154"/>
    <w:rsid w:val="002B6C43"/>
    <w:rsid w:val="002C6108"/>
    <w:rsid w:val="002D0B35"/>
    <w:rsid w:val="002D32E1"/>
    <w:rsid w:val="002D5D42"/>
    <w:rsid w:val="002D7C46"/>
    <w:rsid w:val="002E0E23"/>
    <w:rsid w:val="002E6F2B"/>
    <w:rsid w:val="002F18B0"/>
    <w:rsid w:val="002F313D"/>
    <w:rsid w:val="00314AD1"/>
    <w:rsid w:val="003213DC"/>
    <w:rsid w:val="00321E1B"/>
    <w:rsid w:val="003226C6"/>
    <w:rsid w:val="00325BD1"/>
    <w:rsid w:val="00327C53"/>
    <w:rsid w:val="00334A85"/>
    <w:rsid w:val="00344685"/>
    <w:rsid w:val="00360ABE"/>
    <w:rsid w:val="00365C0D"/>
    <w:rsid w:val="003660E8"/>
    <w:rsid w:val="0037362A"/>
    <w:rsid w:val="003917EB"/>
    <w:rsid w:val="0039643E"/>
    <w:rsid w:val="003967F1"/>
    <w:rsid w:val="003C449B"/>
    <w:rsid w:val="003D0DEB"/>
    <w:rsid w:val="003D48AB"/>
    <w:rsid w:val="003D64DF"/>
    <w:rsid w:val="003D6F3B"/>
    <w:rsid w:val="003F3F3D"/>
    <w:rsid w:val="003F5C13"/>
    <w:rsid w:val="004110DB"/>
    <w:rsid w:val="004152AD"/>
    <w:rsid w:val="0042783C"/>
    <w:rsid w:val="004348DC"/>
    <w:rsid w:val="00445D9D"/>
    <w:rsid w:val="004627C4"/>
    <w:rsid w:val="00470BF0"/>
    <w:rsid w:val="00472FB6"/>
    <w:rsid w:val="004742F3"/>
    <w:rsid w:val="00486A07"/>
    <w:rsid w:val="00492B1A"/>
    <w:rsid w:val="004965E4"/>
    <w:rsid w:val="004B0A1C"/>
    <w:rsid w:val="004B4121"/>
    <w:rsid w:val="004B6683"/>
    <w:rsid w:val="004C3159"/>
    <w:rsid w:val="004D4948"/>
    <w:rsid w:val="004E1D16"/>
    <w:rsid w:val="004E2B70"/>
    <w:rsid w:val="004E552D"/>
    <w:rsid w:val="004E66E1"/>
    <w:rsid w:val="0053313E"/>
    <w:rsid w:val="00543844"/>
    <w:rsid w:val="005527AB"/>
    <w:rsid w:val="0055412E"/>
    <w:rsid w:val="00555817"/>
    <w:rsid w:val="0055597B"/>
    <w:rsid w:val="005623F8"/>
    <w:rsid w:val="005712C5"/>
    <w:rsid w:val="00582533"/>
    <w:rsid w:val="005A178A"/>
    <w:rsid w:val="005A3460"/>
    <w:rsid w:val="005A7E5B"/>
    <w:rsid w:val="005B3AF3"/>
    <w:rsid w:val="005B61A7"/>
    <w:rsid w:val="005C0184"/>
    <w:rsid w:val="005C3407"/>
    <w:rsid w:val="005C66C8"/>
    <w:rsid w:val="005E1C7D"/>
    <w:rsid w:val="005F7A4E"/>
    <w:rsid w:val="0060766E"/>
    <w:rsid w:val="00607DE7"/>
    <w:rsid w:val="00621174"/>
    <w:rsid w:val="006355A3"/>
    <w:rsid w:val="00663E11"/>
    <w:rsid w:val="00665C3C"/>
    <w:rsid w:val="00670456"/>
    <w:rsid w:val="006A37D3"/>
    <w:rsid w:val="006C291F"/>
    <w:rsid w:val="006D70A6"/>
    <w:rsid w:val="006E6817"/>
    <w:rsid w:val="006F08ED"/>
    <w:rsid w:val="007041B8"/>
    <w:rsid w:val="00704880"/>
    <w:rsid w:val="0070754B"/>
    <w:rsid w:val="00715B7E"/>
    <w:rsid w:val="00720229"/>
    <w:rsid w:val="007333CC"/>
    <w:rsid w:val="00734703"/>
    <w:rsid w:val="00743E41"/>
    <w:rsid w:val="00751BAB"/>
    <w:rsid w:val="00766930"/>
    <w:rsid w:val="00767CF9"/>
    <w:rsid w:val="0077013D"/>
    <w:rsid w:val="00770A0D"/>
    <w:rsid w:val="007743E0"/>
    <w:rsid w:val="00791C99"/>
    <w:rsid w:val="0079254E"/>
    <w:rsid w:val="007A5D6F"/>
    <w:rsid w:val="007B0870"/>
    <w:rsid w:val="007B59BA"/>
    <w:rsid w:val="007B5DD2"/>
    <w:rsid w:val="007B65A9"/>
    <w:rsid w:val="007C2E87"/>
    <w:rsid w:val="007C4BD3"/>
    <w:rsid w:val="007D0574"/>
    <w:rsid w:val="007D7C88"/>
    <w:rsid w:val="00806735"/>
    <w:rsid w:val="00826E5B"/>
    <w:rsid w:val="00831D93"/>
    <w:rsid w:val="00834E07"/>
    <w:rsid w:val="00836EF1"/>
    <w:rsid w:val="00863FF9"/>
    <w:rsid w:val="008A1922"/>
    <w:rsid w:val="008A1B56"/>
    <w:rsid w:val="008A2E38"/>
    <w:rsid w:val="008A6837"/>
    <w:rsid w:val="008A6E1E"/>
    <w:rsid w:val="008C4827"/>
    <w:rsid w:val="008E6EB0"/>
    <w:rsid w:val="00907DA7"/>
    <w:rsid w:val="00914BA8"/>
    <w:rsid w:val="0091716C"/>
    <w:rsid w:val="009346EA"/>
    <w:rsid w:val="00937166"/>
    <w:rsid w:val="00951ECF"/>
    <w:rsid w:val="00963E70"/>
    <w:rsid w:val="009756EB"/>
    <w:rsid w:val="0098299D"/>
    <w:rsid w:val="009909BF"/>
    <w:rsid w:val="009B1411"/>
    <w:rsid w:val="009B5ED8"/>
    <w:rsid w:val="009B7060"/>
    <w:rsid w:val="009C22C0"/>
    <w:rsid w:val="009C7D1A"/>
    <w:rsid w:val="009D4525"/>
    <w:rsid w:val="009E147B"/>
    <w:rsid w:val="009E149C"/>
    <w:rsid w:val="00A15F98"/>
    <w:rsid w:val="00A23ADD"/>
    <w:rsid w:val="00A41680"/>
    <w:rsid w:val="00A437FD"/>
    <w:rsid w:val="00A5758B"/>
    <w:rsid w:val="00A630FE"/>
    <w:rsid w:val="00A72B51"/>
    <w:rsid w:val="00A746C4"/>
    <w:rsid w:val="00A8220C"/>
    <w:rsid w:val="00A82F40"/>
    <w:rsid w:val="00A95231"/>
    <w:rsid w:val="00AA5D08"/>
    <w:rsid w:val="00AB0F4D"/>
    <w:rsid w:val="00AB26C6"/>
    <w:rsid w:val="00AB281A"/>
    <w:rsid w:val="00AD4785"/>
    <w:rsid w:val="00AD582C"/>
    <w:rsid w:val="00AE259B"/>
    <w:rsid w:val="00B135FC"/>
    <w:rsid w:val="00B154DF"/>
    <w:rsid w:val="00B3181B"/>
    <w:rsid w:val="00B41479"/>
    <w:rsid w:val="00B42AD4"/>
    <w:rsid w:val="00B45C60"/>
    <w:rsid w:val="00B5201B"/>
    <w:rsid w:val="00B62455"/>
    <w:rsid w:val="00B8029F"/>
    <w:rsid w:val="00B86DE8"/>
    <w:rsid w:val="00B9747C"/>
    <w:rsid w:val="00BA4594"/>
    <w:rsid w:val="00BA5456"/>
    <w:rsid w:val="00BB0F98"/>
    <w:rsid w:val="00BB54E4"/>
    <w:rsid w:val="00BD5737"/>
    <w:rsid w:val="00BD5961"/>
    <w:rsid w:val="00BE38F9"/>
    <w:rsid w:val="00BE56B3"/>
    <w:rsid w:val="00C0220C"/>
    <w:rsid w:val="00C04852"/>
    <w:rsid w:val="00C113FF"/>
    <w:rsid w:val="00C1342E"/>
    <w:rsid w:val="00C13FFD"/>
    <w:rsid w:val="00C17E38"/>
    <w:rsid w:val="00C27180"/>
    <w:rsid w:val="00C27BF4"/>
    <w:rsid w:val="00C51B44"/>
    <w:rsid w:val="00C670B7"/>
    <w:rsid w:val="00C76EF8"/>
    <w:rsid w:val="00C77626"/>
    <w:rsid w:val="00C80CEA"/>
    <w:rsid w:val="00C816D0"/>
    <w:rsid w:val="00C86631"/>
    <w:rsid w:val="00CA267C"/>
    <w:rsid w:val="00CA48B2"/>
    <w:rsid w:val="00CB3446"/>
    <w:rsid w:val="00CB5756"/>
    <w:rsid w:val="00CB785B"/>
    <w:rsid w:val="00CB7CBD"/>
    <w:rsid w:val="00CC2E89"/>
    <w:rsid w:val="00CD5286"/>
    <w:rsid w:val="00CD7B5F"/>
    <w:rsid w:val="00CE4F35"/>
    <w:rsid w:val="00CF5D81"/>
    <w:rsid w:val="00CF6B70"/>
    <w:rsid w:val="00D04E92"/>
    <w:rsid w:val="00D078B7"/>
    <w:rsid w:val="00D272A5"/>
    <w:rsid w:val="00D31F7C"/>
    <w:rsid w:val="00D41C82"/>
    <w:rsid w:val="00D512B7"/>
    <w:rsid w:val="00D5498C"/>
    <w:rsid w:val="00D753DB"/>
    <w:rsid w:val="00D755A4"/>
    <w:rsid w:val="00D835F7"/>
    <w:rsid w:val="00D86186"/>
    <w:rsid w:val="00D9133E"/>
    <w:rsid w:val="00DB0BAB"/>
    <w:rsid w:val="00DB71E1"/>
    <w:rsid w:val="00DC0250"/>
    <w:rsid w:val="00DC1565"/>
    <w:rsid w:val="00DC677A"/>
    <w:rsid w:val="00DD6631"/>
    <w:rsid w:val="00DF7176"/>
    <w:rsid w:val="00E02A79"/>
    <w:rsid w:val="00E05122"/>
    <w:rsid w:val="00E113D7"/>
    <w:rsid w:val="00E13413"/>
    <w:rsid w:val="00E15828"/>
    <w:rsid w:val="00E17BD7"/>
    <w:rsid w:val="00E2070F"/>
    <w:rsid w:val="00E21C78"/>
    <w:rsid w:val="00E24609"/>
    <w:rsid w:val="00E41AB1"/>
    <w:rsid w:val="00E42042"/>
    <w:rsid w:val="00E4691D"/>
    <w:rsid w:val="00E64144"/>
    <w:rsid w:val="00E717D4"/>
    <w:rsid w:val="00E8324A"/>
    <w:rsid w:val="00E8370E"/>
    <w:rsid w:val="00E84CCE"/>
    <w:rsid w:val="00E95547"/>
    <w:rsid w:val="00E96085"/>
    <w:rsid w:val="00E96383"/>
    <w:rsid w:val="00EA03CB"/>
    <w:rsid w:val="00EB196B"/>
    <w:rsid w:val="00EC0C23"/>
    <w:rsid w:val="00EC67FF"/>
    <w:rsid w:val="00ED0097"/>
    <w:rsid w:val="00EE66AC"/>
    <w:rsid w:val="00EF61F4"/>
    <w:rsid w:val="00F06AF0"/>
    <w:rsid w:val="00F225DA"/>
    <w:rsid w:val="00F505CE"/>
    <w:rsid w:val="00F57291"/>
    <w:rsid w:val="00F731FA"/>
    <w:rsid w:val="00F74E2A"/>
    <w:rsid w:val="00F97A08"/>
    <w:rsid w:val="00FA17E7"/>
    <w:rsid w:val="00FB088E"/>
    <w:rsid w:val="00FC0E71"/>
    <w:rsid w:val="00FC402A"/>
    <w:rsid w:val="00FC4784"/>
    <w:rsid w:val="00FC60D9"/>
    <w:rsid w:val="00FD5607"/>
    <w:rsid w:val="00FD7781"/>
    <w:rsid w:val="00FE455A"/>
    <w:rsid w:val="00FE5566"/>
    <w:rsid w:val="00FE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8CC6"/>
  <w15:chartTrackingRefBased/>
  <w15:docId w15:val="{6B24879B-E387-E440-9E50-F819249F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594"/>
    <w:pPr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D1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66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930"/>
    <w:rPr>
      <w:rFonts w:ascii="Courier New" w:eastAsia="Calibri" w:hAnsi="Courier New" w:cs="Courier New"/>
      <w:color w:val="000000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766930"/>
  </w:style>
  <w:style w:type="paragraph" w:styleId="Header">
    <w:name w:val="header"/>
    <w:basedOn w:val="Normal"/>
    <w:link w:val="HeaderChar"/>
    <w:uiPriority w:val="99"/>
    <w:unhideWhenUsed/>
    <w:rsid w:val="00766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930"/>
    <w:rPr>
      <w:rFonts w:ascii="Courier New" w:eastAsia="Calibri" w:hAnsi="Courier New" w:cs="Courier New"/>
      <w:color w:val="000000"/>
      <w:sz w:val="28"/>
      <w:szCs w:val="28"/>
    </w:rPr>
  </w:style>
  <w:style w:type="character" w:customStyle="1" w:styleId="apple-converted-space">
    <w:name w:val="apple-converted-space"/>
    <w:basedOn w:val="DefaultParagraphFont"/>
    <w:rsid w:val="00FE455A"/>
  </w:style>
  <w:style w:type="paragraph" w:styleId="NormalWeb">
    <w:name w:val="Normal (Web)"/>
    <w:basedOn w:val="Normal"/>
    <w:uiPriority w:val="99"/>
    <w:semiHidden/>
    <w:unhideWhenUsed/>
    <w:rsid w:val="00FE455A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7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781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4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784"/>
    <w:rPr>
      <w:rFonts w:ascii="Courier New" w:eastAsia="Calibri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784"/>
    <w:rPr>
      <w:rFonts w:ascii="Courier New" w:eastAsia="Calibri" w:hAnsi="Courier New" w:cs="Courier New"/>
      <w:b/>
      <w:bCs/>
      <w:color w:val="000000"/>
      <w:sz w:val="20"/>
      <w:szCs w:val="20"/>
    </w:rPr>
  </w:style>
  <w:style w:type="paragraph" w:customStyle="1" w:styleId="Corpo">
    <w:name w:val="Corpo"/>
    <w:rsid w:val="00115D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enhum">
    <w:name w:val="Nenhum"/>
    <w:rsid w:val="0055412E"/>
  </w:style>
  <w:style w:type="paragraph" w:customStyle="1" w:styleId="Pa17">
    <w:name w:val="Pa17"/>
    <w:basedOn w:val="Normal"/>
    <w:next w:val="Normal"/>
    <w:uiPriority w:val="99"/>
    <w:rsid w:val="00EF61F4"/>
    <w:pPr>
      <w:spacing w:line="161" w:lineRule="atLeast"/>
    </w:pPr>
    <w:rPr>
      <w:rFonts w:ascii="ITC Clearface Std" w:eastAsiaTheme="minorHAnsi" w:hAnsi="ITC Clearface Std" w:cstheme="minorBidi"/>
      <w:color w:val="auto"/>
      <w:sz w:val="24"/>
      <w:szCs w:val="24"/>
    </w:rPr>
  </w:style>
  <w:style w:type="paragraph" w:customStyle="1" w:styleId="CorpoA">
    <w:name w:val="Corpo A"/>
    <w:rsid w:val="008A6E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de-CH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2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3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0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5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2958</Words>
  <Characters>16864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Rajeshwari A.</cp:lastModifiedBy>
  <cp:revision>4</cp:revision>
  <dcterms:created xsi:type="dcterms:W3CDTF">2020-06-29T18:54:00Z</dcterms:created>
  <dcterms:modified xsi:type="dcterms:W3CDTF">2020-10-24T02:37:00Z</dcterms:modified>
</cp:coreProperties>
</file>